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31B1B" w14:textId="7539EF84" w:rsidR="00927A41" w:rsidRDefault="00927A41" w:rsidP="00EB36A2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he name of hospitals and </w:t>
      </w:r>
      <w:r w:rsidR="00F705A5">
        <w:rPr>
          <w:rFonts w:asciiTheme="majorBidi" w:hAnsiTheme="majorBidi" w:cstheme="majorBidi"/>
          <w:b/>
          <w:bCs/>
        </w:rPr>
        <w:t>Collaborators with 3</w:t>
      </w:r>
      <w:r w:rsidR="00F705A5" w:rsidRPr="00F705A5">
        <w:rPr>
          <w:rFonts w:asciiTheme="majorBidi" w:hAnsiTheme="majorBidi" w:cstheme="majorBidi"/>
          <w:b/>
          <w:bCs/>
          <w:vertAlign w:val="superscript"/>
        </w:rPr>
        <w:t>rd</w:t>
      </w:r>
      <w:r w:rsidR="00F705A5">
        <w:rPr>
          <w:rFonts w:asciiTheme="majorBidi" w:hAnsiTheme="majorBidi" w:cstheme="majorBidi"/>
          <w:b/>
          <w:bCs/>
        </w:rPr>
        <w:t xml:space="preserve"> cohort of </w:t>
      </w:r>
      <w:r>
        <w:rPr>
          <w:rFonts w:asciiTheme="majorBidi" w:hAnsiTheme="majorBidi" w:cstheme="majorBidi"/>
          <w:b/>
          <w:bCs/>
        </w:rPr>
        <w:t xml:space="preserve">Close </w:t>
      </w:r>
      <w:proofErr w:type="gramStart"/>
      <w:r>
        <w:rPr>
          <w:rFonts w:asciiTheme="majorBidi" w:hAnsiTheme="majorBidi" w:cstheme="majorBidi"/>
          <w:b/>
          <w:bCs/>
        </w:rPr>
        <w:t>The</w:t>
      </w:r>
      <w:proofErr w:type="gramEnd"/>
      <w:r>
        <w:rPr>
          <w:rFonts w:asciiTheme="majorBidi" w:hAnsiTheme="majorBidi" w:cstheme="majorBidi"/>
          <w:b/>
          <w:bCs/>
        </w:rPr>
        <w:t xml:space="preserve"> Gap-Stroke, J-ASPECT Study.</w:t>
      </w:r>
    </w:p>
    <w:tbl>
      <w:tblPr>
        <w:tblW w:w="103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shd w:val="clear" w:color="auto" w:fill="EEECE1" w:themeFill="background2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64"/>
        <w:gridCol w:w="3969"/>
      </w:tblGrid>
      <w:tr w:rsidR="00927A41" w:rsidRPr="00927A41" w14:paraId="24DA0958" w14:textId="77777777" w:rsidTr="00321B28">
        <w:trPr>
          <w:trHeight w:val="360"/>
        </w:trPr>
        <w:tc>
          <w:tcPr>
            <w:tcW w:w="6364" w:type="dxa"/>
            <w:tcBorders>
              <w:top w:val="single" w:sz="12" w:space="0" w:color="000000" w:themeColor="text1"/>
              <w:left w:val="single" w:sz="12" w:space="0" w:color="000000" w:themeColor="text1"/>
              <w:bottom w:val="double" w:sz="4" w:space="0" w:color="auto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723EB4D" w14:textId="315A9E74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me of institutions</w:t>
            </w:r>
          </w:p>
        </w:tc>
        <w:tc>
          <w:tcPr>
            <w:tcW w:w="3969" w:type="dxa"/>
            <w:tcBorders>
              <w:top w:val="single" w:sz="12" w:space="0" w:color="000000" w:themeColor="text1"/>
              <w:left w:val="single" w:sz="4" w:space="0" w:color="BFBFBF" w:themeColor="background1" w:themeShade="BF"/>
              <w:bottom w:val="double" w:sz="4" w:space="0" w:color="auto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806B853" w14:textId="1956152E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me of collaborators</w:t>
            </w:r>
          </w:p>
        </w:tc>
      </w:tr>
      <w:tr w:rsidR="00927A41" w:rsidRPr="00927A41" w14:paraId="042278AB" w14:textId="77777777" w:rsidTr="00321B28">
        <w:trPr>
          <w:trHeight w:val="360"/>
        </w:trPr>
        <w:tc>
          <w:tcPr>
            <w:tcW w:w="6364" w:type="dxa"/>
            <w:tcBorders>
              <w:top w:val="double" w:sz="4" w:space="0" w:color="auto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A35AD4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ge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entral General Hospital</w:t>
            </w:r>
          </w:p>
        </w:tc>
        <w:tc>
          <w:tcPr>
            <w:tcW w:w="3969" w:type="dxa"/>
            <w:tcBorders>
              <w:top w:val="doub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84542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Shimizu</w:t>
            </w:r>
          </w:p>
        </w:tc>
      </w:tr>
      <w:tr w:rsidR="00927A41" w:rsidRPr="00927A41" w14:paraId="6BD321A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409C73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inomiyak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eurosurgical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62D1D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ao Sasaki</w:t>
            </w:r>
          </w:p>
        </w:tc>
      </w:tr>
      <w:tr w:rsidR="00927A41" w:rsidRPr="00927A41" w14:paraId="3B7B5E2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831F31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ta Cerebrospinal and Cardiovascular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F46D58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unt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roi</w:t>
            </w:r>
            <w:proofErr w:type="spellEnd"/>
          </w:p>
        </w:tc>
      </w:tr>
      <w:tr w:rsidR="00927A41" w:rsidRPr="00927A41" w14:paraId="15AC761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C4B3A6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t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D0B4D9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toshi Okawa</w:t>
            </w:r>
          </w:p>
        </w:tc>
      </w:tr>
      <w:tr w:rsidR="00927A41" w:rsidRPr="00927A41" w14:paraId="08064CD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0410A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t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2E949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aki Shimizu</w:t>
            </w:r>
          </w:p>
        </w:tc>
      </w:tr>
      <w:tr w:rsidR="00927A41" w:rsidRPr="00927A41" w14:paraId="639F50C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DBCF99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5BF36A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noru Asahi</w:t>
            </w:r>
          </w:p>
        </w:tc>
      </w:tr>
      <w:tr w:rsidR="00927A41" w:rsidRPr="00927A41" w14:paraId="066609E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B98253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lmeid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6D9A39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ko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oda</w:t>
            </w:r>
            <w:proofErr w:type="spellEnd"/>
          </w:p>
        </w:tc>
      </w:tr>
      <w:tr w:rsidR="00927A41" w:rsidRPr="00927A41" w14:paraId="7C97306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F6854F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Amagasa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uo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08F82B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suy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tsumoto</w:t>
            </w:r>
            <w:proofErr w:type="spellEnd"/>
          </w:p>
        </w:tc>
      </w:tr>
      <w:tr w:rsidR="00927A41" w:rsidRPr="00927A41" w14:paraId="208D14C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649E25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nj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se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B7C09B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his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no</w:t>
            </w:r>
          </w:p>
        </w:tc>
      </w:tr>
      <w:tr w:rsidR="00927A41" w:rsidRPr="00927A41" w14:paraId="743E20E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9DE1B3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omorishint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8C7636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ichi Katayama</w:t>
            </w:r>
          </w:p>
        </w:tc>
      </w:tr>
      <w:tr w:rsidR="00927A41" w:rsidRPr="00927A41" w14:paraId="240A7ED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36CE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ra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3AC4CC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masa Mizuno</w:t>
            </w:r>
          </w:p>
        </w:tc>
      </w:tr>
      <w:tr w:rsidR="00927A41" w:rsidRPr="00927A41" w14:paraId="5BA503D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9503DC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hi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5DE84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ru Oya</w:t>
            </w:r>
          </w:p>
        </w:tc>
      </w:tr>
      <w:tr w:rsidR="00927A41" w:rsidRPr="00927A41" w14:paraId="70181A3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645A45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hikawa Medical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8BDB01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nabu Kinoshita</w:t>
            </w:r>
          </w:p>
        </w:tc>
      </w:tr>
      <w:tr w:rsidR="00927A41" w:rsidRPr="00927A41" w14:paraId="67EECB8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1EEF5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hikawa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4407D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izawa Katsumi</w:t>
            </w:r>
          </w:p>
        </w:tc>
      </w:tr>
      <w:tr w:rsidR="00927A41" w:rsidRPr="00927A41" w14:paraId="67BBEA4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7BB36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kurais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99D6F1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a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oasa</w:t>
            </w:r>
            <w:proofErr w:type="spellEnd"/>
          </w:p>
        </w:tc>
      </w:tr>
      <w:tr w:rsidR="00927A41" w:rsidRPr="00927A41" w14:paraId="6E595C4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C94EB9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zuma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81E52B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ato</w:t>
            </w:r>
          </w:p>
        </w:tc>
      </w:tr>
      <w:tr w:rsidR="00927A41" w:rsidRPr="00927A41" w14:paraId="3B5C642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AB04E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Bab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8CF7F8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ihid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emoto</w:t>
            </w:r>
            <w:proofErr w:type="spellEnd"/>
          </w:p>
        </w:tc>
      </w:tr>
      <w:tr w:rsidR="00927A41" w:rsidRPr="00927A41" w14:paraId="1BAB0F4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6AABCB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Bellland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F160AD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yuunosuk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ranishi</w:t>
            </w:r>
            <w:proofErr w:type="spellEnd"/>
          </w:p>
        </w:tc>
      </w:tr>
      <w:tr w:rsidR="00927A41" w:rsidRPr="00927A41" w14:paraId="1C391C1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A8DB89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Brain Attack Center Ot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9EFB68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uk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rasawa</w:t>
            </w:r>
            <w:proofErr w:type="spellEnd"/>
          </w:p>
        </w:tc>
      </w:tr>
      <w:tr w:rsidR="00927A41" w:rsidRPr="00927A41" w14:paraId="3BB65B4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3C372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enter Hospital of The National Center for Global Health and Medicine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31D078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tsuo Hara</w:t>
            </w:r>
          </w:p>
        </w:tc>
      </w:tr>
      <w:tr w:rsidR="00927A41" w:rsidRPr="00927A41" w14:paraId="43CA766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BEFEB5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a Centr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E245B2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toki Sato</w:t>
            </w:r>
          </w:p>
        </w:tc>
      </w:tr>
      <w:tr w:rsidR="00927A41" w:rsidRPr="00927A41" w14:paraId="25076FB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D20FAB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a Emergency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5400B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hiro Yamauchi</w:t>
            </w:r>
          </w:p>
        </w:tc>
      </w:tr>
      <w:tr w:rsidR="00927A41" w:rsidRPr="00927A41" w14:paraId="0FA2E29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EE6214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D97479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do</w:t>
            </w:r>
            <w:proofErr w:type="spellEnd"/>
          </w:p>
        </w:tc>
      </w:tr>
      <w:tr w:rsidR="00927A41" w:rsidRPr="00927A41" w14:paraId="24BE599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775D6A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a Neurosurgical Clinic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EB9B0B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Wakui</w:t>
            </w:r>
            <w:proofErr w:type="spellEnd"/>
          </w:p>
        </w:tc>
      </w:tr>
      <w:tr w:rsidR="00927A41" w:rsidRPr="00927A41" w14:paraId="070EB8E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FCE8A4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ake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rashin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19B1F5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tsushi Fujikawa</w:t>
            </w:r>
          </w:p>
        </w:tc>
      </w:tr>
      <w:tr w:rsidR="00927A41" w:rsidRPr="00927A41" w14:paraId="69E6462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F1B8EA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ani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3B883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unichiro Kumai</w:t>
            </w:r>
          </w:p>
        </w:tc>
      </w:tr>
      <w:tr w:rsidR="00927A41" w:rsidRPr="00927A41" w14:paraId="077208E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C22D75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bun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FAC136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ada Takashi</w:t>
            </w:r>
          </w:p>
        </w:tc>
      </w:tr>
      <w:tr w:rsidR="00927A41" w:rsidRPr="00927A41" w14:paraId="71C76A5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EBFFC9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kam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4A771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toru Hayashi</w:t>
            </w:r>
          </w:p>
        </w:tc>
      </w:tr>
      <w:tr w:rsidR="00927A41" w:rsidRPr="00927A41" w14:paraId="7141515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B65D4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Chub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y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126316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tu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ihngaki</w:t>
            </w:r>
            <w:proofErr w:type="spellEnd"/>
          </w:p>
        </w:tc>
      </w:tr>
      <w:tr w:rsidR="00927A41" w:rsidRPr="00927A41" w14:paraId="3C5D02B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78DB80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un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2D9E6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ji Noda</w:t>
            </w:r>
          </w:p>
        </w:tc>
      </w:tr>
      <w:tr w:rsidR="00927A41" w:rsidRPr="00927A41" w14:paraId="5513B22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7EE8EF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utoe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5F00C4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e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rigai</w:t>
            </w:r>
            <w:proofErr w:type="spellEnd"/>
          </w:p>
        </w:tc>
      </w:tr>
      <w:tr w:rsidR="00927A41" w:rsidRPr="00927A41" w14:paraId="223DCE7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1010AB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Daid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003F0E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a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jiuchi</w:t>
            </w:r>
            <w:proofErr w:type="spellEnd"/>
          </w:p>
        </w:tc>
      </w:tr>
      <w:tr w:rsidR="00927A41" w:rsidRPr="00927A41" w14:paraId="4F3C43D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50957A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Daiy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2750B3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yuki Kato</w:t>
            </w:r>
          </w:p>
        </w:tc>
      </w:tr>
      <w:tr w:rsidR="00927A41" w:rsidRPr="00927A41" w14:paraId="006B0AF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CD81A0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Department of Neurosurgery Graduate School of Medical Science Kanazawa University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96C079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tsut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kada</w:t>
            </w:r>
          </w:p>
        </w:tc>
      </w:tr>
      <w:tr w:rsidR="00927A41" w:rsidRPr="00927A41" w14:paraId="0D89DE8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053697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Eastern Chib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B022D2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o Machida</w:t>
            </w:r>
          </w:p>
        </w:tc>
      </w:tr>
      <w:tr w:rsidR="00927A41" w:rsidRPr="00927A41" w14:paraId="5E1B6B8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4A7FD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Ebin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BC3B59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nori Kobayashi</w:t>
            </w:r>
          </w:p>
        </w:tc>
      </w:tr>
      <w:tr w:rsidR="00927A41" w:rsidRPr="00927A41" w14:paraId="7EB7124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7A5204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Ehime Prefectural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4D3DC4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toshi Fujiwara</w:t>
            </w:r>
          </w:p>
        </w:tc>
      </w:tr>
      <w:tr w:rsidR="00927A41" w:rsidRPr="00927A41" w14:paraId="638CDF7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E0D2F0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Ehime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AD1F40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hiko Tagawa</w:t>
            </w:r>
          </w:p>
        </w:tc>
      </w:tr>
      <w:tr w:rsidR="00927A41" w:rsidRPr="00927A41" w14:paraId="166F8E9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0BA4BF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eda Heisei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0204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azuh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shizume</w:t>
            </w:r>
            <w:proofErr w:type="spellEnd"/>
          </w:p>
        </w:tc>
      </w:tr>
      <w:tr w:rsidR="00927A41" w:rsidRPr="00927A41" w14:paraId="78CAC7C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4E569F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eda Municipal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01ECDD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jiro Tanaka</w:t>
            </w:r>
          </w:p>
        </w:tc>
      </w:tr>
      <w:tr w:rsidR="00927A41" w:rsidRPr="00927A41" w14:paraId="263EF9E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543C9C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t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4A0C1F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to Masahiro</w:t>
            </w:r>
          </w:p>
        </w:tc>
      </w:tr>
      <w:tr w:rsidR="00927A41" w:rsidRPr="00927A41" w14:paraId="5131B76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4CBBEE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ta Health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766E37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chiro Nakahara</w:t>
            </w:r>
          </w:p>
        </w:tc>
      </w:tr>
      <w:tr w:rsidR="00927A41" w:rsidRPr="00927A41" w14:paraId="65E8991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D8F2EE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yoshi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906D36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yog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mae</w:t>
            </w:r>
            <w:proofErr w:type="spellEnd"/>
          </w:p>
        </w:tc>
      </w:tr>
      <w:tr w:rsidR="00927A41" w:rsidRPr="00927A41" w14:paraId="48B8987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474DB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a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ed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ross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223211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shi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htani</w:t>
            </w:r>
            <w:proofErr w:type="spellEnd"/>
          </w:p>
        </w:tc>
      </w:tr>
      <w:tr w:rsidR="00927A41" w:rsidRPr="00927A41" w14:paraId="672B970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5CD2B0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chi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AF9AB4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wada</w:t>
            </w:r>
            <w:proofErr w:type="spellEnd"/>
          </w:p>
        </w:tc>
      </w:tr>
      <w:tr w:rsidR="00927A41" w:rsidRPr="00927A41" w14:paraId="00AC6FC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42721C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i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C4726E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ki Nishimura</w:t>
            </w:r>
          </w:p>
        </w:tc>
      </w:tr>
      <w:tr w:rsidR="00927A41" w:rsidRPr="00927A41" w14:paraId="4E7CF22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AA398D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ike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12BF5A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asu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batake</w:t>
            </w:r>
            <w:proofErr w:type="spellEnd"/>
          </w:p>
        </w:tc>
      </w:tr>
      <w:tr w:rsidR="00927A41" w:rsidRPr="00927A41" w14:paraId="64C8279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F7ECE1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oka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B4450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ikawa</w:t>
            </w:r>
            <w:proofErr w:type="spellEnd"/>
          </w:p>
        </w:tc>
      </w:tr>
      <w:tr w:rsidR="00927A41" w:rsidRPr="00927A41" w14:paraId="44F1D17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1A720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Fukuok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sy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383DE3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har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ni</w:t>
            </w:r>
            <w:proofErr w:type="spellEnd"/>
          </w:p>
        </w:tc>
      </w:tr>
      <w:tr w:rsidR="00927A41" w:rsidRPr="00927A41" w14:paraId="59F5DBA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297648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Fukuoka Shi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zum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4F79AA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i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igenari</w:t>
            </w:r>
            <w:proofErr w:type="spellEnd"/>
          </w:p>
        </w:tc>
      </w:tr>
      <w:tr w:rsidR="00927A41" w:rsidRPr="00927A41" w14:paraId="74A7C7B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6DFAA0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Fukuoka University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hiku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D89A5B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o Higashi</w:t>
            </w:r>
          </w:p>
        </w:tc>
      </w:tr>
      <w:tr w:rsidR="00927A41" w:rsidRPr="00927A41" w14:paraId="3A56089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52B99A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ok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4B1F6C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 Abe</w:t>
            </w:r>
          </w:p>
        </w:tc>
      </w:tr>
      <w:tr w:rsidR="00927A41" w:rsidRPr="00927A41" w14:paraId="69BE439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28750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okake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tsuka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C1EEED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har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akeuchi</w:t>
            </w:r>
          </w:p>
        </w:tc>
      </w:tr>
      <w:tr w:rsidR="00927A41" w:rsidRPr="00927A41" w14:paraId="26C16B7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4BE2A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kushima Medical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E6D6B7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zu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i</w:t>
            </w:r>
            <w:proofErr w:type="spellEnd"/>
          </w:p>
        </w:tc>
      </w:tr>
      <w:tr w:rsidR="00927A41" w:rsidRPr="00927A41" w14:paraId="3A8788C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C1DADE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nabashi Municip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9A5D92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m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ito</w:t>
            </w:r>
          </w:p>
        </w:tc>
      </w:tr>
      <w:tr w:rsidR="00927A41" w:rsidRPr="00927A41" w14:paraId="0F95DA5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7EF906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amag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C846EA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o Koide</w:t>
            </w:r>
          </w:p>
        </w:tc>
      </w:tr>
      <w:tr w:rsidR="00927A41" w:rsidRPr="00927A41" w14:paraId="3641BBA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EDD0B5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ifu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109F67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etsuy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nigawara</w:t>
            </w:r>
            <w:proofErr w:type="spellEnd"/>
          </w:p>
        </w:tc>
      </w:tr>
      <w:tr w:rsidR="00927A41" w:rsidRPr="00927A41" w14:paraId="46DA6A2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CDBDF4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ifu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A10856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r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wama</w:t>
            </w:r>
            <w:proofErr w:type="spellEnd"/>
          </w:p>
        </w:tc>
      </w:tr>
      <w:tr w:rsidR="00927A41" w:rsidRPr="00927A41" w14:paraId="66C0B1A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002D6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oh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7FAACB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haru Oki</w:t>
            </w:r>
          </w:p>
        </w:tc>
      </w:tr>
      <w:tr w:rsidR="00927A41" w:rsidRPr="00927A41" w14:paraId="78F37DE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6C4B56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chinohe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36FF41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wamura Tsuyoshi</w:t>
            </w:r>
          </w:p>
        </w:tc>
      </w:tr>
      <w:tr w:rsidR="00927A41" w:rsidRPr="00927A41" w14:paraId="4682F9B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B8A42F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chisug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237173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at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noha</w:t>
            </w:r>
            <w:proofErr w:type="spellEnd"/>
          </w:p>
        </w:tc>
      </w:tr>
      <w:tr w:rsidR="00927A41" w:rsidRPr="00927A41" w14:paraId="3E7D2A8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4CF28D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kodate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A5DE09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amazaki</w:t>
            </w:r>
          </w:p>
        </w:tc>
      </w:tr>
      <w:tr w:rsidR="00927A41" w:rsidRPr="00927A41" w14:paraId="48379B8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D4237A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kujyuj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05F046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uji Hayashi</w:t>
            </w:r>
          </w:p>
        </w:tc>
      </w:tr>
      <w:tr w:rsidR="00927A41" w:rsidRPr="00927A41" w14:paraId="44771FA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AB7588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mamatsu University School of Medicine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6CAFDC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a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eki</w:t>
            </w:r>
            <w:proofErr w:type="spellEnd"/>
          </w:p>
        </w:tc>
      </w:tr>
      <w:tr w:rsidR="00927A41" w:rsidRPr="00927A41" w14:paraId="001846B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BFA8E6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n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635FC2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in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mato</w:t>
            </w:r>
            <w:proofErr w:type="spellEnd"/>
          </w:p>
        </w:tc>
      </w:tr>
      <w:tr w:rsidR="00927A41" w:rsidRPr="00927A41" w14:paraId="7A48277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01D162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rasanshi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6E7EBA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dahis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ono</w:t>
            </w:r>
            <w:proofErr w:type="spellEnd"/>
          </w:p>
        </w:tc>
      </w:tr>
      <w:tr w:rsidR="00927A41" w:rsidRPr="00927A41" w14:paraId="06B5D24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5249D1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shi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8AC57E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ta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Watarai</w:t>
            </w:r>
            <w:proofErr w:type="spellEnd"/>
          </w:p>
        </w:tc>
      </w:tr>
      <w:tr w:rsidR="00927A41" w:rsidRPr="00927A41" w14:paraId="0F27507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8A3A19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mi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87B598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u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jima</w:t>
            </w:r>
            <w:proofErr w:type="spellEnd"/>
          </w:p>
        </w:tc>
      </w:tr>
      <w:tr w:rsidR="00927A41" w:rsidRPr="00927A41" w14:paraId="7BC750A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51E4AE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bino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62BDCE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z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iya</w:t>
            </w:r>
          </w:p>
        </w:tc>
      </w:tr>
      <w:tr w:rsidR="00927A41" w:rsidRPr="00927A41" w14:paraId="6752F2D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5B5047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a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C795F8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ji Obayashi</w:t>
            </w:r>
          </w:p>
        </w:tc>
      </w:tr>
      <w:tr w:rsidR="00927A41" w:rsidRPr="00927A41" w14:paraId="41DE6E0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D57CE9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gashiosaka City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C9D193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t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Fujimoto</w:t>
            </w:r>
          </w:p>
        </w:tc>
      </w:tr>
      <w:tr w:rsidR="00927A41" w:rsidRPr="00927A41" w14:paraId="15A4FB0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E69090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gashisumiy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orimot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E8C40F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dafu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ono</w:t>
            </w:r>
            <w:proofErr w:type="spellEnd"/>
          </w:p>
        </w:tc>
      </w:tr>
      <w:tr w:rsidR="00927A41" w:rsidRPr="00927A41" w14:paraId="76A35BC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06EDEE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a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86A71F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sumu Fushimi</w:t>
            </w:r>
          </w:p>
        </w:tc>
      </w:tr>
      <w:tr w:rsidR="00927A41" w:rsidRPr="00927A41" w14:paraId="6097063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175846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46422C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tsushi Saito</w:t>
            </w:r>
          </w:p>
        </w:tc>
      </w:tr>
      <w:tr w:rsidR="00927A41" w:rsidRPr="00927A41" w14:paraId="3C5E21E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94D1DA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ma Red Cross &amp; Atomic-Bomb Survivor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77289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yuki Sumida</w:t>
            </w:r>
          </w:p>
        </w:tc>
      </w:tr>
      <w:tr w:rsidR="00927A41" w:rsidRPr="00927A41" w14:paraId="71D1DC6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EEE8B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m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06C324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hi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kazaki</w:t>
            </w:r>
          </w:p>
        </w:tc>
      </w:tr>
      <w:tr w:rsidR="00927A41" w:rsidRPr="00927A41" w14:paraId="16809BB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9B4F8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kkaido Ohno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E9EA08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to Kataoka</w:t>
            </w:r>
          </w:p>
        </w:tc>
      </w:tr>
      <w:tr w:rsidR="00927A41" w:rsidRPr="00927A41" w14:paraId="4D1FD2F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9BA73C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Hokkaido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0F9759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shiy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nai</w:t>
            </w:r>
            <w:proofErr w:type="spellEnd"/>
          </w:p>
        </w:tc>
      </w:tr>
      <w:tr w:rsidR="00927A41" w:rsidRPr="00927A41" w14:paraId="54C2EBC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124969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kushi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3B2931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Akih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kada</w:t>
            </w:r>
            <w:proofErr w:type="spellEnd"/>
          </w:p>
        </w:tc>
      </w:tr>
      <w:tr w:rsidR="00927A41" w:rsidRPr="00927A41" w14:paraId="76068FF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309D8F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ku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BD5D98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mi Nitta</w:t>
            </w:r>
          </w:p>
        </w:tc>
      </w:tr>
      <w:tr w:rsidR="00927A41" w:rsidRPr="00927A41" w14:paraId="0F64834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B7BAC8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hi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29669C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ru Kobayashi</w:t>
            </w:r>
          </w:p>
        </w:tc>
      </w:tr>
      <w:tr w:rsidR="00927A41" w:rsidRPr="00927A41" w14:paraId="403DA12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CF9162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yogo Prefectural Nishinomiy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AD45E9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yuki Sakaki</w:t>
            </w:r>
          </w:p>
        </w:tc>
      </w:tr>
      <w:tr w:rsidR="00927A41" w:rsidRPr="00927A41" w14:paraId="289D7A7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A527DD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Ibara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n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9B2BA3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Fujita</w:t>
            </w:r>
          </w:p>
        </w:tc>
      </w:tr>
      <w:tr w:rsidR="00927A41" w:rsidRPr="00927A41" w14:paraId="1D82141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3C51D7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chikikushikin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Association Neurosurgery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C0817B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ichi Ishimaru</w:t>
            </w:r>
          </w:p>
        </w:tc>
      </w:tr>
      <w:tr w:rsidR="00927A41" w:rsidRPr="00927A41" w14:paraId="7BD02E2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C330C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ida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D6DE3F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mi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bayashi</w:t>
            </w:r>
          </w:p>
        </w:tc>
      </w:tr>
      <w:tr w:rsidR="00927A41" w:rsidRPr="00927A41" w14:paraId="4CFFC97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EBFCFE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izu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F99092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har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enta</w:t>
            </w:r>
          </w:p>
        </w:tc>
      </w:tr>
      <w:tr w:rsidR="00927A41" w:rsidRPr="00927A41" w14:paraId="4286707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3A07F6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ked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F44EEB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hsh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Fujikawa</w:t>
            </w:r>
          </w:p>
        </w:tc>
      </w:tr>
      <w:tr w:rsidR="00927A41" w:rsidRPr="00927A41" w14:paraId="58D1FA6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77D39C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mamura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A1E55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nda</w:t>
            </w:r>
          </w:p>
        </w:tc>
      </w:tr>
      <w:tr w:rsidR="00927A41" w:rsidRPr="00927A41" w14:paraId="5601A58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CF6B2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ma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ri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uri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F38181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fum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oto</w:t>
            </w:r>
            <w:proofErr w:type="spellEnd"/>
          </w:p>
        </w:tc>
      </w:tr>
      <w:tr w:rsidR="00927A41" w:rsidRPr="00927A41" w14:paraId="4DCC22F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63850B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Institute of Brain and Blood Vessels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har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97DE5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azum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wata</w:t>
            </w:r>
            <w:proofErr w:type="spellEnd"/>
          </w:p>
        </w:tc>
      </w:tr>
      <w:tr w:rsidR="00927A41" w:rsidRPr="00927A41" w14:paraId="48E33A9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CD31DA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2642F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mi Matsumoto</w:t>
            </w:r>
          </w:p>
        </w:tc>
      </w:tr>
      <w:tr w:rsidR="00927A41" w:rsidRPr="00927A41" w14:paraId="7B108CD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491079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hikawa Prefectural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ADC28A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chiyama</w:t>
            </w:r>
          </w:p>
        </w:tc>
      </w:tr>
      <w:tr w:rsidR="00927A41" w:rsidRPr="00927A41" w14:paraId="31045EB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14331F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hikirisei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9E1A8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yoshi Inoue</w:t>
            </w:r>
          </w:p>
        </w:tc>
      </w:tr>
      <w:tr w:rsidR="00927A41" w:rsidRPr="00927A41" w14:paraId="1C12616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F8AFB5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hin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ao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1DA3A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tomo Uchiyama</w:t>
            </w:r>
          </w:p>
        </w:tc>
      </w:tr>
      <w:tr w:rsidR="00927A41" w:rsidRPr="00927A41" w14:paraId="58CECBE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AB7321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tabashi Chuo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108C73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ok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tsuchi</w:t>
            </w:r>
            <w:proofErr w:type="spellEnd"/>
          </w:p>
        </w:tc>
      </w:tr>
      <w:tr w:rsidR="00927A41" w:rsidRPr="00927A41" w14:paraId="1E9DDD6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C3558F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ta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us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5A24E2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da Shinya</w:t>
            </w:r>
          </w:p>
        </w:tc>
      </w:tr>
      <w:tr w:rsidR="00927A41" w:rsidRPr="00927A41" w14:paraId="3B5CA13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0E1590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tsuka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022351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shi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boi</w:t>
            </w:r>
            <w:proofErr w:type="spellEnd"/>
          </w:p>
        </w:tc>
      </w:tr>
      <w:tr w:rsidR="00927A41" w:rsidRPr="00927A41" w14:paraId="728F48C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78E36B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wate Medical University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5D61FD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ni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gasawara</w:t>
            </w:r>
          </w:p>
        </w:tc>
      </w:tr>
      <w:tr w:rsidR="00927A41" w:rsidRPr="00927A41" w14:paraId="453D5A6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001824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Iwate Prefectural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j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4EF8E9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yuki Miura</w:t>
            </w:r>
          </w:p>
        </w:tc>
      </w:tr>
      <w:tr w:rsidR="00927A41" w:rsidRPr="00927A41" w14:paraId="4158B54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97CB2A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Iwate Prefectural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funa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FDE61B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ro Suzuki</w:t>
            </w:r>
          </w:p>
        </w:tc>
      </w:tr>
      <w:tr w:rsidR="00927A41" w:rsidRPr="00927A41" w14:paraId="2927914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0B711D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zumi City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A34081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sashi Kubota</w:t>
            </w:r>
          </w:p>
        </w:tc>
      </w:tr>
      <w:tr w:rsidR="00927A41" w:rsidRPr="00927A41" w14:paraId="76EDC9A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4112E5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zumi Region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22B6C7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his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kada</w:t>
            </w:r>
          </w:p>
        </w:tc>
      </w:tr>
      <w:tr w:rsidR="00927A41" w:rsidRPr="00927A41" w14:paraId="007E559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702513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nom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EF38D3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r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biko</w:t>
            </w:r>
            <w:proofErr w:type="spellEnd"/>
          </w:p>
        </w:tc>
      </w:tr>
      <w:tr w:rsidR="00927A41" w:rsidRPr="00927A41" w14:paraId="4190B06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0C17F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rid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A3C2CD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ihis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wano</w:t>
            </w:r>
          </w:p>
        </w:tc>
      </w:tr>
      <w:tr w:rsidR="00927A41" w:rsidRPr="00927A41" w14:paraId="4F55EC0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B2ABD6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 Community Health Care Organization Chuky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1B1DC1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ic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shiro</w:t>
            </w:r>
            <w:proofErr w:type="spellEnd"/>
          </w:p>
        </w:tc>
      </w:tr>
      <w:tr w:rsidR="00927A41" w:rsidRPr="00927A41" w14:paraId="24F2B35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5AC2F9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 Community Health Care Organization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Fuku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9AAB51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yoshi Nakajima</w:t>
            </w:r>
          </w:p>
        </w:tc>
      </w:tr>
      <w:tr w:rsidR="00927A41" w:rsidRPr="00927A41" w14:paraId="0369539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DB7DAB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 Community Health Care Organization Kumamoto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14F1F1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nari Koga</w:t>
            </w:r>
          </w:p>
        </w:tc>
      </w:tr>
      <w:tr w:rsidR="00927A41" w:rsidRPr="00927A41" w14:paraId="064B56A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BDD089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 Community Health Care Organization Kyusyu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99E3B0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mamoto</w:t>
            </w:r>
            <w:proofErr w:type="spellEnd"/>
          </w:p>
        </w:tc>
      </w:tr>
      <w:tr w:rsidR="00927A41" w:rsidRPr="00927A41" w14:paraId="111DBEF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5CEF8F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 Community Health Care Organization Tokyo Takanaw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031C9F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fum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yama</w:t>
            </w:r>
            <w:proofErr w:type="spellEnd"/>
          </w:p>
        </w:tc>
      </w:tr>
      <w:tr w:rsidR="00927A41" w:rsidRPr="00927A41" w14:paraId="37F1F22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ED8CFD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apanese Red Cross Aichi Medical Center Nagoy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Dain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A917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io Seki</w:t>
            </w:r>
          </w:p>
        </w:tc>
      </w:tr>
      <w:tr w:rsidR="00927A41" w:rsidRPr="00927A41" w14:paraId="2D95DED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5FD841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Ashikag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9C033F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unsuk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bao</w:t>
            </w:r>
            <w:proofErr w:type="spellEnd"/>
          </w:p>
        </w:tc>
      </w:tr>
      <w:tr w:rsidR="00927A41" w:rsidRPr="00927A41" w14:paraId="2E55763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31EF6A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Date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5EA088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shi Matsuoka</w:t>
            </w:r>
          </w:p>
        </w:tc>
      </w:tr>
      <w:tr w:rsidR="00927A41" w:rsidRPr="00927A41" w14:paraId="437EE71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563A6C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Fukuo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B02BFA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yama</w:t>
            </w:r>
            <w:proofErr w:type="spellEnd"/>
          </w:p>
        </w:tc>
      </w:tr>
      <w:tr w:rsidR="00927A41" w:rsidRPr="00927A41" w14:paraId="63F66BD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07184C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Fukushim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DFED32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yoshi Ichikawa</w:t>
            </w:r>
          </w:p>
        </w:tc>
      </w:tr>
      <w:tr w:rsidR="00927A41" w:rsidRPr="00927A41" w14:paraId="20CD1C7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5B2C18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Hachinohe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5B5F6E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na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isaki</w:t>
            </w:r>
          </w:p>
        </w:tc>
      </w:tr>
      <w:tr w:rsidR="00927A41" w:rsidRPr="00927A41" w14:paraId="7AE0608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DCAB09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Hamamatsu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3E532F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suke Ito</w:t>
            </w:r>
          </w:p>
        </w:tc>
      </w:tr>
      <w:tr w:rsidR="00927A41" w:rsidRPr="00927A41" w14:paraId="1F2A6B4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7F04A4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Japanese Red Cross Ise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85EFD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mitaka Miya</w:t>
            </w:r>
          </w:p>
        </w:tc>
      </w:tr>
      <w:tr w:rsidR="00927A41" w:rsidRPr="00927A41" w14:paraId="3DED9C0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3C1249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Kog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3A577B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n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okota</w:t>
            </w:r>
          </w:p>
        </w:tc>
      </w:tr>
      <w:tr w:rsidR="00927A41" w:rsidRPr="00927A41" w14:paraId="6EC58B8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015E6D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ed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ross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mamoto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34525B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da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rasaki</w:t>
            </w:r>
            <w:proofErr w:type="spellEnd"/>
          </w:p>
        </w:tc>
      </w:tr>
      <w:tr w:rsidR="00927A41" w:rsidRPr="00927A41" w14:paraId="237F808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6CC991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  <w:lang w:val="it-IT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  <w:lang w:val="it-IT"/>
              </w:rPr>
              <w:t>Japanes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  <w:lang w:val="it-IT"/>
              </w:rPr>
              <w:t xml:space="preserve"> Red Cross Kyo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  <w:lang w:val="it-IT"/>
              </w:rPr>
              <w:t>Dai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  <w:lang w:val="it-IT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21966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suke Imai</w:t>
            </w:r>
          </w:p>
        </w:tc>
      </w:tr>
      <w:tr w:rsidR="00927A41" w:rsidRPr="00927A41" w14:paraId="5B354EF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5D6ECA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Maebash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1418FC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kura</w:t>
            </w:r>
            <w:proofErr w:type="spellEnd"/>
          </w:p>
        </w:tc>
      </w:tr>
      <w:tr w:rsidR="00927A41" w:rsidRPr="00927A41" w14:paraId="1B1DBAA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37A019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Matsue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A9AAE4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ki Fukuda</w:t>
            </w:r>
          </w:p>
        </w:tc>
      </w:tr>
      <w:tr w:rsidR="00927A41" w:rsidRPr="00927A41" w14:paraId="28DE5D6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94CED2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Morio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7335F5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kasa Wada</w:t>
            </w:r>
          </w:p>
        </w:tc>
      </w:tr>
      <w:tr w:rsidR="00927A41" w:rsidRPr="00927A41" w14:paraId="1F648FD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3ED7E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Narit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907E83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chio Nakamura</w:t>
            </w:r>
          </w:p>
        </w:tc>
      </w:tr>
      <w:tr w:rsidR="00927A41" w:rsidRPr="00927A41" w14:paraId="4FCF4AA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C5EF6A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Omor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229FCA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ki Arakawa</w:t>
            </w:r>
          </w:p>
        </w:tc>
      </w:tr>
      <w:tr w:rsidR="00927A41" w:rsidRPr="00927A41" w14:paraId="1BA19BE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8A26C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Shizuo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3FDD35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oru Imai</w:t>
            </w:r>
          </w:p>
        </w:tc>
      </w:tr>
      <w:tr w:rsidR="00927A41" w:rsidRPr="00927A41" w14:paraId="6D8E38B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E04CAE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apanese Red Cross Society Himej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8E8FF1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ya Takahashi</w:t>
            </w:r>
          </w:p>
        </w:tc>
      </w:tr>
      <w:tr w:rsidR="00927A41" w:rsidRPr="00927A41" w14:paraId="25E896E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A33117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apanese Red Cross Society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i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430F9B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nihik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dama</w:t>
            </w:r>
          </w:p>
        </w:tc>
      </w:tr>
      <w:tr w:rsidR="00927A41" w:rsidRPr="00927A41" w14:paraId="649A5D4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E5C236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apanese Red Cross Society Kyo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Dain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FC6B1A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og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gita</w:t>
            </w:r>
            <w:proofErr w:type="spellEnd"/>
          </w:p>
        </w:tc>
      </w:tr>
      <w:tr w:rsidR="00927A41" w:rsidRPr="00927A41" w14:paraId="709B813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7F5282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CHO Kobe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313908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g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atsumoto</w:t>
            </w:r>
          </w:p>
        </w:tc>
      </w:tr>
      <w:tr w:rsidR="00927A41" w:rsidRPr="00927A41" w14:paraId="111DC63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E1BFC7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2B1FC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yo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anaka</w:t>
            </w:r>
          </w:p>
        </w:tc>
      </w:tr>
      <w:tr w:rsidR="00927A41" w:rsidRPr="00927A41" w14:paraId="07A7D8C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E3A2D1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isen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Aizaw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8E0158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o Kitazawa</w:t>
            </w:r>
          </w:p>
        </w:tc>
      </w:tr>
      <w:tr w:rsidR="00927A41" w:rsidRPr="00927A41" w14:paraId="52DE98A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160F0E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untendo University Shizuo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058C2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uj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amamoto</w:t>
            </w:r>
          </w:p>
        </w:tc>
      </w:tr>
      <w:tr w:rsidR="00927A41" w:rsidRPr="00927A41" w14:paraId="71A082B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DF642E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Juntendo University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raya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B720E6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o Yamashiro</w:t>
            </w:r>
          </w:p>
        </w:tc>
      </w:tr>
      <w:tr w:rsidR="00927A41" w:rsidRPr="00927A41" w14:paraId="740D3AF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B7D1C6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g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9B65CA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ao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rasaki</w:t>
            </w:r>
            <w:proofErr w:type="spellEnd"/>
          </w:p>
        </w:tc>
      </w:tr>
      <w:tr w:rsidR="00927A41" w:rsidRPr="00927A41" w14:paraId="2B33367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862CE8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gaw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199FAB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nob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auchi</w:t>
            </w:r>
            <w:proofErr w:type="spellEnd"/>
          </w:p>
        </w:tc>
      </w:tr>
      <w:tr w:rsidR="00927A41" w:rsidRPr="00927A41" w14:paraId="353D857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5DB7CC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goshim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04F821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imura</w:t>
            </w:r>
            <w:proofErr w:type="spellEnd"/>
          </w:p>
        </w:tc>
      </w:tr>
      <w:tr w:rsidR="00927A41" w:rsidRPr="00927A41" w14:paraId="1E680D8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BFA969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goshim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76FFDC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unichi Tanaka</w:t>
            </w:r>
          </w:p>
        </w:tc>
      </w:tr>
      <w:tr w:rsidR="00927A41" w:rsidRPr="00927A41" w14:paraId="20CDAF6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8A374D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is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1C72B1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ichi Okiya</w:t>
            </w:r>
          </w:p>
        </w:tc>
      </w:tr>
      <w:tr w:rsidR="00927A41" w:rsidRPr="00927A41" w14:paraId="58FCC3F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F0870C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kogawa Central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1DB66A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j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doguchi</w:t>
            </w:r>
            <w:proofErr w:type="spellEnd"/>
          </w:p>
        </w:tc>
      </w:tr>
      <w:tr w:rsidR="00927A41" w:rsidRPr="00927A41" w14:paraId="4B33A32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378F58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med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270C49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tsuo Ando</w:t>
            </w:r>
          </w:p>
        </w:tc>
      </w:tr>
      <w:tr w:rsidR="00927A41" w:rsidRPr="00927A41" w14:paraId="4457A90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FE6D1D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azawa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50DFAB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uta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amamoto</w:t>
            </w:r>
          </w:p>
        </w:tc>
      </w:tr>
      <w:tr w:rsidR="00927A41" w:rsidRPr="00927A41" w14:paraId="4E47D8A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ADEFA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bar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Public Hospitals Association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0CE88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azu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gaya</w:t>
            </w:r>
            <w:proofErr w:type="spellEnd"/>
          </w:p>
        </w:tc>
      </w:tr>
      <w:tr w:rsidR="00927A41" w:rsidRPr="00927A41" w14:paraId="4D983E4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F6B62E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ed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5BD635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zobuchi</w:t>
            </w:r>
            <w:proofErr w:type="spellEnd"/>
          </w:p>
        </w:tc>
      </w:tr>
      <w:tr w:rsidR="00927A41" w:rsidRPr="00927A41" w14:paraId="3BE946C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BF6363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sai Electric Power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F8BA94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ri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akasaki</w:t>
            </w:r>
          </w:p>
        </w:tc>
      </w:tr>
      <w:tr w:rsidR="00927A41" w:rsidRPr="00927A41" w14:paraId="1EE2835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18ABB7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sai Medical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247931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nikaz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oshimura</w:t>
            </w:r>
          </w:p>
        </w:tc>
      </w:tr>
      <w:tr w:rsidR="00927A41" w:rsidRPr="00927A41" w14:paraId="314823B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EAAD8F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ri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oyot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B539A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his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ishizawa</w:t>
            </w:r>
          </w:p>
        </w:tc>
      </w:tr>
      <w:tr w:rsidR="00927A41" w:rsidRPr="00927A41" w14:paraId="2C500E0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BD856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shiwab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6B4ACA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hiko Maruichi</w:t>
            </w:r>
          </w:p>
        </w:tc>
      </w:tr>
      <w:tr w:rsidR="00927A41" w:rsidRPr="00927A41" w14:paraId="08974F8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23C156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wa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60E95D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ta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 Nakao</w:t>
            </w:r>
            <w:proofErr w:type="gramEnd"/>
          </w:p>
        </w:tc>
      </w:tr>
      <w:tr w:rsidR="00927A41" w:rsidRPr="00927A41" w14:paraId="5268FA1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3F4478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wasak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D68A40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un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ayashi</w:t>
            </w:r>
          </w:p>
        </w:tc>
      </w:tr>
      <w:tr w:rsidR="00927A41" w:rsidRPr="00927A41" w14:paraId="324E5EF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C39D90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wasak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246D46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 Hayashi</w:t>
            </w:r>
          </w:p>
        </w:tc>
      </w:tr>
      <w:tr w:rsidR="00927A41" w:rsidRPr="00927A41" w14:paraId="3E74A62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DB4936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n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us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38709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sou</w:t>
            </w:r>
            <w:proofErr w:type="spellEnd"/>
          </w:p>
        </w:tc>
      </w:tr>
      <w:tr w:rsidR="00927A41" w:rsidRPr="00927A41" w14:paraId="331585D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9DE488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shun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orpor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ba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90DA5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ato</w:t>
            </w:r>
          </w:p>
        </w:tc>
      </w:tr>
      <w:tr w:rsidR="00927A41" w:rsidRPr="00927A41" w14:paraId="3DD99C4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0DA016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outokorozaw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673A6F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aki Ishihara</w:t>
            </w:r>
          </w:p>
        </w:tc>
      </w:tr>
      <w:tr w:rsidR="00927A41" w:rsidRPr="00927A41" w14:paraId="5B59E9D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41EA81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mi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hu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22566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chi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yasaka</w:t>
            </w:r>
            <w:proofErr w:type="spellEnd"/>
          </w:p>
        </w:tc>
      </w:tr>
      <w:tr w:rsidR="00927A41" w:rsidRPr="00927A41" w14:paraId="05EA6B2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E31D1C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n-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ky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hu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84ABAB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yuh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uno</w:t>
            </w:r>
            <w:proofErr w:type="spellEnd"/>
          </w:p>
        </w:tc>
      </w:tr>
      <w:tr w:rsidR="00927A41" w:rsidRPr="00927A41" w14:paraId="2CF7D2E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96CA8F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Kiry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sei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89A92A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at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garisawa</w:t>
            </w:r>
            <w:proofErr w:type="spellEnd"/>
          </w:p>
        </w:tc>
      </w:tr>
      <w:tr w:rsidR="00927A41" w:rsidRPr="00927A41" w14:paraId="1E6263B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0E4F6F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shiwa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AE42B6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mu Kawakami</w:t>
            </w:r>
          </w:p>
        </w:tc>
      </w:tr>
      <w:tr w:rsidR="00927A41" w:rsidRPr="00927A41" w14:paraId="5AAC3AF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1B72E6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shiwa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B7B0CF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tumoto</w:t>
            </w:r>
            <w:proofErr w:type="spellEnd"/>
          </w:p>
        </w:tc>
      </w:tr>
      <w:tr w:rsidR="00927A41" w:rsidRPr="00927A41" w14:paraId="0A3F5D0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EA4020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hari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4EEDA7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ru Miyake</w:t>
            </w:r>
          </w:p>
        </w:tc>
      </w:tr>
      <w:tr w:rsidR="00927A41" w:rsidRPr="00927A41" w14:paraId="718B446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0F29A8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kyushu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1F159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r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dei</w:t>
            </w:r>
            <w:proofErr w:type="spellEnd"/>
          </w:p>
        </w:tc>
      </w:tr>
      <w:tr w:rsidR="00927A41" w:rsidRPr="00927A41" w14:paraId="3D50EFC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CDC55D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kyushu Municip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BD59F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sukamo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ruhisa</w:t>
            </w:r>
            <w:proofErr w:type="spellEnd"/>
          </w:p>
        </w:tc>
      </w:tr>
      <w:tr w:rsidR="00927A41" w:rsidRPr="00927A41" w14:paraId="4DEE2E5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F3CB83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kyusy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Yahat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774FBD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yo Miyaoka</w:t>
            </w:r>
          </w:p>
        </w:tc>
      </w:tr>
      <w:tr w:rsidR="00927A41" w:rsidRPr="00927A41" w14:paraId="77680EC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62F9FF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mi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C19DE0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ru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imura</w:t>
            </w:r>
          </w:p>
        </w:tc>
      </w:tr>
      <w:tr w:rsidR="00927A41" w:rsidRPr="00927A41" w14:paraId="3FD40EA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67BD99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mura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856AA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t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nimoto</w:t>
            </w:r>
            <w:proofErr w:type="spellEnd"/>
          </w:p>
        </w:tc>
      </w:tr>
      <w:tr w:rsidR="00927A41" w:rsidRPr="00927A41" w14:paraId="707EE92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23FBAC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tasa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1ED1D0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shih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mabe</w:t>
            </w:r>
            <w:proofErr w:type="spellEnd"/>
          </w:p>
        </w:tc>
      </w:tr>
      <w:tr w:rsidR="00927A41" w:rsidRPr="00927A41" w14:paraId="1A7257B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9D88B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be City Medical Center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A92BD3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uyuki Sakai</w:t>
            </w:r>
          </w:p>
        </w:tc>
      </w:tr>
      <w:tr w:rsidR="00927A41" w:rsidRPr="00927A41" w14:paraId="5465914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230B8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be City Nishi-Kobe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07F081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hida</w:t>
            </w:r>
            <w:proofErr w:type="spellEnd"/>
          </w:p>
        </w:tc>
      </w:tr>
      <w:tr w:rsidR="00927A41" w:rsidRPr="00927A41" w14:paraId="2F6C659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FF613B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obe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Ekisa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E5EA1A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Tominaga</w:t>
            </w:r>
          </w:p>
        </w:tc>
      </w:tr>
      <w:tr w:rsidR="00927A41" w:rsidRPr="00927A41" w14:paraId="5E89AF8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6A59E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be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AB0751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tsushi Fujita</w:t>
            </w:r>
          </w:p>
        </w:tc>
      </w:tr>
      <w:tr w:rsidR="00927A41" w:rsidRPr="00927A41" w14:paraId="7FE0785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5F92AD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chi Health Sciences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2ECC2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yuki Nishimura</w:t>
            </w:r>
          </w:p>
        </w:tc>
      </w:tr>
      <w:tr w:rsidR="00927A41" w:rsidRPr="00927A41" w14:paraId="2C0F5D9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30A8E9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chi Medical Schoo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70CAB2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toshi Fukuda</w:t>
            </w:r>
          </w:p>
        </w:tc>
      </w:tr>
      <w:tr w:rsidR="00927A41" w:rsidRPr="00927A41" w14:paraId="726EFF9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4431C5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fu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A29D0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yo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hinohara</w:t>
            </w:r>
          </w:p>
        </w:tc>
      </w:tr>
      <w:tr w:rsidR="00927A41" w:rsidRPr="00927A41" w14:paraId="142BE36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531333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hn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B86244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ak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zawa</w:t>
            </w:r>
            <w:proofErr w:type="spellEnd"/>
          </w:p>
        </w:tc>
      </w:tr>
      <w:tr w:rsidR="00927A41" w:rsidRPr="00927A41" w14:paraId="288A359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A970A0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hn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F695FB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asuhik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tooka</w:t>
            </w:r>
            <w:proofErr w:type="spellEnd"/>
          </w:p>
        </w:tc>
      </w:tr>
      <w:tr w:rsidR="00927A41" w:rsidRPr="00927A41" w14:paraId="15F150D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546DC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hs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A7CEF3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j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 Fujiwara</w:t>
            </w:r>
            <w:proofErr w:type="gramEnd"/>
          </w:p>
        </w:tc>
      </w:tr>
      <w:tr w:rsidR="00927A41" w:rsidRPr="00927A41" w14:paraId="1E6EAAD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094F07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kur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CD9110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e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tano</w:t>
            </w:r>
            <w:proofErr w:type="spellEnd"/>
          </w:p>
        </w:tc>
      </w:tr>
      <w:tr w:rsidR="00927A41" w:rsidRPr="00927A41" w14:paraId="5899F7F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2C5195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maki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E6A21A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n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to</w:t>
            </w:r>
          </w:p>
        </w:tc>
      </w:tr>
      <w:tr w:rsidR="00927A41" w:rsidRPr="00927A41" w14:paraId="231A6D1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C42755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matsu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C9CB6B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u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ta</w:t>
            </w:r>
            <w:proofErr w:type="spellEnd"/>
          </w:p>
        </w:tc>
      </w:tr>
      <w:tr w:rsidR="00927A41" w:rsidRPr="00927A41" w14:paraId="51FFA1D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AFA407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seire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surum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D87E8E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Akihik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ga</w:t>
            </w:r>
            <w:proofErr w:type="spellEnd"/>
          </w:p>
        </w:tc>
      </w:tr>
      <w:tr w:rsidR="00927A41" w:rsidRPr="00927A41" w14:paraId="3740125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1FF465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useire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akao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939BE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yuki Arai</w:t>
            </w:r>
          </w:p>
        </w:tc>
      </w:tr>
      <w:tr w:rsidR="00927A41" w:rsidRPr="00927A41" w14:paraId="384F417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8D7F43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yam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BFB35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uya Kawai</w:t>
            </w:r>
          </w:p>
        </w:tc>
      </w:tr>
      <w:tr w:rsidR="00927A41" w:rsidRPr="00927A41" w14:paraId="155D7AB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3790AE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mamoto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5A5669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ku</w:t>
            </w:r>
          </w:p>
        </w:tc>
      </w:tr>
      <w:tr w:rsidR="00927A41" w:rsidRPr="00927A41" w14:paraId="7B73340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38EF11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ashiki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DC3612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ki Chin</w:t>
            </w:r>
          </w:p>
        </w:tc>
      </w:tr>
      <w:tr w:rsidR="00927A41" w:rsidRPr="00927A41" w14:paraId="7F807A1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557A4D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obe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5AE14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m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amamoto</w:t>
            </w:r>
          </w:p>
        </w:tc>
      </w:tr>
      <w:tr w:rsidR="00927A41" w:rsidRPr="00927A41" w14:paraId="738FDA9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493050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oi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734117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suke Katayama</w:t>
            </w:r>
          </w:p>
        </w:tc>
      </w:tr>
      <w:tr w:rsidR="00927A41" w:rsidRPr="00927A41" w14:paraId="105459A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141BFA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osaw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262B8B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shi Ogura</w:t>
            </w:r>
          </w:p>
        </w:tc>
      </w:tr>
      <w:tr w:rsidR="00927A41" w:rsidRPr="00927A41" w14:paraId="6104AE1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9361A4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ume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B9A7EF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to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orioka</w:t>
            </w:r>
          </w:p>
        </w:tc>
      </w:tr>
      <w:tr w:rsidR="00927A41" w:rsidRPr="00927A41" w14:paraId="33BA8A1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3DFB2B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shiro Rosa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7D7253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Daisuke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mbo</w:t>
            </w:r>
            <w:proofErr w:type="spellEnd"/>
          </w:p>
        </w:tc>
      </w:tr>
      <w:tr w:rsidR="00927A41" w:rsidRPr="00927A41" w14:paraId="7B8F218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F95A78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wan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B47C64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kaida</w:t>
            </w:r>
            <w:proofErr w:type="spellEnd"/>
          </w:p>
        </w:tc>
      </w:tr>
      <w:tr w:rsidR="00927A41" w:rsidRPr="00927A41" w14:paraId="1FA2FFE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9CFF79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yoritsu Hospital of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wa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orporation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5A921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yuki Yokota</w:t>
            </w:r>
          </w:p>
        </w:tc>
      </w:tr>
      <w:tr w:rsidR="00927A41" w:rsidRPr="00927A41" w14:paraId="67D2A26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027A21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yo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zugaw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B8210F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tsuhi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gami</w:t>
            </w:r>
            <w:proofErr w:type="spellEnd"/>
          </w:p>
        </w:tc>
      </w:tr>
      <w:tr w:rsidR="00927A41" w:rsidRPr="00927A41" w14:paraId="07D612C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B68613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to Prefectural University of Medicine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E6586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yuki Ohara</w:t>
            </w:r>
          </w:p>
        </w:tc>
      </w:tr>
      <w:tr w:rsidR="00927A41" w:rsidRPr="00927A41" w14:paraId="2B03A08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61294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to Tanabe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1CEF11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moru Murakami</w:t>
            </w:r>
          </w:p>
        </w:tc>
      </w:tr>
      <w:tr w:rsidR="00927A41" w:rsidRPr="00927A41" w14:paraId="2A6C0BC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19429A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to-Katsur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C0F1A2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o Nakajima</w:t>
            </w:r>
          </w:p>
        </w:tc>
      </w:tr>
      <w:tr w:rsidR="00927A41" w:rsidRPr="00927A41" w14:paraId="23D39AB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DC4AC4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wa Chu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D1182C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orikaz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okawa</w:t>
            </w:r>
            <w:proofErr w:type="spellEnd"/>
          </w:p>
        </w:tc>
      </w:tr>
      <w:tr w:rsidR="00927A41" w:rsidRPr="00927A41" w14:paraId="28D1ADF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A9413F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Kyushu Central Hospital of The Mutual Aid Association of Public School Teachers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DCDBCD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ei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otoh</w:t>
            </w:r>
            <w:proofErr w:type="spellEnd"/>
          </w:p>
        </w:tc>
      </w:tr>
      <w:tr w:rsidR="00927A41" w:rsidRPr="00927A41" w14:paraId="2D47318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7D058B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ushu Rosa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E8350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e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ga</w:t>
            </w:r>
            <w:proofErr w:type="spellEnd"/>
          </w:p>
        </w:tc>
      </w:tr>
      <w:tr w:rsidR="00927A41" w:rsidRPr="00927A41" w14:paraId="0455768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E05AA0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ushu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59DB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ji Yoshimoto</w:t>
            </w:r>
          </w:p>
        </w:tc>
      </w:tr>
      <w:tr w:rsidR="00927A41" w:rsidRPr="00927A41" w14:paraId="591467C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DA0D5A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kit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31D70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nori Arai</w:t>
            </w:r>
          </w:p>
        </w:tc>
      </w:tr>
      <w:tr w:rsidR="00927A41" w:rsidRPr="00927A41" w14:paraId="62BEBB9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57867D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ruko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7354C5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shi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kada</w:t>
            </w:r>
            <w:proofErr w:type="spellEnd"/>
          </w:p>
        </w:tc>
      </w:tr>
      <w:tr w:rsidR="00927A41" w:rsidRPr="00927A41" w14:paraId="04E4C61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869ED9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ruyama Memorial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2CC5BA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yoshi Kimura</w:t>
            </w:r>
          </w:p>
        </w:tc>
      </w:tr>
      <w:tr w:rsidR="00927A41" w:rsidRPr="00927A41" w14:paraId="4B67EAC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84AD66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A10390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moru Ota</w:t>
            </w:r>
          </w:p>
        </w:tc>
      </w:tr>
      <w:tr w:rsidR="00927A41" w:rsidRPr="00927A41" w14:paraId="0DA0AEF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F7EF68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uda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4C4669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tsu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yukichi</w:t>
            </w:r>
            <w:proofErr w:type="spellEnd"/>
          </w:p>
        </w:tc>
      </w:tr>
      <w:tr w:rsidR="00927A41" w:rsidRPr="00927A41" w14:paraId="31B16B9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326A8C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tsubar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D250EB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oyama</w:t>
            </w:r>
            <w:proofErr w:type="spellEnd"/>
          </w:p>
        </w:tc>
      </w:tr>
      <w:tr w:rsidR="00927A41" w:rsidRPr="00927A41" w14:paraId="28A79F2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76908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tsuyama-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mi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-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sp</w:t>
            </w:r>
            <w:proofErr w:type="spellEnd"/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1947DB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ji Yamamoto</w:t>
            </w:r>
          </w:p>
        </w:tc>
      </w:tr>
      <w:tr w:rsidR="00927A41" w:rsidRPr="00927A41" w14:paraId="744EB6F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AB165D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zd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29E0C6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ihik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wamoto</w:t>
            </w:r>
          </w:p>
        </w:tc>
      </w:tr>
      <w:tr w:rsidR="00927A41" w:rsidRPr="00927A41" w14:paraId="4E8D52A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6BDA5E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edical Corpor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gakitokush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491F5B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atsuhik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yasi</w:t>
            </w:r>
            <w:proofErr w:type="spellEnd"/>
          </w:p>
        </w:tc>
      </w:tr>
      <w:tr w:rsidR="00927A41" w:rsidRPr="00927A41" w14:paraId="56863B3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831F02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eijiba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ED683A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kazu Takeshima</w:t>
            </w:r>
          </w:p>
        </w:tc>
      </w:tr>
      <w:tr w:rsidR="00927A41" w:rsidRPr="00927A41" w14:paraId="78B87D8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848C65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eite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AEE72D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ta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uchi</w:t>
            </w:r>
          </w:p>
        </w:tc>
      </w:tr>
      <w:tr w:rsidR="00927A41" w:rsidRPr="00927A41" w14:paraId="0987F1E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18437A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dorigao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8582B7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Ara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tohiro</w:t>
            </w:r>
            <w:proofErr w:type="spellEnd"/>
          </w:p>
        </w:tc>
      </w:tr>
      <w:tr w:rsidR="00927A41" w:rsidRPr="00927A41" w14:paraId="627A818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69A5D7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e Chuo Medical Center National Hospital Organization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B01788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ma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shida</w:t>
            </w:r>
          </w:p>
        </w:tc>
      </w:tr>
      <w:tr w:rsidR="00927A41" w:rsidRPr="00927A41" w14:paraId="328CF26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3380A0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e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7E54B7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n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uzuki</w:t>
            </w:r>
          </w:p>
        </w:tc>
      </w:tr>
      <w:tr w:rsidR="00927A41" w:rsidRPr="00927A41" w14:paraId="1829050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7A3A0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naminagan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ono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B52879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hiro Murata</w:t>
            </w:r>
          </w:p>
        </w:tc>
      </w:tr>
      <w:tr w:rsidR="00927A41" w:rsidRPr="00927A41" w14:paraId="63E96AF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F78B3D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to Brain Heart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499309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ichi Harada</w:t>
            </w:r>
          </w:p>
        </w:tc>
      </w:tr>
      <w:tr w:rsidR="00927A41" w:rsidRPr="00927A41" w14:paraId="09C023E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C99FD0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tsugi Public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A8DB75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Matsuoka</w:t>
            </w:r>
          </w:p>
        </w:tc>
      </w:tr>
      <w:tr w:rsidR="00927A41" w:rsidRPr="00927A41" w14:paraId="0559111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5A1CC4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iyazaki Prefectural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eo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B26AA1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egumi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tta</w:t>
            </w:r>
          </w:p>
        </w:tc>
      </w:tr>
      <w:tr w:rsidR="00927A41" w:rsidRPr="00927A41" w14:paraId="6EE8A76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40FB85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yoshi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A20FF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mu Hamasaki</w:t>
            </w:r>
          </w:p>
        </w:tc>
      </w:tr>
      <w:tr w:rsidR="00927A41" w:rsidRPr="00927A41" w14:paraId="4FD28B2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1FC60D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mino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1C6EC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nori Morimoto</w:t>
            </w:r>
          </w:p>
        </w:tc>
      </w:tr>
      <w:tr w:rsidR="00927A41" w:rsidRPr="00927A41" w14:paraId="1CE4142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6D5F7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unaka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iko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976C80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masa Kinoshita</w:t>
            </w:r>
          </w:p>
        </w:tc>
      </w:tr>
      <w:tr w:rsidR="00927A41" w:rsidRPr="00927A41" w14:paraId="1EB9D7E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4E80E2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unicipal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rug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57398C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ikaz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Arai</w:t>
            </w:r>
          </w:p>
        </w:tc>
      </w:tr>
      <w:tr w:rsidR="00927A41" w:rsidRPr="00927A41" w14:paraId="1820EFC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8A53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urat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AC163D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hiro Itoh</w:t>
            </w:r>
          </w:p>
        </w:tc>
      </w:tr>
      <w:tr w:rsidR="00927A41" w:rsidRPr="00927A41" w14:paraId="4314FA2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194A60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uror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EB1B90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oyama</w:t>
            </w:r>
            <w:proofErr w:type="spellEnd"/>
          </w:p>
        </w:tc>
      </w:tr>
      <w:tr w:rsidR="00927A41" w:rsidRPr="00927A41" w14:paraId="3A842AC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A66EFF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doga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A11089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aki Inoue</w:t>
            </w:r>
          </w:p>
        </w:tc>
      </w:tr>
      <w:tr w:rsidR="00927A41" w:rsidRPr="00927A41" w14:paraId="43169B1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60CDCB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gah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67BB6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at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riguchi</w:t>
            </w:r>
            <w:proofErr w:type="spellEnd"/>
          </w:p>
        </w:tc>
      </w:tr>
      <w:tr w:rsidR="00927A41" w:rsidRPr="00927A41" w14:paraId="551F018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70AB83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gano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14A940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ikaz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sano</w:t>
            </w:r>
            <w:proofErr w:type="spellEnd"/>
          </w:p>
        </w:tc>
      </w:tr>
      <w:tr w:rsidR="00927A41" w:rsidRPr="00927A41" w14:paraId="53333CF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DC900E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gasaki Rosa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3356A1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koto Hirose</w:t>
            </w:r>
          </w:p>
        </w:tc>
      </w:tr>
      <w:tr w:rsidR="00927A41" w:rsidRPr="00927A41" w14:paraId="473A3A4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8FCBC0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gas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2C629B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yoshi Izumo</w:t>
            </w:r>
          </w:p>
        </w:tc>
      </w:tr>
      <w:tr w:rsidR="00927A41" w:rsidRPr="00927A41" w14:paraId="0E1E409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B9A6FF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agoy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EC747E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mano Takayuki</w:t>
            </w:r>
          </w:p>
        </w:tc>
      </w:tr>
      <w:tr w:rsidR="00927A41" w:rsidRPr="00927A41" w14:paraId="7CEC776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DA4325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ka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F2D038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m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ga</w:t>
            </w:r>
          </w:p>
        </w:tc>
      </w:tr>
      <w:tr w:rsidR="00927A41" w:rsidRPr="00927A41" w14:paraId="3698D23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87568C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r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B41CE6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m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okunaga</w:t>
            </w:r>
          </w:p>
        </w:tc>
      </w:tr>
      <w:tr w:rsidR="00927A41" w:rsidRPr="00927A41" w14:paraId="74B25EB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76A949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ra Prefecture Gener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ED38C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ta Fujimoto</w:t>
            </w:r>
          </w:p>
        </w:tc>
      </w:tr>
      <w:tr w:rsidR="00927A41" w:rsidRPr="00927A41" w14:paraId="3C9A920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CEE26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74928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ko Arakawa</w:t>
            </w:r>
          </w:p>
        </w:tc>
      </w:tr>
      <w:tr w:rsidR="00927A41" w:rsidRPr="00927A41" w14:paraId="3BF5FB9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22A55C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tional Cerebral and Cardiovascular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D297E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toshi Koga</w:t>
            </w:r>
          </w:p>
        </w:tc>
      </w:tr>
      <w:tr w:rsidR="00927A41" w:rsidRPr="00927A41" w14:paraId="13AEED4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6A206B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ational Hospital Organiz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Bepp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0E95D5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 Takeda</w:t>
            </w:r>
          </w:p>
        </w:tc>
      </w:tr>
      <w:tr w:rsidR="00927A41" w:rsidRPr="00927A41" w14:paraId="75429A1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E43F34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tional Hospital Organization Hamad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FD9E56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roy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imura</w:t>
            </w:r>
          </w:p>
        </w:tc>
      </w:tr>
      <w:tr w:rsidR="00927A41" w:rsidRPr="00927A41" w14:paraId="2356A24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F6D104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National Hospital Organization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gashihiroshi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edical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61734E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a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datomo</w:t>
            </w:r>
            <w:proofErr w:type="spellEnd"/>
          </w:p>
        </w:tc>
      </w:tr>
      <w:tr w:rsidR="00927A41" w:rsidRPr="00927A41" w14:paraId="3041982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B0471B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ational Hospital Organiz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wakun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lin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48AEA0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ota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gihara</w:t>
            </w:r>
            <w:proofErr w:type="spellEnd"/>
          </w:p>
        </w:tc>
      </w:tr>
      <w:tr w:rsidR="00927A41" w:rsidRPr="00927A41" w14:paraId="4E071C5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0BFBF5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ational Hospital Organiz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nmo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1B513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hiro Yamashita</w:t>
            </w:r>
          </w:p>
        </w:tc>
      </w:tr>
      <w:tr w:rsidR="00927A41" w:rsidRPr="00927A41" w14:paraId="6EEF81C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FC4106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tional Hospital Organization Kumamoto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FB5725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Nakagawa</w:t>
            </w:r>
          </w:p>
        </w:tc>
      </w:tr>
      <w:tr w:rsidR="00927A41" w:rsidRPr="00927A41" w14:paraId="0AD363C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C27228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tional Hospital Organization Kyoto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463918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unichi Fukuda</w:t>
            </w:r>
          </w:p>
        </w:tc>
      </w:tr>
      <w:tr w:rsidR="00927A41" w:rsidRPr="00927A41" w14:paraId="13608A9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0747F0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tional Hospital Organization Okayam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03A9B3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hiro Manabe</w:t>
            </w:r>
          </w:p>
        </w:tc>
      </w:tr>
      <w:tr w:rsidR="00927A41" w:rsidRPr="00927A41" w14:paraId="7DEF34A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83A51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yo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96189C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ao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mitsu</w:t>
            </w:r>
            <w:proofErr w:type="spellEnd"/>
          </w:p>
        </w:tc>
      </w:tr>
      <w:tr w:rsidR="00927A41" w:rsidRPr="00927A41" w14:paraId="35D3D89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FC0ACE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ew Toky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B50D8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shii</w:t>
            </w:r>
          </w:p>
        </w:tc>
      </w:tr>
      <w:tr w:rsidR="00927A41" w:rsidRPr="00927A41" w14:paraId="4A23F41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B01CF4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HO Sendai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7A192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yu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Ezura</w:t>
            </w:r>
            <w:proofErr w:type="spellEnd"/>
          </w:p>
        </w:tc>
      </w:tr>
      <w:tr w:rsidR="00927A41" w:rsidRPr="00927A41" w14:paraId="3416097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BEB499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HO Toyohashi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C7448B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ki Sakai</w:t>
            </w:r>
          </w:p>
        </w:tc>
      </w:tr>
      <w:tr w:rsidR="00927A41" w:rsidRPr="00927A41" w14:paraId="769AFEF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5D8F46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H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reshin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F25C24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ho Higashi</w:t>
            </w:r>
          </w:p>
        </w:tc>
      </w:tr>
      <w:tr w:rsidR="00927A41" w:rsidRPr="00927A41" w14:paraId="4D4D1A1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1261E5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hon University Itabash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E6755A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tsu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oshino</w:t>
            </w:r>
          </w:p>
        </w:tc>
      </w:tr>
      <w:tr w:rsidR="00927A41" w:rsidRPr="00927A41" w14:paraId="40B8759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8FDA26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igata City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54B9C5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-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orita</w:t>
            </w:r>
          </w:p>
        </w:tc>
      </w:tr>
      <w:tr w:rsidR="00927A41" w:rsidRPr="00927A41" w14:paraId="102F3E7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FBB3EB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igata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D617E1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iy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nda</w:t>
            </w:r>
            <w:proofErr w:type="spellEnd"/>
          </w:p>
        </w:tc>
      </w:tr>
      <w:tr w:rsidR="00927A41" w:rsidRPr="00927A41" w14:paraId="23A57AA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D15358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pponba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1B2CE6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unic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neda</w:t>
            </w:r>
            <w:proofErr w:type="spellEnd"/>
          </w:p>
        </w:tc>
      </w:tr>
      <w:tr w:rsidR="00927A41" w:rsidRPr="00927A41" w14:paraId="7978BFC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E5C744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chi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BE69F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ta Moriya</w:t>
            </w:r>
          </w:p>
        </w:tc>
      </w:tr>
      <w:tr w:rsidR="00927A41" w:rsidRPr="00927A41" w14:paraId="21EC3E4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486722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ji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4D532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ki Sakamoto</w:t>
            </w:r>
          </w:p>
        </w:tc>
      </w:tr>
      <w:tr w:rsidR="00927A41" w:rsidRPr="00927A41" w14:paraId="080205E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5ECEE6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nomiya Kyoritsu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D82A50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o Tsuji</w:t>
            </w:r>
          </w:p>
        </w:tc>
      </w:tr>
      <w:tr w:rsidR="00927A41" w:rsidRPr="00927A41" w14:paraId="48E803D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836E0E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w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C5F8E7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nori Katayama</w:t>
            </w:r>
          </w:p>
        </w:tc>
      </w:tr>
      <w:tr w:rsidR="00927A41" w:rsidRPr="00927A41" w14:paraId="5D59598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240D0B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to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B948FB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hiro Aida</w:t>
            </w:r>
          </w:p>
        </w:tc>
      </w:tr>
      <w:tr w:rsidR="00927A41" w:rsidRPr="00927A41" w14:paraId="4B5C69F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007AD2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uma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eurosurgery and Heart Disease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189B7C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Norihik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ao</w:t>
            </w:r>
            <w:proofErr w:type="spellEnd"/>
          </w:p>
        </w:tc>
      </w:tr>
      <w:tr w:rsidR="00927A41" w:rsidRPr="00927A41" w14:paraId="7B49ACC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3CD36E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bas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2C06E0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ruki Takahashi</w:t>
            </w:r>
          </w:p>
        </w:tc>
      </w:tr>
      <w:tr w:rsidR="00927A41" w:rsidRPr="00927A41" w14:paraId="69DCDB4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8FC475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bi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se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14908A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fu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htaki</w:t>
            </w:r>
          </w:p>
        </w:tc>
      </w:tr>
      <w:tr w:rsidR="00927A41" w:rsidRPr="00927A41" w14:paraId="3A3F15D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A2B6E9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dat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nicipal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3DA06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himada</w:t>
            </w:r>
          </w:p>
        </w:tc>
      </w:tr>
      <w:tr w:rsidR="00927A41" w:rsidRPr="00927A41" w14:paraId="596A71E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6F8B6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hkawar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43283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hiro Maeda</w:t>
            </w:r>
          </w:p>
        </w:tc>
      </w:tr>
      <w:tr w:rsidR="00927A41" w:rsidRPr="00927A41" w14:paraId="3ACA91F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B9C83C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hnishi Neurolo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E785E6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hiro Kuga</w:t>
            </w:r>
          </w:p>
        </w:tc>
      </w:tr>
      <w:tr w:rsidR="00927A41" w:rsidRPr="00927A41" w14:paraId="4882356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081251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h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nou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57805C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hisa Kawakami</w:t>
            </w:r>
          </w:p>
        </w:tc>
      </w:tr>
      <w:tr w:rsidR="00927A41" w:rsidRPr="00927A41" w14:paraId="7130095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3CF0D3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ita Prefectu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93A6B3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gai</w:t>
            </w:r>
          </w:p>
        </w:tc>
      </w:tr>
      <w:tr w:rsidR="00927A41" w:rsidRPr="00927A41" w14:paraId="1B81842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548CD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ana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AAB5FA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ta Suzuki</w:t>
            </w:r>
          </w:p>
        </w:tc>
      </w:tr>
      <w:tr w:rsidR="00927A41" w:rsidRPr="00927A41" w14:paraId="527AF6E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CCFE02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ayam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DD6BF7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ji Tokunaga</w:t>
            </w:r>
          </w:p>
        </w:tc>
      </w:tr>
      <w:tr w:rsidR="00927A41" w:rsidRPr="00927A41" w14:paraId="05D915F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E96E63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ayama Kyokut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E09B7B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Akir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nda</w:t>
            </w:r>
            <w:proofErr w:type="spellEnd"/>
          </w:p>
        </w:tc>
      </w:tr>
      <w:tr w:rsidR="00927A41" w:rsidRPr="00927A41" w14:paraId="503F1BC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0A8E44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ayam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A4B927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ao Date</w:t>
            </w:r>
          </w:p>
        </w:tc>
      </w:tr>
      <w:tr w:rsidR="00927A41" w:rsidRPr="00927A41" w14:paraId="54B39D5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462E8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inawa Kyod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16B83F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o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domari</w:t>
            </w:r>
            <w:proofErr w:type="spellEnd"/>
          </w:p>
        </w:tc>
      </w:tr>
      <w:tr w:rsidR="00927A41" w:rsidRPr="00927A41" w14:paraId="2CD08C7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86C466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Okinawa Prefectural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nb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 &amp;Children's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CD6859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gamine</w:t>
            </w:r>
            <w:proofErr w:type="spellEnd"/>
          </w:p>
        </w:tc>
      </w:tr>
      <w:tr w:rsidR="00927A41" w:rsidRPr="00927A41" w14:paraId="6EC2D97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BE22E4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Okinawa Prefectural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e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F175FC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ob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Adachi</w:t>
            </w:r>
          </w:p>
        </w:tc>
      </w:tr>
      <w:tr w:rsidR="00927A41" w:rsidRPr="00927A41" w14:paraId="1B721F1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CA7DA2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ma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nicipal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E67B40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Aoki</w:t>
            </w:r>
          </w:p>
        </w:tc>
      </w:tr>
      <w:tr w:rsidR="00927A41" w:rsidRPr="00927A41" w14:paraId="3DF683A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1A118E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mihachim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ommunity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C44943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yuki Nakajima</w:t>
            </w:r>
          </w:p>
        </w:tc>
      </w:tr>
      <w:tr w:rsidR="00927A41" w:rsidRPr="00927A41" w14:paraId="231111D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6E2557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mut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3F4D80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rukaz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ramoto</w:t>
            </w:r>
            <w:proofErr w:type="spellEnd"/>
          </w:p>
        </w:tc>
      </w:tr>
      <w:tr w:rsidR="00927A41" w:rsidRPr="00927A41" w14:paraId="06A9AB8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53BA9F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oz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CF3F92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ishihara Jun</w:t>
            </w:r>
          </w:p>
        </w:tc>
      </w:tr>
      <w:tr w:rsidR="00927A41" w:rsidRPr="00927A41" w14:paraId="6CC5853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F6DFBA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Osaka City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95B407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shiguro</w:t>
            </w:r>
          </w:p>
        </w:tc>
      </w:tr>
      <w:tr w:rsidR="00927A41" w:rsidRPr="00927A41" w14:paraId="27A489B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89778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ka Gener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05CD6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nab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kaguchi</w:t>
            </w:r>
            <w:proofErr w:type="spellEnd"/>
          </w:p>
        </w:tc>
      </w:tr>
      <w:tr w:rsidR="00927A41" w:rsidRPr="00927A41" w14:paraId="4A7B748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B6386B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ka Neurological Institute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434D92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atsuki Wakayama</w:t>
            </w:r>
          </w:p>
        </w:tc>
      </w:tr>
      <w:tr w:rsidR="00927A41" w:rsidRPr="00927A41" w14:paraId="4E8F893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20BDC7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ka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C150C8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saka</w:t>
            </w:r>
          </w:p>
        </w:tc>
      </w:tr>
      <w:tr w:rsidR="00927A41" w:rsidRPr="00927A41" w14:paraId="2BB4A49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A99714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ka Rosa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B9C068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yuki Hashimoto</w:t>
            </w:r>
          </w:p>
        </w:tc>
      </w:tr>
      <w:tr w:rsidR="00927A41" w:rsidRPr="00927A41" w14:paraId="26FA8C5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F19B02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saki Citizen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787274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hiro Yoshida</w:t>
            </w:r>
          </w:p>
        </w:tc>
      </w:tr>
      <w:tr w:rsidR="00927A41" w:rsidRPr="00927A41" w14:paraId="1896075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608336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ed Cross Osa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3A8AA3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ji Hashimoto</w:t>
            </w:r>
          </w:p>
        </w:tc>
      </w:tr>
      <w:tr w:rsidR="00927A41" w:rsidRPr="00927A41" w14:paraId="7D8475A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E23B5E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aga-Ken Medical Centre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seikan</w:t>
            </w:r>
            <w:proofErr w:type="spellEnd"/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B05832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ichi Matsumoto</w:t>
            </w:r>
          </w:p>
        </w:tc>
      </w:tr>
      <w:tr w:rsidR="00927A41" w:rsidRPr="00927A41" w14:paraId="6FA5DD4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EF27BF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barak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8A4C8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nob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Goto</w:t>
            </w:r>
            <w:proofErr w:type="spellEnd"/>
          </w:p>
        </w:tc>
      </w:tr>
      <w:tr w:rsidR="00927A41" w:rsidRPr="00927A41" w14:paraId="778DDB2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2A2D1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maba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1083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tun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wai</w:t>
            </w:r>
          </w:p>
        </w:tc>
      </w:tr>
      <w:tr w:rsidR="00927A41" w:rsidRPr="00927A41" w14:paraId="66E9BD7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3543A2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ra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146DF1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ro Katsuta</w:t>
            </w:r>
          </w:p>
        </w:tc>
      </w:tr>
      <w:tr w:rsidR="00927A41" w:rsidRPr="00927A41" w14:paraId="4FC173A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7AA843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waguchi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39E020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suk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seki</w:t>
            </w:r>
          </w:p>
        </w:tc>
      </w:tr>
      <w:tr w:rsidR="00927A41" w:rsidRPr="00927A41" w14:paraId="2E23194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D3F477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umamot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FA6695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sh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nehara</w:t>
            </w:r>
            <w:proofErr w:type="spellEnd"/>
          </w:p>
        </w:tc>
      </w:tr>
      <w:tr w:rsidR="00927A41" w:rsidRPr="00927A41" w14:paraId="2034002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373E54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tsusa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02ED87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rata</w:t>
            </w:r>
          </w:p>
        </w:tc>
      </w:tr>
      <w:tr w:rsidR="00927A41" w:rsidRPr="00927A41" w14:paraId="5104116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D18DFA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oyam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E48918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chi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ubo</w:t>
            </w:r>
          </w:p>
        </w:tc>
      </w:tr>
      <w:tr w:rsidR="00927A41" w:rsidRPr="00927A41" w14:paraId="1D4420B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35E7F5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tsunomiy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B46FC2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katsukasa</w:t>
            </w:r>
            <w:proofErr w:type="spellEnd"/>
          </w:p>
        </w:tc>
      </w:tr>
      <w:tr w:rsidR="00927A41" w:rsidRPr="00927A41" w14:paraId="4B94CB0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222FB3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ahat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30B82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uz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kamoto</w:t>
            </w:r>
          </w:p>
        </w:tc>
      </w:tr>
      <w:tr w:rsidR="00927A41" w:rsidRPr="00927A41" w14:paraId="011678B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C373A0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gatasais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DBAC4A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na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mura</w:t>
            </w:r>
            <w:proofErr w:type="spellEnd"/>
          </w:p>
        </w:tc>
      </w:tr>
      <w:tr w:rsidR="00927A41" w:rsidRPr="00927A41" w14:paraId="7C2F1EE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43FAE4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kohama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obu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0CE80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koto Inaba</w:t>
            </w:r>
          </w:p>
        </w:tc>
      </w:tr>
      <w:tr w:rsidR="00927A41" w:rsidRPr="00927A41" w14:paraId="60BE212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25F16D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tam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4FC5E6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tsu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jima</w:t>
            </w:r>
          </w:p>
        </w:tc>
      </w:tr>
      <w:tr w:rsidR="00927A41" w:rsidRPr="00927A41" w14:paraId="7926F2F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5209F9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tam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F9884A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ya</w:t>
            </w:r>
          </w:p>
        </w:tc>
      </w:tr>
      <w:tr w:rsidR="00927A41" w:rsidRPr="00927A41" w14:paraId="2C2DC06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6F1B50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tama Medical University International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1BA893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iny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hyama</w:t>
            </w:r>
            <w:proofErr w:type="spellEnd"/>
          </w:p>
        </w:tc>
      </w:tr>
      <w:tr w:rsidR="00927A41" w:rsidRPr="00927A41" w14:paraId="77B86F4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E3ACEC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tama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Prefectural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　</w:t>
            </w: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Cardiovascular and Respiratory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11C5A1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ic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kkawa</w:t>
            </w:r>
            <w:proofErr w:type="spellEnd"/>
          </w:p>
        </w:tc>
      </w:tr>
      <w:tr w:rsidR="00927A41" w:rsidRPr="00927A41" w14:paraId="6A06E89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4863EB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tama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D20AFD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shie Takahashi</w:t>
            </w:r>
          </w:p>
        </w:tc>
      </w:tr>
      <w:tr w:rsidR="00927A41" w:rsidRPr="00927A41" w14:paraId="04B6047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1C03C2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kai City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6D06B6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Tsuzuki</w:t>
            </w:r>
          </w:p>
        </w:tc>
      </w:tr>
      <w:tr w:rsidR="00927A41" w:rsidRPr="00927A41" w14:paraId="4D35440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C698F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k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entral Hospital Advanced Care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8AD58D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oshida</w:t>
            </w:r>
          </w:p>
        </w:tc>
      </w:tr>
      <w:tr w:rsidR="00927A41" w:rsidRPr="00927A41" w14:paraId="6D64F5C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BBD9CA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nnoch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42F15D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nenor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Ozawa</w:t>
            </w:r>
          </w:p>
        </w:tc>
      </w:tr>
      <w:tr w:rsidR="00927A41" w:rsidRPr="00927A41" w14:paraId="7074EF7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FD6490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nyud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ABC9A3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uh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udoh</w:t>
            </w:r>
          </w:p>
        </w:tc>
      </w:tr>
      <w:tr w:rsidR="00927A41" w:rsidRPr="00927A41" w14:paraId="3CECAF4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6D5B33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pporo City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F4A355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iga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asayoshi</w:t>
            </w:r>
          </w:p>
        </w:tc>
      </w:tr>
      <w:tr w:rsidR="00927A41" w:rsidRPr="00927A41" w14:paraId="403528A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4CD676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pporo Medical University School of Medicine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70404B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u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ikuni</w:t>
            </w:r>
          </w:p>
        </w:tc>
      </w:tr>
      <w:tr w:rsidR="00927A41" w:rsidRPr="00927A41" w14:paraId="7804F45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10C45C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pporo Shiroishi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EDEE50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 Takahashi</w:t>
            </w:r>
          </w:p>
        </w:tc>
      </w:tr>
      <w:tr w:rsidR="00927A41" w:rsidRPr="00927A41" w14:paraId="49B0B4F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77E8DF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appo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ishin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D17EB7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nikaw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Rokuya</w:t>
            </w:r>
            <w:proofErr w:type="spellEnd"/>
          </w:p>
        </w:tc>
      </w:tr>
      <w:tr w:rsidR="00927A41" w:rsidRPr="00927A41" w14:paraId="38C1BFA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5A0130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sebo Chu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90610D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uichiro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akemoto</w:t>
            </w:r>
          </w:p>
        </w:tc>
      </w:tr>
      <w:tr w:rsidR="00927A41" w:rsidRPr="00927A41" w14:paraId="150E802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98590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todai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3FFBD5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kahara</w:t>
            </w:r>
          </w:p>
        </w:tc>
      </w:tr>
      <w:tr w:rsidR="00927A41" w:rsidRPr="00927A41" w14:paraId="52E3316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DD0C1E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r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amamatsu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CAC23B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nari Homma</w:t>
            </w:r>
          </w:p>
        </w:tc>
      </w:tr>
      <w:tr w:rsidR="00927A41" w:rsidRPr="00927A41" w14:paraId="2179CE2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6A764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r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147FB1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y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ato</w:t>
            </w:r>
          </w:p>
        </w:tc>
      </w:tr>
      <w:tr w:rsidR="00927A41" w:rsidRPr="00927A41" w14:paraId="3EDFF9D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9067A7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r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katahar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89608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amine</w:t>
            </w:r>
            <w:proofErr w:type="spellEnd"/>
          </w:p>
        </w:tc>
      </w:tr>
      <w:tr w:rsidR="00927A41" w:rsidRPr="00927A41" w14:paraId="0ED1644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05D6A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ndai East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ADA96A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Watab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aki</w:t>
            </w:r>
            <w:proofErr w:type="spellEnd"/>
          </w:p>
        </w:tc>
      </w:tr>
      <w:tr w:rsidR="00927A41" w:rsidRPr="00927A41" w14:paraId="24DFE06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71730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a University of Medical Science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F9E3E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hiko Nozaki</w:t>
            </w:r>
          </w:p>
        </w:tc>
      </w:tr>
      <w:tr w:rsidR="00927A41" w:rsidRPr="00927A41" w14:paraId="008E0FA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9F9BEE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koku Medical Center for Children and Adults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D1E5AC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iny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kita</w:t>
            </w:r>
            <w:proofErr w:type="spellEnd"/>
          </w:p>
        </w:tc>
      </w:tr>
      <w:tr w:rsidR="00927A41" w:rsidRPr="00927A41" w14:paraId="51FEA3D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24A768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Shimizu-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DB2DE1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Yoshida</w:t>
            </w:r>
          </w:p>
        </w:tc>
      </w:tr>
      <w:tr w:rsidR="00927A41" w:rsidRPr="00927A41" w14:paraId="137E59C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CDB6EC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 Kog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9364EE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sutom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totsumatsu</w:t>
            </w:r>
            <w:proofErr w:type="spellEnd"/>
          </w:p>
        </w:tc>
      </w:tr>
      <w:tr w:rsidR="00927A41" w:rsidRPr="00927A41" w14:paraId="5556B4B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A5469D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-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rigao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36D5B5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in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sanuma</w:t>
            </w:r>
            <w:proofErr w:type="spellEnd"/>
          </w:p>
        </w:tc>
      </w:tr>
      <w:tr w:rsidR="00927A41" w:rsidRPr="00927A41" w14:paraId="3A708F9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E92A0D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shu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A32659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anaoka</w:t>
            </w:r>
          </w:p>
        </w:tc>
      </w:tr>
      <w:tr w:rsidR="00927A41" w:rsidRPr="00927A41" w14:paraId="7A3E07E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09CA5E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su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494C45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a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zowaki</w:t>
            </w:r>
            <w:proofErr w:type="spellEnd"/>
          </w:p>
        </w:tc>
      </w:tr>
      <w:tr w:rsidR="00927A41" w:rsidRPr="00927A41" w14:paraId="5C5569C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2CE7A9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take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641FB5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koto Ichinose</w:t>
            </w:r>
          </w:p>
        </w:tc>
      </w:tr>
      <w:tr w:rsidR="00927A41" w:rsidRPr="00927A41" w14:paraId="31BE50B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2D1594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yukuha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45A92C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go Yamashita</w:t>
            </w:r>
          </w:p>
        </w:tc>
      </w:tr>
      <w:tr w:rsidR="00927A41" w:rsidRPr="00927A41" w14:paraId="7FE540B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A0CFC0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ro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F2CAC9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 Shimano</w:t>
            </w:r>
          </w:p>
        </w:tc>
      </w:tr>
      <w:tr w:rsidR="00927A41" w:rsidRPr="00927A41" w14:paraId="7ABF429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F37F04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zuoka City Shizuok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00A006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ji Fukazawa</w:t>
            </w:r>
          </w:p>
        </w:tc>
      </w:tr>
      <w:tr w:rsidR="00927A41" w:rsidRPr="00927A41" w14:paraId="0957779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6F05FD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how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n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E98DCB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suk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uraoka</w:t>
            </w:r>
          </w:p>
        </w:tc>
      </w:tr>
      <w:tr w:rsidR="00927A41" w:rsidRPr="00927A41" w14:paraId="5B26C60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8F9D1B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un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2EF8DF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ru Honda</w:t>
            </w:r>
          </w:p>
        </w:tc>
      </w:tr>
      <w:tr w:rsidR="00927A41" w:rsidRPr="00927A41" w14:paraId="4C36A3F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E80CB7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unan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unicipl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innany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0977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asuh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Fujii</w:t>
            </w:r>
            <w:proofErr w:type="spellEnd"/>
          </w:p>
        </w:tc>
      </w:tr>
      <w:tr w:rsidR="00927A41" w:rsidRPr="00927A41" w14:paraId="1510B3A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DE167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ocial Medical Corpor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jin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kamur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80FE6A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miyama</w:t>
            </w:r>
            <w:proofErr w:type="spellEnd"/>
          </w:p>
        </w:tc>
      </w:tr>
      <w:tr w:rsidR="00927A41" w:rsidRPr="00927A41" w14:paraId="165D566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62F140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Social Medical Corporatio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tobuk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ominag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7201F4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hiko Kitano</w:t>
            </w:r>
          </w:p>
        </w:tc>
      </w:tr>
      <w:tr w:rsidR="00927A41" w:rsidRPr="00927A41" w14:paraId="0AC07B9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992418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no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Daiich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AE7D41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ta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moda</w:t>
            </w:r>
            <w:proofErr w:type="spellEnd"/>
          </w:p>
        </w:tc>
      </w:tr>
      <w:tr w:rsidR="00927A41" w:rsidRPr="00927A41" w14:paraId="14A1003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97ECD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16541F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atsubara</w:t>
            </w:r>
          </w:p>
        </w:tc>
      </w:tr>
      <w:tr w:rsidR="00927A41" w:rsidRPr="00927A41" w14:paraId="04C8D80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9F2807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uth Miyagi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7369A4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shi Inoue</w:t>
            </w:r>
          </w:p>
        </w:tc>
      </w:tr>
      <w:tr w:rsidR="00927A41" w:rsidRPr="00927A41" w14:paraId="28ECB47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4D7044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uthern Tohoku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CB2F9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Zenitiro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Watanabe</w:t>
            </w:r>
          </w:p>
        </w:tc>
      </w:tr>
      <w:tr w:rsidR="00927A41" w:rsidRPr="00927A41" w14:paraId="4E20B84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62169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uthern Tohoku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209D44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ji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ishimura</w:t>
            </w:r>
          </w:p>
        </w:tc>
      </w:tr>
      <w:tr w:rsidR="00927A41" w:rsidRPr="00927A41" w14:paraId="4653C5E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7A495D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t. Mary'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015FB3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hisa Fukushima</w:t>
            </w:r>
          </w:p>
        </w:tc>
      </w:tr>
      <w:tr w:rsidR="00927A41" w:rsidRPr="00927A41" w14:paraId="68A26FF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BABB85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jikaw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5CB059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Eij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mamura</w:t>
            </w:r>
          </w:p>
        </w:tc>
      </w:tr>
      <w:tr w:rsidR="00927A41" w:rsidRPr="00927A41" w14:paraId="609FE79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01298B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w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479683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m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Wada</w:t>
            </w:r>
          </w:p>
        </w:tc>
      </w:tr>
      <w:tr w:rsidR="00927A41" w:rsidRPr="00927A41" w14:paraId="1A81E56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FE2576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zu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huo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93F3FD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getoshi Shimizu</w:t>
            </w:r>
          </w:p>
        </w:tc>
      </w:tr>
      <w:tr w:rsidR="00927A41" w:rsidRPr="00927A41" w14:paraId="0395556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51EE40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zu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is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D1E6F0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hiro Araki</w:t>
            </w:r>
          </w:p>
        </w:tc>
      </w:tr>
      <w:tr w:rsidR="00927A41" w:rsidRPr="00927A41" w14:paraId="426F8DE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46438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chikaw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499917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 Abe</w:t>
            </w:r>
          </w:p>
        </w:tc>
      </w:tr>
      <w:tr w:rsidR="00927A41" w:rsidRPr="00927A41" w14:paraId="32AF27D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2A9769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365D8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tu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orimoto</w:t>
            </w:r>
          </w:p>
        </w:tc>
      </w:tr>
      <w:tr w:rsidR="00927A41" w:rsidRPr="00927A41" w14:paraId="47BBBB6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A08DF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matsu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16F592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nj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ono</w:t>
            </w:r>
            <w:proofErr w:type="spellEnd"/>
          </w:p>
        </w:tc>
      </w:tr>
      <w:tr w:rsidR="00927A41" w:rsidRPr="00927A41" w14:paraId="48F6FA0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A992BC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matsu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130D20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hiro Kagawa</w:t>
            </w:r>
          </w:p>
        </w:tc>
      </w:tr>
      <w:tr w:rsidR="00927A41" w:rsidRPr="00927A41" w14:paraId="40D66BF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222071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da Healthcare Foundation Taked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E759B5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hiko Nishino</w:t>
            </w:r>
          </w:p>
        </w:tc>
      </w:tr>
      <w:tr w:rsidR="00927A41" w:rsidRPr="00927A41" w14:paraId="61B12B8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F57F8E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d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CF5184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utak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damasa</w:t>
            </w:r>
            <w:proofErr w:type="spellEnd"/>
          </w:p>
        </w:tc>
      </w:tr>
      <w:tr w:rsidR="00927A41" w:rsidRPr="00927A41" w14:paraId="6503B32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54C6BD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ne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D18C6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oic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raishi</w:t>
            </w:r>
            <w:proofErr w:type="spellEnd"/>
          </w:p>
        </w:tc>
      </w:tr>
      <w:tr w:rsidR="00927A41" w:rsidRPr="00927A41" w14:paraId="4E13009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EED903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negashi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AC2611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ic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masaku</w:t>
            </w:r>
            <w:proofErr w:type="spellEnd"/>
          </w:p>
        </w:tc>
      </w:tr>
      <w:tr w:rsidR="00927A41" w:rsidRPr="00927A41" w14:paraId="765CC4D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E57207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eiky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F84D7F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a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ojima</w:t>
            </w:r>
            <w:proofErr w:type="spellEnd"/>
          </w:p>
        </w:tc>
      </w:tr>
      <w:tr w:rsidR="00927A41" w:rsidRPr="00927A41" w14:paraId="35363D5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169B4A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eine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jin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F43558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oka</w:t>
            </w:r>
            <w:proofErr w:type="spellEnd"/>
          </w:p>
        </w:tc>
      </w:tr>
      <w:tr w:rsidR="00927A41" w:rsidRPr="00927A41" w14:paraId="625E449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18B0B8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ik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E45AF2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hr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ano</w:t>
            </w:r>
          </w:p>
        </w:tc>
      </w:tr>
      <w:tr w:rsidR="00927A41" w:rsidRPr="00927A41" w14:paraId="102F020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96CEAB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he University of Toky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275118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k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ngo</w:t>
            </w:r>
            <w:proofErr w:type="spellEnd"/>
          </w:p>
        </w:tc>
      </w:tr>
      <w:tr w:rsidR="00927A41" w:rsidRPr="00927A41" w14:paraId="3613648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BA790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MG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sak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66CC6C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toshi Nakamoto</w:t>
            </w:r>
          </w:p>
        </w:tc>
      </w:tr>
      <w:tr w:rsidR="00927A41" w:rsidRPr="00927A41" w14:paraId="35C8221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C83E64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bata Kyoritsu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B2501E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hisa Tsuji</w:t>
            </w:r>
          </w:p>
        </w:tc>
      </w:tr>
      <w:tr w:rsidR="00927A41" w:rsidRPr="00927A41" w14:paraId="61C0EFB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67916C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ho University Ohashi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6AC97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ri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ayashi</w:t>
            </w:r>
          </w:p>
        </w:tc>
      </w:tr>
      <w:tr w:rsidR="00927A41" w:rsidRPr="00927A41" w14:paraId="5F81E4F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D84DE5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hoku Medical and Pharmaceutical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D53B63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tsuya Sasaki</w:t>
            </w:r>
          </w:p>
        </w:tc>
      </w:tr>
      <w:tr w:rsidR="00927A41" w:rsidRPr="00927A41" w14:paraId="609DFE1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BB288B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Tokai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B344DE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Jun Yamada</w:t>
            </w:r>
          </w:p>
        </w:tc>
      </w:tr>
      <w:tr w:rsidR="00927A41" w:rsidRPr="00927A41" w14:paraId="576E150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32F6CF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i Municipal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D74DDC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deom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itajima</w:t>
            </w:r>
          </w:p>
        </w:tc>
      </w:tr>
      <w:tr w:rsidR="00927A41" w:rsidRPr="00927A41" w14:paraId="3609552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67A4E7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orozawa Chu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22404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 Miyazaki</w:t>
            </w:r>
          </w:p>
        </w:tc>
      </w:tr>
      <w:tr w:rsidR="00927A41" w:rsidRPr="00927A41" w14:paraId="5168621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CB869F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9C6F9C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hito Hashiguchi</w:t>
            </w:r>
          </w:p>
        </w:tc>
      </w:tr>
      <w:tr w:rsidR="00927A41" w:rsidRPr="00927A41" w14:paraId="429BC28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FD0E56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ima Municip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BFC8C3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rom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eta</w:t>
            </w:r>
            <w:proofErr w:type="spellEnd"/>
          </w:p>
        </w:tc>
      </w:tr>
      <w:tr w:rsidR="00927A41" w:rsidRPr="00927A41" w14:paraId="4A992A3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7FADAB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ima Prefecture Narut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A4E9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hit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gawa</w:t>
            </w:r>
            <w:proofErr w:type="spellEnd"/>
          </w:p>
        </w:tc>
      </w:tr>
      <w:tr w:rsidR="00927A41" w:rsidRPr="00927A41" w14:paraId="4379E76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F38E25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ima University Graduate School of Biomedical Sciences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44F5B9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shi Takagi</w:t>
            </w:r>
          </w:p>
        </w:tc>
      </w:tr>
      <w:tr w:rsidR="00927A41" w:rsidRPr="00927A41" w14:paraId="4030C9A2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2CF88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yama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EC1E9B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arad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nihiko</w:t>
            </w:r>
            <w:proofErr w:type="spellEnd"/>
          </w:p>
        </w:tc>
      </w:tr>
      <w:tr w:rsidR="00927A41" w:rsidRPr="00927A41" w14:paraId="6481827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A731B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kyo Bay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raya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Ichikawa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D006DD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unisa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gusa</w:t>
            </w:r>
            <w:proofErr w:type="spellEnd"/>
          </w:p>
        </w:tc>
      </w:tr>
      <w:tr w:rsidR="00927A41" w:rsidRPr="00927A41" w14:paraId="54E8453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6CCAD8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yo Dental College Ichikaw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529EFF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ter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tayama</w:t>
            </w:r>
          </w:p>
        </w:tc>
      </w:tr>
      <w:tr w:rsidR="00927A41" w:rsidRPr="00927A41" w14:paraId="134E2FD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5BCA09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yo Medical and Dental University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06950D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etoshi Maehara</w:t>
            </w:r>
          </w:p>
        </w:tc>
      </w:tr>
      <w:tr w:rsidR="00927A41" w:rsidRPr="00927A41" w14:paraId="79D9320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DE1692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kyo Metropolitan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B8BB63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nsak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Yoshida</w:t>
            </w:r>
          </w:p>
        </w:tc>
      </w:tr>
      <w:tr w:rsidR="00927A41" w:rsidRPr="00927A41" w14:paraId="64636AB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9F6C5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yo Rosa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B13099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oichi Kato</w:t>
            </w:r>
          </w:p>
        </w:tc>
      </w:tr>
      <w:tr w:rsidR="00927A41" w:rsidRPr="00927A41" w14:paraId="5AAA689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091699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ky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ise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58DC42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ruhiko Hoshino</w:t>
            </w:r>
          </w:p>
        </w:tc>
      </w:tr>
      <w:tr w:rsidR="00927A41" w:rsidRPr="00927A41" w14:paraId="0530E4D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EE3115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yo Women’s Medical University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81D401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tsuya Ishikawa</w:t>
            </w:r>
          </w:p>
        </w:tc>
      </w:tr>
      <w:tr w:rsidR="00927A41" w:rsidRPr="00927A41" w14:paraId="55E21F1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B24DEC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kyo Women’s Medical University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chiy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083A87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tsug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awashima</w:t>
            </w:r>
          </w:p>
        </w:tc>
      </w:tr>
      <w:tr w:rsidR="00927A41" w:rsidRPr="00927A41" w14:paraId="773F2B5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09DC53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akom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FA34FF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mohiro Yamauchi</w:t>
            </w:r>
          </w:p>
        </w:tc>
      </w:tr>
      <w:tr w:rsidR="00927A41" w:rsidRPr="00927A41" w14:paraId="176F6F6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785D37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nami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40D25C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ru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uoka</w:t>
            </w:r>
            <w:proofErr w:type="spellEnd"/>
          </w:p>
        </w:tc>
      </w:tr>
      <w:tr w:rsidR="00927A41" w:rsidRPr="00927A41" w14:paraId="49DF809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4F4B28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ttori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A715BE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Keiic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atsuka</w:t>
            </w:r>
            <w:proofErr w:type="spellEnd"/>
          </w:p>
        </w:tc>
      </w:tr>
      <w:tr w:rsidR="00927A41" w:rsidRPr="00927A41" w14:paraId="28C464D3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F02AA2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ttor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eiky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446BCC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toi Saito</w:t>
            </w:r>
          </w:p>
        </w:tc>
      </w:tr>
      <w:tr w:rsidR="00927A41" w:rsidRPr="00927A41" w14:paraId="0702990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E49448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ttori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BD6B5A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koto Sakamoto</w:t>
            </w:r>
          </w:p>
        </w:tc>
      </w:tr>
      <w:tr w:rsidR="00927A41" w:rsidRPr="00927A41" w14:paraId="0BACBB4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8F933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ume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Atsug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B49076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eiichiro Onitsuka</w:t>
            </w:r>
          </w:p>
        </w:tc>
      </w:tr>
      <w:tr w:rsidR="00927A41" w:rsidRPr="00927A41" w14:paraId="5AD534B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2CFCCB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yam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8ED189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Masana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ohri</w:t>
            </w:r>
            <w:proofErr w:type="spellEnd"/>
          </w:p>
        </w:tc>
      </w:tr>
      <w:tr w:rsidR="00927A41" w:rsidRPr="00927A41" w14:paraId="21FF070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BE1EFA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yot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5B4BE8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Ohe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Motoki</w:t>
            </w:r>
          </w:p>
        </w:tc>
      </w:tr>
      <w:tr w:rsidR="00927A41" w:rsidRPr="00927A41" w14:paraId="3734EA48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BC649B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chiur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yodo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105D12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kira Machida</w:t>
            </w:r>
          </w:p>
        </w:tc>
      </w:tr>
      <w:tr w:rsidR="00927A41" w:rsidRPr="00927A41" w14:paraId="63E7BF5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2632F2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kaz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2153D9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shihiko Fu</w:t>
            </w:r>
          </w:p>
        </w:tc>
      </w:tr>
      <w:tr w:rsidR="00927A41" w:rsidRPr="00927A41" w14:paraId="5F5A545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DC8BA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kuba Medical Center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8B6940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hiko Hiroki</w:t>
            </w:r>
          </w:p>
        </w:tc>
      </w:tr>
      <w:tr w:rsidR="00927A41" w:rsidRPr="00927A41" w14:paraId="7249DF9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6F5CDD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kub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EE6AB6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Hito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Aiyama</w:t>
            </w:r>
            <w:proofErr w:type="spellEnd"/>
          </w:p>
        </w:tc>
      </w:tr>
      <w:tr w:rsidR="00927A41" w:rsidRPr="00927A41" w14:paraId="6FDA33A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EC78A1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shima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808ACC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omok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na</w:t>
            </w:r>
            <w:proofErr w:type="spellEnd"/>
          </w:p>
        </w:tc>
      </w:tr>
      <w:tr w:rsidR="00927A41" w:rsidRPr="00927A41" w14:paraId="03FF23C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744D73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su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huo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02082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z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Kobayashi</w:t>
            </w:r>
          </w:p>
        </w:tc>
      </w:tr>
      <w:tr w:rsidR="00927A41" w:rsidRPr="00927A41" w14:paraId="50CB2BE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1AD3AF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be Industries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BC6DC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o Ikeda</w:t>
            </w:r>
          </w:p>
        </w:tc>
      </w:tr>
      <w:tr w:rsidR="00927A41" w:rsidRPr="00927A41" w14:paraId="0034159E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D588EE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ji-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okush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96F5C4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zom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urai</w:t>
            </w:r>
            <w:proofErr w:type="spellEnd"/>
          </w:p>
        </w:tc>
      </w:tr>
      <w:tr w:rsidR="00927A41" w:rsidRPr="00927A41" w14:paraId="17EBF6B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76664E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niversity of Miyazak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E39512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ajime Oota</w:t>
            </w:r>
          </w:p>
        </w:tc>
      </w:tr>
      <w:tr w:rsidR="00927A41" w:rsidRPr="00927A41" w14:paraId="5CD87CA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9B33AA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niversity of Occupational and Environmental Health Japan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BDE5E6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o Tanaka</w:t>
            </w:r>
          </w:p>
        </w:tc>
      </w:tr>
      <w:tr w:rsidR="00927A41" w:rsidRPr="00927A41" w14:paraId="5D8148B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D61AC1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niversity of Toyama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7150C2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atoshi Kuroda</w:t>
            </w:r>
          </w:p>
        </w:tc>
      </w:tr>
      <w:tr w:rsidR="00927A41" w:rsidRPr="00927A41" w14:paraId="2B8FF21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A6E4B3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niversity of Tsukuba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448E54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ki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ayakawa</w:t>
            </w:r>
          </w:p>
        </w:tc>
      </w:tr>
      <w:tr w:rsidR="00927A41" w:rsidRPr="00927A41" w14:paraId="1B7DB2C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4336F0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tsunomiya Memori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437607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rihir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ito</w:t>
            </w:r>
            <w:proofErr w:type="spellEnd"/>
          </w:p>
        </w:tc>
      </w:tr>
      <w:tr w:rsidR="00927A41" w:rsidRPr="00927A41" w14:paraId="15C079F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D77745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Wakayama Medical University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AB7BC5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kao</w:t>
            </w:r>
          </w:p>
        </w:tc>
      </w:tr>
      <w:tr w:rsidR="00927A41" w:rsidRPr="00927A41" w14:paraId="3EAD5110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C6A243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gi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EFB6DB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ka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Taniguchi</w:t>
            </w:r>
          </w:p>
        </w:tc>
      </w:tr>
      <w:tr w:rsidR="00927A41" w:rsidRPr="00927A41" w14:paraId="6D9A00F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A28342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iz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C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365A5E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yuki Ishikawa</w:t>
            </w:r>
          </w:p>
        </w:tc>
      </w:tr>
      <w:tr w:rsidR="00927A41" w:rsidRPr="00927A41" w14:paraId="76E31EE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B3324B4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lastRenderedPageBreak/>
              <w:t>Yamagata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413CE6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onod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ihiko</w:t>
            </w:r>
            <w:proofErr w:type="spellEnd"/>
          </w:p>
        </w:tc>
      </w:tr>
      <w:tr w:rsidR="00927A41" w:rsidRPr="00927A41" w14:paraId="3A79EF8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D2C24A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guchi Prefectural Grand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1865BB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ka Itou</w:t>
            </w:r>
          </w:p>
        </w:tc>
      </w:tr>
      <w:tr w:rsidR="00927A41" w:rsidRPr="00927A41" w14:paraId="7AFD31E7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753573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guchi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346B79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hiro Hamada</w:t>
            </w:r>
          </w:p>
        </w:tc>
      </w:tr>
      <w:tr w:rsidR="00927A41" w:rsidRPr="00927A41" w14:paraId="3D54A5B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AB60B68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guchi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4E0561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shihara Hideyuki</w:t>
            </w:r>
          </w:p>
        </w:tc>
      </w:tr>
      <w:tr w:rsidR="00927A41" w:rsidRPr="00927A41" w14:paraId="56D48BAB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3F8E2A6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kou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Ueyam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BFD7DE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a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nomoto</w:t>
            </w:r>
            <w:proofErr w:type="spellEnd"/>
            <w:proofErr w:type="gramEnd"/>
          </w:p>
        </w:tc>
      </w:tr>
      <w:tr w:rsidR="00927A41" w:rsidRPr="00927A41" w14:paraId="7B1BD3D5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B42BFC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moto Third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AC4CDE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nob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ta</w:t>
            </w:r>
            <w:proofErr w:type="spellEnd"/>
          </w:p>
        </w:tc>
      </w:tr>
      <w:tr w:rsidR="00927A41" w:rsidRPr="00927A41" w14:paraId="0AC00E86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16256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nashi Kosei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0A59133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kito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Uchida</w:t>
            </w:r>
          </w:p>
        </w:tc>
      </w:tr>
      <w:tr w:rsidR="00927A41" w:rsidRPr="00927A41" w14:paraId="2B86A37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FF7BFC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nashi Prefectural Cent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E84E65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hin Nakano</w:t>
            </w:r>
          </w:p>
        </w:tc>
      </w:tr>
      <w:tr w:rsidR="00927A41" w:rsidRPr="00927A41" w14:paraId="2E1699B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FBB12DA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anashi Red Cross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66CEFEE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iroshi Ozawa</w:t>
            </w:r>
          </w:p>
        </w:tc>
      </w:tr>
      <w:tr w:rsidR="00927A41" w:rsidRPr="00927A41" w14:paraId="4D534B7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74B332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me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AF753B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Takahiro Miyahara</w:t>
            </w:r>
          </w:p>
        </w:tc>
      </w:tr>
      <w:tr w:rsidR="00927A41" w:rsidRPr="00927A41" w14:paraId="21B049D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19E5F5A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ts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ken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60ED28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oyuk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Sakai</w:t>
            </w:r>
          </w:p>
        </w:tc>
      </w:tr>
      <w:tr w:rsidR="00927A41" w:rsidRPr="00927A41" w14:paraId="5F3C0F61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4C20F7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dogawa Christian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33D721E5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shi Morikawa</w:t>
            </w:r>
          </w:p>
        </w:tc>
      </w:tr>
      <w:tr w:rsidR="00927A41" w:rsidRPr="00927A41" w14:paraId="54D76CD4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317CD2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kohama Brain and Spine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325310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nobu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akai</w:t>
            </w:r>
            <w:proofErr w:type="spellEnd"/>
          </w:p>
        </w:tc>
      </w:tr>
      <w:tr w:rsidR="00927A41" w:rsidRPr="00927A41" w14:paraId="280B5DF9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57B67E3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kohama City University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0F14B25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Nobuyuki Shimizu</w:t>
            </w:r>
          </w:p>
        </w:tc>
      </w:tr>
      <w:tr w:rsidR="00927A41" w:rsidRPr="00927A41" w14:paraId="359FF2A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211EB19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kohama City University Medical Center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2474F32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atsumi Sakata</w:t>
            </w:r>
          </w:p>
        </w:tc>
      </w:tr>
      <w:tr w:rsidR="00927A41" w:rsidRPr="00927A41" w14:paraId="588E107A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0296663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kohama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EDCD2C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asanori Nakagawa</w:t>
            </w:r>
          </w:p>
        </w:tc>
      </w:tr>
      <w:tr w:rsidR="00927A41" w:rsidRPr="00927A41" w14:paraId="102492B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719194FB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okohama Rosa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al</w:t>
            </w:r>
            <w:proofErr w:type="spellEnd"/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90D5937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Ichiro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mafuku</w:t>
            </w:r>
            <w:proofErr w:type="spellEnd"/>
          </w:p>
        </w:tc>
      </w:tr>
      <w:tr w:rsidR="00927A41" w:rsidRPr="00927A41" w14:paraId="464FA50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8A3344E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okohamashintosh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eurosurgic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181A5C32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Mitsuhiro Iwasaki</w:t>
            </w:r>
          </w:p>
        </w:tc>
      </w:tr>
      <w:tr w:rsidR="00927A41" w:rsidRPr="00927A41" w14:paraId="0674471F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85059D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okosuk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yos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9273E0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Takashi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Irioka</w:t>
            </w:r>
            <w:proofErr w:type="spellEnd"/>
          </w:p>
        </w:tc>
      </w:tr>
      <w:tr w:rsidR="00927A41" w:rsidRPr="00927A41" w14:paraId="6910268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68E8FC8D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oshid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Hospital.Cerebrovascular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Research Institute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4D2D973F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asuhisa Yoshida</w:t>
            </w:r>
          </w:p>
        </w:tc>
      </w:tr>
      <w:tr w:rsidR="00927A41" w:rsidRPr="00927A41" w14:paraId="32DA329C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44290AB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aikai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758CBA76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Kinya</w:t>
            </w:r>
            <w:proofErr w:type="spellEnd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 Nakanishi</w:t>
            </w:r>
          </w:p>
        </w:tc>
      </w:tr>
      <w:tr w:rsidR="00927A41" w:rsidRPr="00927A41" w14:paraId="50AF4E2D" w14:textId="77777777" w:rsidTr="00321B28">
        <w:trPr>
          <w:trHeight w:val="360"/>
        </w:trPr>
        <w:tc>
          <w:tcPr>
            <w:tcW w:w="6364" w:type="dxa"/>
            <w:tcBorders>
              <w:top w:val="single" w:sz="4" w:space="0" w:color="BFBFBF" w:themeColor="background1" w:themeShade="BF"/>
              <w:left w:val="single" w:sz="12" w:space="0" w:color="000000" w:themeColor="text1"/>
              <w:bottom w:val="single" w:sz="12" w:space="0" w:color="000000" w:themeColor="text1"/>
              <w:right w:val="single" w:sz="4" w:space="0" w:color="BFBFBF" w:themeColor="background1" w:themeShade="BF"/>
            </w:tcBorders>
            <w:shd w:val="clear" w:color="auto" w:fill="EEECE1" w:themeFill="background2"/>
            <w:noWrap/>
            <w:vAlign w:val="bottom"/>
            <w:hideMark/>
          </w:tcPr>
          <w:p w14:paraId="2894191C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Yuri Kumiai General Hospital</w:t>
            </w:r>
          </w:p>
        </w:tc>
        <w:tc>
          <w:tcPr>
            <w:tcW w:w="39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EECE1" w:themeFill="background2"/>
            <w:noWrap/>
            <w:vAlign w:val="bottom"/>
            <w:hideMark/>
          </w:tcPr>
          <w:p w14:paraId="549419D1" w14:textId="77777777" w:rsidR="00927A41" w:rsidRPr="00927A41" w:rsidRDefault="00927A41" w:rsidP="00927A41">
            <w:pPr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</w:pPr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 xml:space="preserve">Yoshitaka </w:t>
            </w:r>
            <w:proofErr w:type="spellStart"/>
            <w:r w:rsidRPr="00927A41">
              <w:rPr>
                <w:rFonts w:asciiTheme="majorBidi" w:eastAsia="Yu Gothic" w:hAnsiTheme="majorBidi" w:cstheme="majorBidi"/>
                <w:color w:val="000000"/>
                <w:sz w:val="22"/>
                <w:szCs w:val="22"/>
              </w:rPr>
              <w:t>Suda</w:t>
            </w:r>
            <w:proofErr w:type="spellEnd"/>
          </w:p>
        </w:tc>
      </w:tr>
    </w:tbl>
    <w:p w14:paraId="0B47899A" w14:textId="77777777" w:rsidR="00321B28" w:rsidRDefault="00321B28" w:rsidP="00FF54B8">
      <w:pPr>
        <w:spacing w:line="276" w:lineRule="auto"/>
        <w:rPr>
          <w:rFonts w:asciiTheme="majorBidi" w:hAnsiTheme="majorBidi" w:cstheme="majorBidi"/>
          <w:b/>
          <w:bCs/>
        </w:rPr>
      </w:pPr>
    </w:p>
    <w:sectPr w:rsidR="00321B28" w:rsidSect="00580E01">
      <w:headerReference w:type="default" r:id="rId8"/>
      <w:headerReference w:type="first" r:id="rId9"/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B078D" w14:textId="77777777" w:rsidR="00580E01" w:rsidRDefault="00580E01" w:rsidP="0008281D">
      <w:r>
        <w:separator/>
      </w:r>
    </w:p>
  </w:endnote>
  <w:endnote w:type="continuationSeparator" w:id="0">
    <w:p w14:paraId="7DC5DA4A" w14:textId="77777777" w:rsidR="00580E01" w:rsidRDefault="00580E01" w:rsidP="0008281D">
      <w:r>
        <w:continuationSeparator/>
      </w:r>
    </w:p>
  </w:endnote>
  <w:endnote w:type="continuationNotice" w:id="1">
    <w:p w14:paraId="7C8219CF" w14:textId="77777777" w:rsidR="00580E01" w:rsidRDefault="00580E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sukushi A Round Gothic Bold"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5A377" w14:textId="77777777" w:rsidR="00580E01" w:rsidRDefault="00580E01" w:rsidP="0008281D">
      <w:r>
        <w:separator/>
      </w:r>
    </w:p>
  </w:footnote>
  <w:footnote w:type="continuationSeparator" w:id="0">
    <w:p w14:paraId="41C8D3DB" w14:textId="77777777" w:rsidR="00580E01" w:rsidRDefault="00580E01" w:rsidP="0008281D">
      <w:r>
        <w:continuationSeparator/>
      </w:r>
    </w:p>
  </w:footnote>
  <w:footnote w:type="continuationNotice" w:id="1">
    <w:p w14:paraId="17C3B92A" w14:textId="77777777" w:rsidR="00580E01" w:rsidRDefault="00580E0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54382417"/>
      <w:docPartObj>
        <w:docPartGallery w:val="Page Numbers (Top of Page)"/>
        <w:docPartUnique/>
      </w:docPartObj>
    </w:sdtPr>
    <w:sdtContent>
      <w:p w14:paraId="7681A97F" w14:textId="77777777" w:rsidR="009C7EF6" w:rsidRDefault="009C7EF6" w:rsidP="009C7EF6">
        <w:pPr>
          <w:pStyle w:val="a4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2</w:t>
        </w:r>
        <w:r>
          <w:rPr>
            <w:rStyle w:val="af0"/>
          </w:rPr>
          <w:fldChar w:fldCharType="end"/>
        </w:r>
      </w:p>
    </w:sdtContent>
  </w:sdt>
  <w:p w14:paraId="675058BB" w14:textId="77777777" w:rsidR="009C7EF6" w:rsidRDefault="009C7EF6" w:rsidP="008721C2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013530932"/>
      <w:docPartObj>
        <w:docPartGallery w:val="Page Numbers (Top of Page)"/>
        <w:docPartUnique/>
      </w:docPartObj>
    </w:sdtPr>
    <w:sdtContent>
      <w:p w14:paraId="25F8E141" w14:textId="77777777" w:rsidR="009C7EF6" w:rsidRDefault="009C7EF6" w:rsidP="00FE0916">
        <w:pPr>
          <w:pStyle w:val="a4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57E62E8A" w14:textId="77777777" w:rsidR="00895991" w:rsidRDefault="00895991" w:rsidP="009C7EF6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F01EB"/>
    <w:multiLevelType w:val="multilevel"/>
    <w:tmpl w:val="900EDEFA"/>
    <w:lvl w:ilvl="0">
      <w:start w:val="1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000B7C"/>
    <w:multiLevelType w:val="multilevel"/>
    <w:tmpl w:val="84564A5E"/>
    <w:lvl w:ilvl="0">
      <w:start w:val="1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58478C3"/>
    <w:multiLevelType w:val="multilevel"/>
    <w:tmpl w:val="382C4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AA44F0"/>
    <w:multiLevelType w:val="multilevel"/>
    <w:tmpl w:val="EC3A24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987A03"/>
    <w:multiLevelType w:val="multilevel"/>
    <w:tmpl w:val="1E0C1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3A05A9"/>
    <w:multiLevelType w:val="hybridMultilevel"/>
    <w:tmpl w:val="4EDE0F98"/>
    <w:lvl w:ilvl="0" w:tplc="A78C4A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9D863DC"/>
    <w:multiLevelType w:val="multilevel"/>
    <w:tmpl w:val="72FA4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B713D2"/>
    <w:multiLevelType w:val="multilevel"/>
    <w:tmpl w:val="0C767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8C77A5"/>
    <w:multiLevelType w:val="hybridMultilevel"/>
    <w:tmpl w:val="3C644248"/>
    <w:lvl w:ilvl="0" w:tplc="C338B146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234663676">
    <w:abstractNumId w:val="5"/>
  </w:num>
  <w:num w:numId="2" w16cid:durableId="1384139567">
    <w:abstractNumId w:val="4"/>
  </w:num>
  <w:num w:numId="3" w16cid:durableId="90592060">
    <w:abstractNumId w:val="6"/>
  </w:num>
  <w:num w:numId="4" w16cid:durableId="1688290190">
    <w:abstractNumId w:val="7"/>
  </w:num>
  <w:num w:numId="5" w16cid:durableId="1562672967">
    <w:abstractNumId w:val="2"/>
  </w:num>
  <w:num w:numId="6" w16cid:durableId="768354955">
    <w:abstractNumId w:val="8"/>
  </w:num>
  <w:num w:numId="7" w16cid:durableId="1377316064">
    <w:abstractNumId w:val="9"/>
  </w:num>
  <w:num w:numId="8" w16cid:durableId="426391541">
    <w:abstractNumId w:val="3"/>
  </w:num>
  <w:num w:numId="9" w16cid:durableId="1746683251">
    <w:abstractNumId w:val="0"/>
  </w:num>
  <w:num w:numId="10" w16cid:durableId="11479350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p59x29px0wteddpupdwp1spv255xfe0w5&quot;&gt;My EndNote Library&lt;record-ids&gt;&lt;item&gt;266&lt;/item&gt;&lt;item&gt;267&lt;/item&gt;&lt;item&gt;268&lt;/item&gt;&lt;item&gt;270&lt;/item&gt;&lt;item&gt;271&lt;/item&gt;&lt;item&gt;272&lt;/item&gt;&lt;item&gt;278&lt;/item&gt;&lt;item&gt;285&lt;/item&gt;&lt;item&gt;289&lt;/item&gt;&lt;item&gt;291&lt;/item&gt;&lt;item&gt;313&lt;/item&gt;&lt;item&gt;318&lt;/item&gt;&lt;item&gt;319&lt;/item&gt;&lt;item&gt;321&lt;/item&gt;&lt;item&gt;322&lt;/item&gt;&lt;item&gt;323&lt;/item&gt;&lt;item&gt;324&lt;/item&gt;&lt;item&gt;325&lt;/item&gt;&lt;item&gt;326&lt;/item&gt;&lt;item&gt;327&lt;/item&gt;&lt;item&gt;335&lt;/item&gt;&lt;item&gt;339&lt;/item&gt;&lt;item&gt;342&lt;/item&gt;&lt;item&gt;343&lt;/item&gt;&lt;item&gt;344&lt;/item&gt;&lt;item&gt;345&lt;/item&gt;&lt;item&gt;346&lt;/item&gt;&lt;item&gt;347&lt;/item&gt;&lt;item&gt;349&lt;/item&gt;&lt;item&gt;350&lt;/item&gt;&lt;item&gt;351&lt;/item&gt;&lt;item&gt;352&lt;/item&gt;&lt;item&gt;353&lt;/item&gt;&lt;item&gt;384&lt;/item&gt;&lt;/record-ids&gt;&lt;/item&gt;&lt;/Libraries&gt;"/>
  </w:docVars>
  <w:rsids>
    <w:rsidRoot w:val="0026212C"/>
    <w:rsid w:val="00000378"/>
    <w:rsid w:val="000007E7"/>
    <w:rsid w:val="00000EE5"/>
    <w:rsid w:val="00000F83"/>
    <w:rsid w:val="00002CCD"/>
    <w:rsid w:val="000033B5"/>
    <w:rsid w:val="00003B09"/>
    <w:rsid w:val="00003E84"/>
    <w:rsid w:val="00003F7C"/>
    <w:rsid w:val="0000461A"/>
    <w:rsid w:val="000046F7"/>
    <w:rsid w:val="00004E08"/>
    <w:rsid w:val="0000529F"/>
    <w:rsid w:val="00005835"/>
    <w:rsid w:val="00005B41"/>
    <w:rsid w:val="00006064"/>
    <w:rsid w:val="0000664F"/>
    <w:rsid w:val="00006B23"/>
    <w:rsid w:val="00006C29"/>
    <w:rsid w:val="00007124"/>
    <w:rsid w:val="000073CC"/>
    <w:rsid w:val="00007EE1"/>
    <w:rsid w:val="00010CA4"/>
    <w:rsid w:val="00011315"/>
    <w:rsid w:val="0001138B"/>
    <w:rsid w:val="000113F5"/>
    <w:rsid w:val="0001174C"/>
    <w:rsid w:val="0001203A"/>
    <w:rsid w:val="0001225D"/>
    <w:rsid w:val="00013137"/>
    <w:rsid w:val="00014490"/>
    <w:rsid w:val="00015082"/>
    <w:rsid w:val="00015090"/>
    <w:rsid w:val="00015885"/>
    <w:rsid w:val="00016554"/>
    <w:rsid w:val="00017237"/>
    <w:rsid w:val="00017BBA"/>
    <w:rsid w:val="00017E9A"/>
    <w:rsid w:val="0002013A"/>
    <w:rsid w:val="00020CB1"/>
    <w:rsid w:val="00021339"/>
    <w:rsid w:val="000216E5"/>
    <w:rsid w:val="00021BEF"/>
    <w:rsid w:val="00021F8C"/>
    <w:rsid w:val="000220AC"/>
    <w:rsid w:val="00022AF1"/>
    <w:rsid w:val="000234C8"/>
    <w:rsid w:val="0002455E"/>
    <w:rsid w:val="00025C52"/>
    <w:rsid w:val="000264CA"/>
    <w:rsid w:val="00026EED"/>
    <w:rsid w:val="000270C5"/>
    <w:rsid w:val="00027227"/>
    <w:rsid w:val="00027740"/>
    <w:rsid w:val="00027880"/>
    <w:rsid w:val="000279BA"/>
    <w:rsid w:val="00027D24"/>
    <w:rsid w:val="00027EEE"/>
    <w:rsid w:val="00030336"/>
    <w:rsid w:val="000304A5"/>
    <w:rsid w:val="00030A12"/>
    <w:rsid w:val="00031332"/>
    <w:rsid w:val="00031636"/>
    <w:rsid w:val="00031A52"/>
    <w:rsid w:val="00031C00"/>
    <w:rsid w:val="000329E7"/>
    <w:rsid w:val="00032AC9"/>
    <w:rsid w:val="000341C4"/>
    <w:rsid w:val="00034672"/>
    <w:rsid w:val="00035BA0"/>
    <w:rsid w:val="00035D0A"/>
    <w:rsid w:val="00035E61"/>
    <w:rsid w:val="00036C97"/>
    <w:rsid w:val="00037D5A"/>
    <w:rsid w:val="00040BD8"/>
    <w:rsid w:val="00040ECF"/>
    <w:rsid w:val="00041543"/>
    <w:rsid w:val="00042C77"/>
    <w:rsid w:val="000431BD"/>
    <w:rsid w:val="0004415A"/>
    <w:rsid w:val="000444FE"/>
    <w:rsid w:val="00044603"/>
    <w:rsid w:val="00044721"/>
    <w:rsid w:val="00044902"/>
    <w:rsid w:val="00045D02"/>
    <w:rsid w:val="00045F41"/>
    <w:rsid w:val="00046669"/>
    <w:rsid w:val="0004687A"/>
    <w:rsid w:val="00046A0A"/>
    <w:rsid w:val="00047195"/>
    <w:rsid w:val="00047955"/>
    <w:rsid w:val="000502D3"/>
    <w:rsid w:val="000503A0"/>
    <w:rsid w:val="0005081C"/>
    <w:rsid w:val="000509B8"/>
    <w:rsid w:val="00050A1E"/>
    <w:rsid w:val="00050AC2"/>
    <w:rsid w:val="00050FD6"/>
    <w:rsid w:val="00051351"/>
    <w:rsid w:val="000516C0"/>
    <w:rsid w:val="000517D8"/>
    <w:rsid w:val="00051844"/>
    <w:rsid w:val="000521E1"/>
    <w:rsid w:val="000524AD"/>
    <w:rsid w:val="000528EF"/>
    <w:rsid w:val="00052C12"/>
    <w:rsid w:val="000536F8"/>
    <w:rsid w:val="0005395F"/>
    <w:rsid w:val="00053CF3"/>
    <w:rsid w:val="00055059"/>
    <w:rsid w:val="000555F7"/>
    <w:rsid w:val="00055823"/>
    <w:rsid w:val="000558D9"/>
    <w:rsid w:val="00055E1F"/>
    <w:rsid w:val="0005641D"/>
    <w:rsid w:val="00056859"/>
    <w:rsid w:val="00056B3F"/>
    <w:rsid w:val="00056D21"/>
    <w:rsid w:val="00057733"/>
    <w:rsid w:val="000609E9"/>
    <w:rsid w:val="00060DA8"/>
    <w:rsid w:val="00061429"/>
    <w:rsid w:val="00061D74"/>
    <w:rsid w:val="00062797"/>
    <w:rsid w:val="00063448"/>
    <w:rsid w:val="000637E6"/>
    <w:rsid w:val="000639C8"/>
    <w:rsid w:val="000642FC"/>
    <w:rsid w:val="0006492B"/>
    <w:rsid w:val="00064DEC"/>
    <w:rsid w:val="00065FE1"/>
    <w:rsid w:val="00066960"/>
    <w:rsid w:val="00067076"/>
    <w:rsid w:val="0006733C"/>
    <w:rsid w:val="00067501"/>
    <w:rsid w:val="0006778D"/>
    <w:rsid w:val="00067B21"/>
    <w:rsid w:val="00067B5D"/>
    <w:rsid w:val="00067C6A"/>
    <w:rsid w:val="00070C04"/>
    <w:rsid w:val="0007121D"/>
    <w:rsid w:val="000722B6"/>
    <w:rsid w:val="00072D74"/>
    <w:rsid w:val="000732E5"/>
    <w:rsid w:val="000736B5"/>
    <w:rsid w:val="00073D9D"/>
    <w:rsid w:val="00074680"/>
    <w:rsid w:val="0007498C"/>
    <w:rsid w:val="00075704"/>
    <w:rsid w:val="0007589E"/>
    <w:rsid w:val="00076165"/>
    <w:rsid w:val="00076693"/>
    <w:rsid w:val="00076E2C"/>
    <w:rsid w:val="00077018"/>
    <w:rsid w:val="00077BC5"/>
    <w:rsid w:val="00077CE9"/>
    <w:rsid w:val="00081939"/>
    <w:rsid w:val="00081CDD"/>
    <w:rsid w:val="000821AF"/>
    <w:rsid w:val="0008281D"/>
    <w:rsid w:val="00082987"/>
    <w:rsid w:val="00082A32"/>
    <w:rsid w:val="0008346D"/>
    <w:rsid w:val="000836D6"/>
    <w:rsid w:val="00083740"/>
    <w:rsid w:val="000845C4"/>
    <w:rsid w:val="000855F1"/>
    <w:rsid w:val="00085C35"/>
    <w:rsid w:val="00085EE8"/>
    <w:rsid w:val="000860B6"/>
    <w:rsid w:val="00090F56"/>
    <w:rsid w:val="00091624"/>
    <w:rsid w:val="0009162A"/>
    <w:rsid w:val="00091639"/>
    <w:rsid w:val="00091814"/>
    <w:rsid w:val="0009196F"/>
    <w:rsid w:val="0009198F"/>
    <w:rsid w:val="00091DE0"/>
    <w:rsid w:val="000922D1"/>
    <w:rsid w:val="000922D2"/>
    <w:rsid w:val="00092C5F"/>
    <w:rsid w:val="00092FCB"/>
    <w:rsid w:val="00093028"/>
    <w:rsid w:val="0009377D"/>
    <w:rsid w:val="00094B3B"/>
    <w:rsid w:val="000953A8"/>
    <w:rsid w:val="00095675"/>
    <w:rsid w:val="00095CE9"/>
    <w:rsid w:val="00095E15"/>
    <w:rsid w:val="000965A3"/>
    <w:rsid w:val="00097EFA"/>
    <w:rsid w:val="000A0375"/>
    <w:rsid w:val="000A044A"/>
    <w:rsid w:val="000A156A"/>
    <w:rsid w:val="000A160B"/>
    <w:rsid w:val="000A26D7"/>
    <w:rsid w:val="000A3185"/>
    <w:rsid w:val="000A3785"/>
    <w:rsid w:val="000A37B1"/>
    <w:rsid w:val="000A39A5"/>
    <w:rsid w:val="000A3C9A"/>
    <w:rsid w:val="000A3DA4"/>
    <w:rsid w:val="000A3F7B"/>
    <w:rsid w:val="000A468E"/>
    <w:rsid w:val="000A46F3"/>
    <w:rsid w:val="000A4C22"/>
    <w:rsid w:val="000A561A"/>
    <w:rsid w:val="000A5DA0"/>
    <w:rsid w:val="000A5EC7"/>
    <w:rsid w:val="000A698A"/>
    <w:rsid w:val="000A6DEF"/>
    <w:rsid w:val="000A6E48"/>
    <w:rsid w:val="000B000A"/>
    <w:rsid w:val="000B03B6"/>
    <w:rsid w:val="000B0ACF"/>
    <w:rsid w:val="000B0B32"/>
    <w:rsid w:val="000B0B73"/>
    <w:rsid w:val="000B0C4A"/>
    <w:rsid w:val="000B1ED2"/>
    <w:rsid w:val="000B1F7A"/>
    <w:rsid w:val="000B21F5"/>
    <w:rsid w:val="000B2612"/>
    <w:rsid w:val="000B27BB"/>
    <w:rsid w:val="000B3438"/>
    <w:rsid w:val="000B38B3"/>
    <w:rsid w:val="000B3CF3"/>
    <w:rsid w:val="000B41A2"/>
    <w:rsid w:val="000B453D"/>
    <w:rsid w:val="000B4825"/>
    <w:rsid w:val="000B4BDB"/>
    <w:rsid w:val="000B4D72"/>
    <w:rsid w:val="000B562E"/>
    <w:rsid w:val="000B5D20"/>
    <w:rsid w:val="000B67E3"/>
    <w:rsid w:val="000B6B02"/>
    <w:rsid w:val="000B761E"/>
    <w:rsid w:val="000B7E54"/>
    <w:rsid w:val="000C08BD"/>
    <w:rsid w:val="000C0907"/>
    <w:rsid w:val="000C0A5E"/>
    <w:rsid w:val="000C2015"/>
    <w:rsid w:val="000C22C3"/>
    <w:rsid w:val="000C2904"/>
    <w:rsid w:val="000C35E8"/>
    <w:rsid w:val="000C465D"/>
    <w:rsid w:val="000C4A5A"/>
    <w:rsid w:val="000C575A"/>
    <w:rsid w:val="000C5A85"/>
    <w:rsid w:val="000C5CA9"/>
    <w:rsid w:val="000C68FA"/>
    <w:rsid w:val="000C6D0E"/>
    <w:rsid w:val="000C6E33"/>
    <w:rsid w:val="000C70E1"/>
    <w:rsid w:val="000C71C1"/>
    <w:rsid w:val="000C77D6"/>
    <w:rsid w:val="000D05DE"/>
    <w:rsid w:val="000D1196"/>
    <w:rsid w:val="000D135A"/>
    <w:rsid w:val="000D156E"/>
    <w:rsid w:val="000D1C8D"/>
    <w:rsid w:val="000D1D4A"/>
    <w:rsid w:val="000D2122"/>
    <w:rsid w:val="000D23AD"/>
    <w:rsid w:val="000D2A30"/>
    <w:rsid w:val="000D2FB5"/>
    <w:rsid w:val="000D3401"/>
    <w:rsid w:val="000D374E"/>
    <w:rsid w:val="000D37A2"/>
    <w:rsid w:val="000D3C70"/>
    <w:rsid w:val="000D3C73"/>
    <w:rsid w:val="000D3FB7"/>
    <w:rsid w:val="000D4138"/>
    <w:rsid w:val="000D437D"/>
    <w:rsid w:val="000D4FC4"/>
    <w:rsid w:val="000D5203"/>
    <w:rsid w:val="000D571C"/>
    <w:rsid w:val="000D5C0C"/>
    <w:rsid w:val="000D5C3E"/>
    <w:rsid w:val="000D6130"/>
    <w:rsid w:val="000D6BC0"/>
    <w:rsid w:val="000D6CC4"/>
    <w:rsid w:val="000D7611"/>
    <w:rsid w:val="000E0282"/>
    <w:rsid w:val="000E073D"/>
    <w:rsid w:val="000E08A4"/>
    <w:rsid w:val="000E08B9"/>
    <w:rsid w:val="000E0DAD"/>
    <w:rsid w:val="000E1460"/>
    <w:rsid w:val="000E1481"/>
    <w:rsid w:val="000E1DFC"/>
    <w:rsid w:val="000E2524"/>
    <w:rsid w:val="000E2632"/>
    <w:rsid w:val="000E2B3E"/>
    <w:rsid w:val="000E2F5D"/>
    <w:rsid w:val="000E30E8"/>
    <w:rsid w:val="000E3A06"/>
    <w:rsid w:val="000E3BE7"/>
    <w:rsid w:val="000E3E70"/>
    <w:rsid w:val="000E3EAC"/>
    <w:rsid w:val="000E3FC7"/>
    <w:rsid w:val="000E41EB"/>
    <w:rsid w:val="000E4BBD"/>
    <w:rsid w:val="000E586E"/>
    <w:rsid w:val="000E588C"/>
    <w:rsid w:val="000E5A86"/>
    <w:rsid w:val="000E5D35"/>
    <w:rsid w:val="000E5E2A"/>
    <w:rsid w:val="000E616D"/>
    <w:rsid w:val="000E6633"/>
    <w:rsid w:val="000E6BAC"/>
    <w:rsid w:val="000E6D56"/>
    <w:rsid w:val="000E7226"/>
    <w:rsid w:val="000E7586"/>
    <w:rsid w:val="000E7B69"/>
    <w:rsid w:val="000E7F79"/>
    <w:rsid w:val="000F0148"/>
    <w:rsid w:val="000F0251"/>
    <w:rsid w:val="000F1371"/>
    <w:rsid w:val="000F189F"/>
    <w:rsid w:val="000F1960"/>
    <w:rsid w:val="000F20B7"/>
    <w:rsid w:val="000F25F7"/>
    <w:rsid w:val="000F2E54"/>
    <w:rsid w:val="000F2E5F"/>
    <w:rsid w:val="000F2E61"/>
    <w:rsid w:val="000F363D"/>
    <w:rsid w:val="000F4216"/>
    <w:rsid w:val="000F429F"/>
    <w:rsid w:val="000F48D9"/>
    <w:rsid w:val="000F4FF8"/>
    <w:rsid w:val="000F5866"/>
    <w:rsid w:val="000F5FCE"/>
    <w:rsid w:val="000F626D"/>
    <w:rsid w:val="000F6678"/>
    <w:rsid w:val="000F6A67"/>
    <w:rsid w:val="000F714C"/>
    <w:rsid w:val="000F7964"/>
    <w:rsid w:val="000F796E"/>
    <w:rsid w:val="000F7BDB"/>
    <w:rsid w:val="00100DDB"/>
    <w:rsid w:val="00100DF9"/>
    <w:rsid w:val="00101032"/>
    <w:rsid w:val="00101217"/>
    <w:rsid w:val="00101E88"/>
    <w:rsid w:val="00103510"/>
    <w:rsid w:val="00103AF0"/>
    <w:rsid w:val="001041AE"/>
    <w:rsid w:val="00104A74"/>
    <w:rsid w:val="00105C3D"/>
    <w:rsid w:val="00106198"/>
    <w:rsid w:val="00106660"/>
    <w:rsid w:val="0010692F"/>
    <w:rsid w:val="00106BA9"/>
    <w:rsid w:val="00107876"/>
    <w:rsid w:val="00107E3F"/>
    <w:rsid w:val="0011093C"/>
    <w:rsid w:val="00110E6E"/>
    <w:rsid w:val="00110F05"/>
    <w:rsid w:val="001129B3"/>
    <w:rsid w:val="00112C05"/>
    <w:rsid w:val="00112C45"/>
    <w:rsid w:val="00113C33"/>
    <w:rsid w:val="00114032"/>
    <w:rsid w:val="00115EC5"/>
    <w:rsid w:val="00116455"/>
    <w:rsid w:val="00116874"/>
    <w:rsid w:val="00116C15"/>
    <w:rsid w:val="0011775B"/>
    <w:rsid w:val="001179B1"/>
    <w:rsid w:val="00120453"/>
    <w:rsid w:val="00120AC2"/>
    <w:rsid w:val="00120BCB"/>
    <w:rsid w:val="00121296"/>
    <w:rsid w:val="001214CA"/>
    <w:rsid w:val="001218B8"/>
    <w:rsid w:val="00121A9A"/>
    <w:rsid w:val="00122052"/>
    <w:rsid w:val="00122CCF"/>
    <w:rsid w:val="00123177"/>
    <w:rsid w:val="00123752"/>
    <w:rsid w:val="00123DDF"/>
    <w:rsid w:val="00124183"/>
    <w:rsid w:val="001242A0"/>
    <w:rsid w:val="001250DA"/>
    <w:rsid w:val="00125B3A"/>
    <w:rsid w:val="001263A6"/>
    <w:rsid w:val="001264A4"/>
    <w:rsid w:val="00126A9B"/>
    <w:rsid w:val="00127008"/>
    <w:rsid w:val="00127473"/>
    <w:rsid w:val="001276EF"/>
    <w:rsid w:val="00127D89"/>
    <w:rsid w:val="00130690"/>
    <w:rsid w:val="001308EC"/>
    <w:rsid w:val="00131774"/>
    <w:rsid w:val="0013189F"/>
    <w:rsid w:val="00131A1E"/>
    <w:rsid w:val="00132A65"/>
    <w:rsid w:val="001333B3"/>
    <w:rsid w:val="001334D3"/>
    <w:rsid w:val="00133F5A"/>
    <w:rsid w:val="001343CB"/>
    <w:rsid w:val="00134488"/>
    <w:rsid w:val="00134CEA"/>
    <w:rsid w:val="00135482"/>
    <w:rsid w:val="00135646"/>
    <w:rsid w:val="0013571F"/>
    <w:rsid w:val="001357ED"/>
    <w:rsid w:val="00135DC2"/>
    <w:rsid w:val="001367B3"/>
    <w:rsid w:val="00136A1D"/>
    <w:rsid w:val="00137B22"/>
    <w:rsid w:val="00137D60"/>
    <w:rsid w:val="00137DE3"/>
    <w:rsid w:val="00137E5A"/>
    <w:rsid w:val="001405A4"/>
    <w:rsid w:val="00140997"/>
    <w:rsid w:val="00140B5F"/>
    <w:rsid w:val="0014187B"/>
    <w:rsid w:val="001420DE"/>
    <w:rsid w:val="00142250"/>
    <w:rsid w:val="001428DE"/>
    <w:rsid w:val="00143C6F"/>
    <w:rsid w:val="00145392"/>
    <w:rsid w:val="001453EB"/>
    <w:rsid w:val="00145CF3"/>
    <w:rsid w:val="00146ADE"/>
    <w:rsid w:val="001471E9"/>
    <w:rsid w:val="0014798E"/>
    <w:rsid w:val="0015011B"/>
    <w:rsid w:val="00150D55"/>
    <w:rsid w:val="001512B6"/>
    <w:rsid w:val="001519D6"/>
    <w:rsid w:val="00151F65"/>
    <w:rsid w:val="00152262"/>
    <w:rsid w:val="001524ED"/>
    <w:rsid w:val="001528B9"/>
    <w:rsid w:val="00152E4C"/>
    <w:rsid w:val="00153D20"/>
    <w:rsid w:val="0015477F"/>
    <w:rsid w:val="0015485C"/>
    <w:rsid w:val="00154F40"/>
    <w:rsid w:val="00156858"/>
    <w:rsid w:val="001572BF"/>
    <w:rsid w:val="00157AC5"/>
    <w:rsid w:val="00157B93"/>
    <w:rsid w:val="00161143"/>
    <w:rsid w:val="001619F4"/>
    <w:rsid w:val="00162303"/>
    <w:rsid w:val="00162E21"/>
    <w:rsid w:val="00162FEA"/>
    <w:rsid w:val="001630F1"/>
    <w:rsid w:val="0016419C"/>
    <w:rsid w:val="0016428F"/>
    <w:rsid w:val="00164934"/>
    <w:rsid w:val="0016495F"/>
    <w:rsid w:val="00165D5E"/>
    <w:rsid w:val="001667D8"/>
    <w:rsid w:val="00166DDC"/>
    <w:rsid w:val="001672F3"/>
    <w:rsid w:val="001678D7"/>
    <w:rsid w:val="0017156D"/>
    <w:rsid w:val="001718C6"/>
    <w:rsid w:val="00172639"/>
    <w:rsid w:val="00173C9B"/>
    <w:rsid w:val="00174230"/>
    <w:rsid w:val="001755D5"/>
    <w:rsid w:val="001758AD"/>
    <w:rsid w:val="001758F5"/>
    <w:rsid w:val="00175AD1"/>
    <w:rsid w:val="00175B48"/>
    <w:rsid w:val="00175D21"/>
    <w:rsid w:val="00175EAF"/>
    <w:rsid w:val="0017635C"/>
    <w:rsid w:val="001767D2"/>
    <w:rsid w:val="00176B04"/>
    <w:rsid w:val="00177106"/>
    <w:rsid w:val="0017719D"/>
    <w:rsid w:val="00177505"/>
    <w:rsid w:val="00177B2C"/>
    <w:rsid w:val="001801F8"/>
    <w:rsid w:val="00180F98"/>
    <w:rsid w:val="001815C8"/>
    <w:rsid w:val="00181D98"/>
    <w:rsid w:val="00181E3F"/>
    <w:rsid w:val="00182006"/>
    <w:rsid w:val="0018203B"/>
    <w:rsid w:val="00182D50"/>
    <w:rsid w:val="001834D4"/>
    <w:rsid w:val="001835F3"/>
    <w:rsid w:val="00183B50"/>
    <w:rsid w:val="00184BEE"/>
    <w:rsid w:val="00184DB5"/>
    <w:rsid w:val="00185016"/>
    <w:rsid w:val="00185294"/>
    <w:rsid w:val="0018534B"/>
    <w:rsid w:val="00185F04"/>
    <w:rsid w:val="001862F8"/>
    <w:rsid w:val="001869EC"/>
    <w:rsid w:val="00186C26"/>
    <w:rsid w:val="00187093"/>
    <w:rsid w:val="0018756B"/>
    <w:rsid w:val="00187B81"/>
    <w:rsid w:val="00187E20"/>
    <w:rsid w:val="00191C3E"/>
    <w:rsid w:val="00192CE0"/>
    <w:rsid w:val="001933DA"/>
    <w:rsid w:val="001936FE"/>
    <w:rsid w:val="00193961"/>
    <w:rsid w:val="00193CDD"/>
    <w:rsid w:val="0019511C"/>
    <w:rsid w:val="0019602F"/>
    <w:rsid w:val="00196BEE"/>
    <w:rsid w:val="0019773E"/>
    <w:rsid w:val="00197CC5"/>
    <w:rsid w:val="00197E72"/>
    <w:rsid w:val="001A0319"/>
    <w:rsid w:val="001A03E0"/>
    <w:rsid w:val="001A0547"/>
    <w:rsid w:val="001A05BF"/>
    <w:rsid w:val="001A1A4E"/>
    <w:rsid w:val="001A22FF"/>
    <w:rsid w:val="001A231B"/>
    <w:rsid w:val="001A2566"/>
    <w:rsid w:val="001A3086"/>
    <w:rsid w:val="001A31E9"/>
    <w:rsid w:val="001A3435"/>
    <w:rsid w:val="001A3459"/>
    <w:rsid w:val="001A3480"/>
    <w:rsid w:val="001A395B"/>
    <w:rsid w:val="001A3F44"/>
    <w:rsid w:val="001A3F88"/>
    <w:rsid w:val="001A50A3"/>
    <w:rsid w:val="001A50C8"/>
    <w:rsid w:val="001A5227"/>
    <w:rsid w:val="001A5748"/>
    <w:rsid w:val="001A57AF"/>
    <w:rsid w:val="001A59C5"/>
    <w:rsid w:val="001A60F8"/>
    <w:rsid w:val="001A6556"/>
    <w:rsid w:val="001A6669"/>
    <w:rsid w:val="001A6EBE"/>
    <w:rsid w:val="001A71A4"/>
    <w:rsid w:val="001A727A"/>
    <w:rsid w:val="001A749E"/>
    <w:rsid w:val="001A79B3"/>
    <w:rsid w:val="001B063D"/>
    <w:rsid w:val="001B0D98"/>
    <w:rsid w:val="001B1D9F"/>
    <w:rsid w:val="001B2B5C"/>
    <w:rsid w:val="001B2BCA"/>
    <w:rsid w:val="001B2D2E"/>
    <w:rsid w:val="001B31B8"/>
    <w:rsid w:val="001B34EE"/>
    <w:rsid w:val="001B36BD"/>
    <w:rsid w:val="001B3B01"/>
    <w:rsid w:val="001B3D60"/>
    <w:rsid w:val="001B3E3B"/>
    <w:rsid w:val="001B414D"/>
    <w:rsid w:val="001B4937"/>
    <w:rsid w:val="001B5424"/>
    <w:rsid w:val="001B5432"/>
    <w:rsid w:val="001B5557"/>
    <w:rsid w:val="001B55EA"/>
    <w:rsid w:val="001B58B6"/>
    <w:rsid w:val="001B5942"/>
    <w:rsid w:val="001B5B89"/>
    <w:rsid w:val="001B5F3E"/>
    <w:rsid w:val="001B6705"/>
    <w:rsid w:val="001B6C9B"/>
    <w:rsid w:val="001B6F29"/>
    <w:rsid w:val="001B70DD"/>
    <w:rsid w:val="001B7D71"/>
    <w:rsid w:val="001C0667"/>
    <w:rsid w:val="001C0AAF"/>
    <w:rsid w:val="001C0BC7"/>
    <w:rsid w:val="001C1867"/>
    <w:rsid w:val="001C1992"/>
    <w:rsid w:val="001C3852"/>
    <w:rsid w:val="001C3B3B"/>
    <w:rsid w:val="001C3E4A"/>
    <w:rsid w:val="001C3FA4"/>
    <w:rsid w:val="001C3FF8"/>
    <w:rsid w:val="001C4088"/>
    <w:rsid w:val="001C4106"/>
    <w:rsid w:val="001C50B8"/>
    <w:rsid w:val="001C5423"/>
    <w:rsid w:val="001C5A67"/>
    <w:rsid w:val="001C5E03"/>
    <w:rsid w:val="001C67E5"/>
    <w:rsid w:val="001C7723"/>
    <w:rsid w:val="001C78D9"/>
    <w:rsid w:val="001D0901"/>
    <w:rsid w:val="001D14F2"/>
    <w:rsid w:val="001D184D"/>
    <w:rsid w:val="001D1AB6"/>
    <w:rsid w:val="001D1C2B"/>
    <w:rsid w:val="001D1DD2"/>
    <w:rsid w:val="001D215A"/>
    <w:rsid w:val="001D2E6B"/>
    <w:rsid w:val="001D3086"/>
    <w:rsid w:val="001D30C6"/>
    <w:rsid w:val="001D3A0B"/>
    <w:rsid w:val="001D3C51"/>
    <w:rsid w:val="001D59F0"/>
    <w:rsid w:val="001D5D9E"/>
    <w:rsid w:val="001D5F6A"/>
    <w:rsid w:val="001D6739"/>
    <w:rsid w:val="001D67CA"/>
    <w:rsid w:val="001D7874"/>
    <w:rsid w:val="001E0A3B"/>
    <w:rsid w:val="001E0E98"/>
    <w:rsid w:val="001E0F02"/>
    <w:rsid w:val="001E1249"/>
    <w:rsid w:val="001E280E"/>
    <w:rsid w:val="001E2B83"/>
    <w:rsid w:val="001E2F95"/>
    <w:rsid w:val="001E39CA"/>
    <w:rsid w:val="001E4105"/>
    <w:rsid w:val="001E4ADA"/>
    <w:rsid w:val="001E4DF3"/>
    <w:rsid w:val="001E541C"/>
    <w:rsid w:val="001E555A"/>
    <w:rsid w:val="001E5784"/>
    <w:rsid w:val="001E5A45"/>
    <w:rsid w:val="001E6216"/>
    <w:rsid w:val="001E7070"/>
    <w:rsid w:val="001E712B"/>
    <w:rsid w:val="001E7155"/>
    <w:rsid w:val="001E71B6"/>
    <w:rsid w:val="001E76C8"/>
    <w:rsid w:val="001E7A7B"/>
    <w:rsid w:val="001E7F5F"/>
    <w:rsid w:val="001F02B9"/>
    <w:rsid w:val="001F0755"/>
    <w:rsid w:val="001F07B2"/>
    <w:rsid w:val="001F0AF3"/>
    <w:rsid w:val="001F14B2"/>
    <w:rsid w:val="001F18D3"/>
    <w:rsid w:val="001F2324"/>
    <w:rsid w:val="001F27D7"/>
    <w:rsid w:val="001F2F6F"/>
    <w:rsid w:val="001F3418"/>
    <w:rsid w:val="001F344A"/>
    <w:rsid w:val="001F392B"/>
    <w:rsid w:val="001F4744"/>
    <w:rsid w:val="001F4EC8"/>
    <w:rsid w:val="001F520A"/>
    <w:rsid w:val="001F570D"/>
    <w:rsid w:val="001F5917"/>
    <w:rsid w:val="001F6024"/>
    <w:rsid w:val="001F6044"/>
    <w:rsid w:val="001F61A1"/>
    <w:rsid w:val="001F6417"/>
    <w:rsid w:val="001F660F"/>
    <w:rsid w:val="001F6A2E"/>
    <w:rsid w:val="001F6DE0"/>
    <w:rsid w:val="001F7CEB"/>
    <w:rsid w:val="001F7F2B"/>
    <w:rsid w:val="00200C65"/>
    <w:rsid w:val="00201A33"/>
    <w:rsid w:val="00201E76"/>
    <w:rsid w:val="00201EC1"/>
    <w:rsid w:val="00201EF7"/>
    <w:rsid w:val="00201F6D"/>
    <w:rsid w:val="00202637"/>
    <w:rsid w:val="002029FD"/>
    <w:rsid w:val="00203777"/>
    <w:rsid w:val="002038EC"/>
    <w:rsid w:val="00204742"/>
    <w:rsid w:val="00204995"/>
    <w:rsid w:val="002050BC"/>
    <w:rsid w:val="00205939"/>
    <w:rsid w:val="00205964"/>
    <w:rsid w:val="00205A89"/>
    <w:rsid w:val="00205B80"/>
    <w:rsid w:val="0020609E"/>
    <w:rsid w:val="002102E0"/>
    <w:rsid w:val="002104BF"/>
    <w:rsid w:val="002106D6"/>
    <w:rsid w:val="00211858"/>
    <w:rsid w:val="00211DBD"/>
    <w:rsid w:val="00211F72"/>
    <w:rsid w:val="002128E3"/>
    <w:rsid w:val="00213238"/>
    <w:rsid w:val="002137B4"/>
    <w:rsid w:val="002138A7"/>
    <w:rsid w:val="00213CAF"/>
    <w:rsid w:val="00214073"/>
    <w:rsid w:val="002152DE"/>
    <w:rsid w:val="00215D3D"/>
    <w:rsid w:val="00215F13"/>
    <w:rsid w:val="0021648C"/>
    <w:rsid w:val="00216EB0"/>
    <w:rsid w:val="002174C8"/>
    <w:rsid w:val="002178DA"/>
    <w:rsid w:val="00217BCB"/>
    <w:rsid w:val="002202BF"/>
    <w:rsid w:val="002204B4"/>
    <w:rsid w:val="00220A90"/>
    <w:rsid w:val="00221229"/>
    <w:rsid w:val="00221563"/>
    <w:rsid w:val="00221F2F"/>
    <w:rsid w:val="0022271F"/>
    <w:rsid w:val="002227DC"/>
    <w:rsid w:val="00222962"/>
    <w:rsid w:val="002229A4"/>
    <w:rsid w:val="00222BC3"/>
    <w:rsid w:val="00223795"/>
    <w:rsid w:val="00224481"/>
    <w:rsid w:val="00224D08"/>
    <w:rsid w:val="00224D74"/>
    <w:rsid w:val="00225E0C"/>
    <w:rsid w:val="00226EC9"/>
    <w:rsid w:val="002275FB"/>
    <w:rsid w:val="0022771E"/>
    <w:rsid w:val="002277C5"/>
    <w:rsid w:val="002279A3"/>
    <w:rsid w:val="00227FF9"/>
    <w:rsid w:val="00230118"/>
    <w:rsid w:val="00231B22"/>
    <w:rsid w:val="00231CF4"/>
    <w:rsid w:val="00232237"/>
    <w:rsid w:val="0023231E"/>
    <w:rsid w:val="00233806"/>
    <w:rsid w:val="002338DA"/>
    <w:rsid w:val="002341BE"/>
    <w:rsid w:val="0023436D"/>
    <w:rsid w:val="002345ED"/>
    <w:rsid w:val="00234A50"/>
    <w:rsid w:val="00234CE2"/>
    <w:rsid w:val="002357CC"/>
    <w:rsid w:val="002357CF"/>
    <w:rsid w:val="00235F25"/>
    <w:rsid w:val="00236330"/>
    <w:rsid w:val="00236C74"/>
    <w:rsid w:val="002377A6"/>
    <w:rsid w:val="00237FCE"/>
    <w:rsid w:val="00240424"/>
    <w:rsid w:val="00240997"/>
    <w:rsid w:val="00240D1D"/>
    <w:rsid w:val="00240F8F"/>
    <w:rsid w:val="00241499"/>
    <w:rsid w:val="00241C4B"/>
    <w:rsid w:val="00242149"/>
    <w:rsid w:val="002423E3"/>
    <w:rsid w:val="0024434F"/>
    <w:rsid w:val="00244524"/>
    <w:rsid w:val="00244E07"/>
    <w:rsid w:val="002452C6"/>
    <w:rsid w:val="00245F13"/>
    <w:rsid w:val="00246277"/>
    <w:rsid w:val="002462EB"/>
    <w:rsid w:val="00246DF8"/>
    <w:rsid w:val="00247C39"/>
    <w:rsid w:val="0025048A"/>
    <w:rsid w:val="0025099E"/>
    <w:rsid w:val="0025175E"/>
    <w:rsid w:val="002517BB"/>
    <w:rsid w:val="00251FCC"/>
    <w:rsid w:val="00252447"/>
    <w:rsid w:val="00252B33"/>
    <w:rsid w:val="00252BE7"/>
    <w:rsid w:val="00253D9B"/>
    <w:rsid w:val="00253E6B"/>
    <w:rsid w:val="002541C7"/>
    <w:rsid w:val="0025428D"/>
    <w:rsid w:val="00254F7A"/>
    <w:rsid w:val="00255176"/>
    <w:rsid w:val="002555B6"/>
    <w:rsid w:val="002559B9"/>
    <w:rsid w:val="00255FFE"/>
    <w:rsid w:val="00256709"/>
    <w:rsid w:val="00256E26"/>
    <w:rsid w:val="002573E2"/>
    <w:rsid w:val="0026052B"/>
    <w:rsid w:val="00260D19"/>
    <w:rsid w:val="002612A0"/>
    <w:rsid w:val="00261686"/>
    <w:rsid w:val="0026212C"/>
    <w:rsid w:val="00262518"/>
    <w:rsid w:val="00262F87"/>
    <w:rsid w:val="002640C5"/>
    <w:rsid w:val="002667B6"/>
    <w:rsid w:val="00266821"/>
    <w:rsid w:val="00266DBB"/>
    <w:rsid w:val="002701C5"/>
    <w:rsid w:val="002711CF"/>
    <w:rsid w:val="002727D5"/>
    <w:rsid w:val="002732B2"/>
    <w:rsid w:val="00273876"/>
    <w:rsid w:val="002738DB"/>
    <w:rsid w:val="0027399F"/>
    <w:rsid w:val="00274F92"/>
    <w:rsid w:val="002756EE"/>
    <w:rsid w:val="00275C9D"/>
    <w:rsid w:val="00275F52"/>
    <w:rsid w:val="00276350"/>
    <w:rsid w:val="002764C8"/>
    <w:rsid w:val="00276C24"/>
    <w:rsid w:val="002771D4"/>
    <w:rsid w:val="00277529"/>
    <w:rsid w:val="00280631"/>
    <w:rsid w:val="00280999"/>
    <w:rsid w:val="0028125E"/>
    <w:rsid w:val="0028184D"/>
    <w:rsid w:val="002818BD"/>
    <w:rsid w:val="002819A6"/>
    <w:rsid w:val="00281FA6"/>
    <w:rsid w:val="00282801"/>
    <w:rsid w:val="00282C58"/>
    <w:rsid w:val="00283020"/>
    <w:rsid w:val="002836AB"/>
    <w:rsid w:val="002839BF"/>
    <w:rsid w:val="002856F2"/>
    <w:rsid w:val="00285B3E"/>
    <w:rsid w:val="00286271"/>
    <w:rsid w:val="00286652"/>
    <w:rsid w:val="002867C1"/>
    <w:rsid w:val="002868AC"/>
    <w:rsid w:val="0028714E"/>
    <w:rsid w:val="002877CF"/>
    <w:rsid w:val="00287A63"/>
    <w:rsid w:val="00287AFC"/>
    <w:rsid w:val="002901EC"/>
    <w:rsid w:val="00290643"/>
    <w:rsid w:val="00290CCD"/>
    <w:rsid w:val="00290E45"/>
    <w:rsid w:val="0029141E"/>
    <w:rsid w:val="002922D3"/>
    <w:rsid w:val="00292365"/>
    <w:rsid w:val="0029268B"/>
    <w:rsid w:val="002926A4"/>
    <w:rsid w:val="0029288C"/>
    <w:rsid w:val="002928B4"/>
    <w:rsid w:val="00292CB3"/>
    <w:rsid w:val="002933BF"/>
    <w:rsid w:val="00293944"/>
    <w:rsid w:val="0029415D"/>
    <w:rsid w:val="00294430"/>
    <w:rsid w:val="00294D89"/>
    <w:rsid w:val="00294F9D"/>
    <w:rsid w:val="00295DE9"/>
    <w:rsid w:val="002962AD"/>
    <w:rsid w:val="00296351"/>
    <w:rsid w:val="0029689E"/>
    <w:rsid w:val="00296CE8"/>
    <w:rsid w:val="00296E97"/>
    <w:rsid w:val="00297959"/>
    <w:rsid w:val="002A013D"/>
    <w:rsid w:val="002A08BC"/>
    <w:rsid w:val="002A0D9C"/>
    <w:rsid w:val="002A0E63"/>
    <w:rsid w:val="002A1284"/>
    <w:rsid w:val="002A1D88"/>
    <w:rsid w:val="002A2020"/>
    <w:rsid w:val="002A3A67"/>
    <w:rsid w:val="002A3D44"/>
    <w:rsid w:val="002A3F5E"/>
    <w:rsid w:val="002A4589"/>
    <w:rsid w:val="002A4B9B"/>
    <w:rsid w:val="002A4DCE"/>
    <w:rsid w:val="002A52E9"/>
    <w:rsid w:val="002A5475"/>
    <w:rsid w:val="002A5863"/>
    <w:rsid w:val="002A6602"/>
    <w:rsid w:val="002A72EC"/>
    <w:rsid w:val="002A75E6"/>
    <w:rsid w:val="002A7B76"/>
    <w:rsid w:val="002A7EF4"/>
    <w:rsid w:val="002B0C94"/>
    <w:rsid w:val="002B0D6C"/>
    <w:rsid w:val="002B108F"/>
    <w:rsid w:val="002B1640"/>
    <w:rsid w:val="002B1948"/>
    <w:rsid w:val="002B1DED"/>
    <w:rsid w:val="002B2569"/>
    <w:rsid w:val="002B2875"/>
    <w:rsid w:val="002B2A59"/>
    <w:rsid w:val="002B2FEA"/>
    <w:rsid w:val="002B383C"/>
    <w:rsid w:val="002B3EC5"/>
    <w:rsid w:val="002B4A77"/>
    <w:rsid w:val="002B661D"/>
    <w:rsid w:val="002B6894"/>
    <w:rsid w:val="002B6CBE"/>
    <w:rsid w:val="002B7829"/>
    <w:rsid w:val="002C0722"/>
    <w:rsid w:val="002C0B30"/>
    <w:rsid w:val="002C0C16"/>
    <w:rsid w:val="002C0EBD"/>
    <w:rsid w:val="002C13C4"/>
    <w:rsid w:val="002C1648"/>
    <w:rsid w:val="002C1A79"/>
    <w:rsid w:val="002C1F45"/>
    <w:rsid w:val="002C30CF"/>
    <w:rsid w:val="002C335C"/>
    <w:rsid w:val="002C3E19"/>
    <w:rsid w:val="002C4EEE"/>
    <w:rsid w:val="002C5355"/>
    <w:rsid w:val="002C6A00"/>
    <w:rsid w:val="002C70E2"/>
    <w:rsid w:val="002C769C"/>
    <w:rsid w:val="002D0502"/>
    <w:rsid w:val="002D12E0"/>
    <w:rsid w:val="002D17B8"/>
    <w:rsid w:val="002D1C56"/>
    <w:rsid w:val="002D24F5"/>
    <w:rsid w:val="002D28FB"/>
    <w:rsid w:val="002D2D0A"/>
    <w:rsid w:val="002D303E"/>
    <w:rsid w:val="002D3976"/>
    <w:rsid w:val="002D3F04"/>
    <w:rsid w:val="002D4B49"/>
    <w:rsid w:val="002D5A10"/>
    <w:rsid w:val="002D6673"/>
    <w:rsid w:val="002D6A78"/>
    <w:rsid w:val="002D6C2C"/>
    <w:rsid w:val="002D7009"/>
    <w:rsid w:val="002D7464"/>
    <w:rsid w:val="002D7C27"/>
    <w:rsid w:val="002D7C8E"/>
    <w:rsid w:val="002E013D"/>
    <w:rsid w:val="002E0267"/>
    <w:rsid w:val="002E068F"/>
    <w:rsid w:val="002E0AA2"/>
    <w:rsid w:val="002E0F0B"/>
    <w:rsid w:val="002E2373"/>
    <w:rsid w:val="002E2BE9"/>
    <w:rsid w:val="002E3323"/>
    <w:rsid w:val="002E4A21"/>
    <w:rsid w:val="002E521E"/>
    <w:rsid w:val="002E523A"/>
    <w:rsid w:val="002E52E0"/>
    <w:rsid w:val="002E58BD"/>
    <w:rsid w:val="002E5DA2"/>
    <w:rsid w:val="002E5F3D"/>
    <w:rsid w:val="002E60FD"/>
    <w:rsid w:val="002E6579"/>
    <w:rsid w:val="002E68D3"/>
    <w:rsid w:val="002E6A1E"/>
    <w:rsid w:val="002E7700"/>
    <w:rsid w:val="002E7933"/>
    <w:rsid w:val="002E7D5C"/>
    <w:rsid w:val="002F0751"/>
    <w:rsid w:val="002F0AF4"/>
    <w:rsid w:val="002F0E09"/>
    <w:rsid w:val="002F18D5"/>
    <w:rsid w:val="002F1F5E"/>
    <w:rsid w:val="002F2149"/>
    <w:rsid w:val="002F275D"/>
    <w:rsid w:val="002F28EB"/>
    <w:rsid w:val="002F2ABD"/>
    <w:rsid w:val="002F2B8E"/>
    <w:rsid w:val="002F2CDE"/>
    <w:rsid w:val="002F2E13"/>
    <w:rsid w:val="002F2F4D"/>
    <w:rsid w:val="002F3196"/>
    <w:rsid w:val="002F3AEC"/>
    <w:rsid w:val="002F400D"/>
    <w:rsid w:val="002F4676"/>
    <w:rsid w:val="002F4EE0"/>
    <w:rsid w:val="002F5317"/>
    <w:rsid w:val="002F541A"/>
    <w:rsid w:val="002F5843"/>
    <w:rsid w:val="002F62B6"/>
    <w:rsid w:val="002F63EF"/>
    <w:rsid w:val="002F67C1"/>
    <w:rsid w:val="002F7226"/>
    <w:rsid w:val="002F722C"/>
    <w:rsid w:val="002F7776"/>
    <w:rsid w:val="002F79BF"/>
    <w:rsid w:val="002F7AE9"/>
    <w:rsid w:val="002F7F79"/>
    <w:rsid w:val="003005F4"/>
    <w:rsid w:val="0030067B"/>
    <w:rsid w:val="00300F7A"/>
    <w:rsid w:val="003015B3"/>
    <w:rsid w:val="0030180C"/>
    <w:rsid w:val="0030227B"/>
    <w:rsid w:val="0030236B"/>
    <w:rsid w:val="00302709"/>
    <w:rsid w:val="0030334F"/>
    <w:rsid w:val="0030412F"/>
    <w:rsid w:val="0030438C"/>
    <w:rsid w:val="003043A2"/>
    <w:rsid w:val="0030447E"/>
    <w:rsid w:val="003045E4"/>
    <w:rsid w:val="00304940"/>
    <w:rsid w:val="00304D74"/>
    <w:rsid w:val="00304EB1"/>
    <w:rsid w:val="00305470"/>
    <w:rsid w:val="0030613D"/>
    <w:rsid w:val="00306509"/>
    <w:rsid w:val="00306D42"/>
    <w:rsid w:val="00306EB6"/>
    <w:rsid w:val="00307566"/>
    <w:rsid w:val="003075CD"/>
    <w:rsid w:val="00307966"/>
    <w:rsid w:val="00307BDB"/>
    <w:rsid w:val="00307DA3"/>
    <w:rsid w:val="00307E7F"/>
    <w:rsid w:val="00307EDE"/>
    <w:rsid w:val="0031011E"/>
    <w:rsid w:val="003105E2"/>
    <w:rsid w:val="00311204"/>
    <w:rsid w:val="00311991"/>
    <w:rsid w:val="00311DC0"/>
    <w:rsid w:val="00312B21"/>
    <w:rsid w:val="0031330E"/>
    <w:rsid w:val="003135E4"/>
    <w:rsid w:val="00313A0A"/>
    <w:rsid w:val="00314026"/>
    <w:rsid w:val="003146CD"/>
    <w:rsid w:val="00314C78"/>
    <w:rsid w:val="00314E3F"/>
    <w:rsid w:val="0031559C"/>
    <w:rsid w:val="0031617B"/>
    <w:rsid w:val="00316594"/>
    <w:rsid w:val="003165AF"/>
    <w:rsid w:val="003166ED"/>
    <w:rsid w:val="00316F65"/>
    <w:rsid w:val="003170F7"/>
    <w:rsid w:val="003172A3"/>
    <w:rsid w:val="00317660"/>
    <w:rsid w:val="00317682"/>
    <w:rsid w:val="00317857"/>
    <w:rsid w:val="00317D96"/>
    <w:rsid w:val="003204FC"/>
    <w:rsid w:val="00320567"/>
    <w:rsid w:val="003205B7"/>
    <w:rsid w:val="00320725"/>
    <w:rsid w:val="00320D1C"/>
    <w:rsid w:val="00320E7C"/>
    <w:rsid w:val="003210A0"/>
    <w:rsid w:val="0032110A"/>
    <w:rsid w:val="0032153B"/>
    <w:rsid w:val="00321A4D"/>
    <w:rsid w:val="00321B28"/>
    <w:rsid w:val="00321FE1"/>
    <w:rsid w:val="00322735"/>
    <w:rsid w:val="00322C59"/>
    <w:rsid w:val="00322CCA"/>
    <w:rsid w:val="00322E49"/>
    <w:rsid w:val="00324429"/>
    <w:rsid w:val="00324908"/>
    <w:rsid w:val="00324BD0"/>
    <w:rsid w:val="00324D86"/>
    <w:rsid w:val="003256A3"/>
    <w:rsid w:val="00325A95"/>
    <w:rsid w:val="00325B4E"/>
    <w:rsid w:val="00325C95"/>
    <w:rsid w:val="0032651A"/>
    <w:rsid w:val="00327132"/>
    <w:rsid w:val="0032727E"/>
    <w:rsid w:val="00327553"/>
    <w:rsid w:val="0033084F"/>
    <w:rsid w:val="00332FC1"/>
    <w:rsid w:val="00333F06"/>
    <w:rsid w:val="003343FA"/>
    <w:rsid w:val="0033488E"/>
    <w:rsid w:val="00334B1F"/>
    <w:rsid w:val="003350B6"/>
    <w:rsid w:val="003352CC"/>
    <w:rsid w:val="00335BED"/>
    <w:rsid w:val="00335F4E"/>
    <w:rsid w:val="00335FC6"/>
    <w:rsid w:val="00335FF4"/>
    <w:rsid w:val="003361EF"/>
    <w:rsid w:val="003362BE"/>
    <w:rsid w:val="003364B7"/>
    <w:rsid w:val="0033775E"/>
    <w:rsid w:val="00337892"/>
    <w:rsid w:val="00337A2E"/>
    <w:rsid w:val="00340677"/>
    <w:rsid w:val="0034093A"/>
    <w:rsid w:val="00340B45"/>
    <w:rsid w:val="00340F2D"/>
    <w:rsid w:val="003411E4"/>
    <w:rsid w:val="0034180A"/>
    <w:rsid w:val="00341D4B"/>
    <w:rsid w:val="00341D78"/>
    <w:rsid w:val="00342577"/>
    <w:rsid w:val="00342C64"/>
    <w:rsid w:val="00342ED0"/>
    <w:rsid w:val="003435FC"/>
    <w:rsid w:val="00344090"/>
    <w:rsid w:val="0034413D"/>
    <w:rsid w:val="00344460"/>
    <w:rsid w:val="00344643"/>
    <w:rsid w:val="00344CDC"/>
    <w:rsid w:val="00344FAA"/>
    <w:rsid w:val="00344FFA"/>
    <w:rsid w:val="003459B1"/>
    <w:rsid w:val="003460B0"/>
    <w:rsid w:val="0034617A"/>
    <w:rsid w:val="00346545"/>
    <w:rsid w:val="003469EE"/>
    <w:rsid w:val="00346CC6"/>
    <w:rsid w:val="0034759D"/>
    <w:rsid w:val="003476AF"/>
    <w:rsid w:val="00347F8A"/>
    <w:rsid w:val="00350B08"/>
    <w:rsid w:val="0035178E"/>
    <w:rsid w:val="00351F41"/>
    <w:rsid w:val="003527A2"/>
    <w:rsid w:val="00352A7C"/>
    <w:rsid w:val="00352CA4"/>
    <w:rsid w:val="0035402E"/>
    <w:rsid w:val="00354B05"/>
    <w:rsid w:val="0035598E"/>
    <w:rsid w:val="00355C78"/>
    <w:rsid w:val="00356395"/>
    <w:rsid w:val="00356850"/>
    <w:rsid w:val="00356B36"/>
    <w:rsid w:val="00356E78"/>
    <w:rsid w:val="003574A9"/>
    <w:rsid w:val="00360035"/>
    <w:rsid w:val="0036027F"/>
    <w:rsid w:val="0036084E"/>
    <w:rsid w:val="00360C69"/>
    <w:rsid w:val="00360D08"/>
    <w:rsid w:val="0036175B"/>
    <w:rsid w:val="00361BCB"/>
    <w:rsid w:val="003624F7"/>
    <w:rsid w:val="0036327D"/>
    <w:rsid w:val="003635B8"/>
    <w:rsid w:val="003639BC"/>
    <w:rsid w:val="00363C16"/>
    <w:rsid w:val="00363CFF"/>
    <w:rsid w:val="00363DF4"/>
    <w:rsid w:val="00364888"/>
    <w:rsid w:val="00364E9E"/>
    <w:rsid w:val="00364EC5"/>
    <w:rsid w:val="00364ECB"/>
    <w:rsid w:val="00365D10"/>
    <w:rsid w:val="00366FBC"/>
    <w:rsid w:val="00367CEE"/>
    <w:rsid w:val="00370E9F"/>
    <w:rsid w:val="00370F5C"/>
    <w:rsid w:val="003716ED"/>
    <w:rsid w:val="003717BD"/>
    <w:rsid w:val="00372025"/>
    <w:rsid w:val="0037223C"/>
    <w:rsid w:val="00372504"/>
    <w:rsid w:val="0037253F"/>
    <w:rsid w:val="00372818"/>
    <w:rsid w:val="00372F24"/>
    <w:rsid w:val="00372FE2"/>
    <w:rsid w:val="0037395D"/>
    <w:rsid w:val="00373FF6"/>
    <w:rsid w:val="00374420"/>
    <w:rsid w:val="003747A8"/>
    <w:rsid w:val="00374A95"/>
    <w:rsid w:val="0037512D"/>
    <w:rsid w:val="003757FA"/>
    <w:rsid w:val="003759AB"/>
    <w:rsid w:val="00375D14"/>
    <w:rsid w:val="00375F29"/>
    <w:rsid w:val="003760C3"/>
    <w:rsid w:val="00376B4D"/>
    <w:rsid w:val="00376C81"/>
    <w:rsid w:val="00377C54"/>
    <w:rsid w:val="00377D37"/>
    <w:rsid w:val="0038039A"/>
    <w:rsid w:val="003806C6"/>
    <w:rsid w:val="003807F4"/>
    <w:rsid w:val="00380902"/>
    <w:rsid w:val="003809F3"/>
    <w:rsid w:val="00380A48"/>
    <w:rsid w:val="00382392"/>
    <w:rsid w:val="003836CC"/>
    <w:rsid w:val="00383A0B"/>
    <w:rsid w:val="00384384"/>
    <w:rsid w:val="00384F2F"/>
    <w:rsid w:val="0038561C"/>
    <w:rsid w:val="00385680"/>
    <w:rsid w:val="003862B2"/>
    <w:rsid w:val="00386A2F"/>
    <w:rsid w:val="003876AD"/>
    <w:rsid w:val="00387C35"/>
    <w:rsid w:val="00387E6D"/>
    <w:rsid w:val="00391283"/>
    <w:rsid w:val="0039174C"/>
    <w:rsid w:val="00391956"/>
    <w:rsid w:val="00391EC5"/>
    <w:rsid w:val="00392DC0"/>
    <w:rsid w:val="0039358E"/>
    <w:rsid w:val="003938C2"/>
    <w:rsid w:val="00393975"/>
    <w:rsid w:val="003939DB"/>
    <w:rsid w:val="00393C00"/>
    <w:rsid w:val="00393F06"/>
    <w:rsid w:val="00393F6F"/>
    <w:rsid w:val="003951DC"/>
    <w:rsid w:val="00395A88"/>
    <w:rsid w:val="00395B63"/>
    <w:rsid w:val="00395E7D"/>
    <w:rsid w:val="0039769E"/>
    <w:rsid w:val="00397CBC"/>
    <w:rsid w:val="003A0261"/>
    <w:rsid w:val="003A0674"/>
    <w:rsid w:val="003A12BE"/>
    <w:rsid w:val="003A212A"/>
    <w:rsid w:val="003A28A6"/>
    <w:rsid w:val="003A2C79"/>
    <w:rsid w:val="003A4647"/>
    <w:rsid w:val="003A4E26"/>
    <w:rsid w:val="003A4EBD"/>
    <w:rsid w:val="003A4F4A"/>
    <w:rsid w:val="003A5304"/>
    <w:rsid w:val="003A537D"/>
    <w:rsid w:val="003A56BF"/>
    <w:rsid w:val="003A5A31"/>
    <w:rsid w:val="003A6A98"/>
    <w:rsid w:val="003A72D2"/>
    <w:rsid w:val="003A793F"/>
    <w:rsid w:val="003A7A6E"/>
    <w:rsid w:val="003A7DAA"/>
    <w:rsid w:val="003B02CD"/>
    <w:rsid w:val="003B0363"/>
    <w:rsid w:val="003B0814"/>
    <w:rsid w:val="003B0D2B"/>
    <w:rsid w:val="003B10B8"/>
    <w:rsid w:val="003B1493"/>
    <w:rsid w:val="003B1F69"/>
    <w:rsid w:val="003B2601"/>
    <w:rsid w:val="003B2AAF"/>
    <w:rsid w:val="003B387E"/>
    <w:rsid w:val="003B3ADB"/>
    <w:rsid w:val="003B3BD3"/>
    <w:rsid w:val="003B419F"/>
    <w:rsid w:val="003B521C"/>
    <w:rsid w:val="003B5441"/>
    <w:rsid w:val="003B56DF"/>
    <w:rsid w:val="003B5BDF"/>
    <w:rsid w:val="003B5C1A"/>
    <w:rsid w:val="003B5F75"/>
    <w:rsid w:val="003B6A51"/>
    <w:rsid w:val="003B6B3A"/>
    <w:rsid w:val="003B6C9F"/>
    <w:rsid w:val="003B79D8"/>
    <w:rsid w:val="003C06B0"/>
    <w:rsid w:val="003C06EB"/>
    <w:rsid w:val="003C0D7C"/>
    <w:rsid w:val="003C0F3B"/>
    <w:rsid w:val="003C132A"/>
    <w:rsid w:val="003C1356"/>
    <w:rsid w:val="003C1481"/>
    <w:rsid w:val="003C22C4"/>
    <w:rsid w:val="003C2501"/>
    <w:rsid w:val="003C369D"/>
    <w:rsid w:val="003C36C1"/>
    <w:rsid w:val="003C3A6B"/>
    <w:rsid w:val="003C3AB1"/>
    <w:rsid w:val="003C3F64"/>
    <w:rsid w:val="003C43BA"/>
    <w:rsid w:val="003C4C48"/>
    <w:rsid w:val="003C4FF8"/>
    <w:rsid w:val="003C5065"/>
    <w:rsid w:val="003C5074"/>
    <w:rsid w:val="003C50F4"/>
    <w:rsid w:val="003C597B"/>
    <w:rsid w:val="003C5A7E"/>
    <w:rsid w:val="003C5FBF"/>
    <w:rsid w:val="003C6D8F"/>
    <w:rsid w:val="003C7371"/>
    <w:rsid w:val="003C7859"/>
    <w:rsid w:val="003D0DBA"/>
    <w:rsid w:val="003D1870"/>
    <w:rsid w:val="003D1BE3"/>
    <w:rsid w:val="003D20F4"/>
    <w:rsid w:val="003D2965"/>
    <w:rsid w:val="003D2B90"/>
    <w:rsid w:val="003D345F"/>
    <w:rsid w:val="003D383C"/>
    <w:rsid w:val="003D3C51"/>
    <w:rsid w:val="003D438B"/>
    <w:rsid w:val="003D4CF7"/>
    <w:rsid w:val="003D65CE"/>
    <w:rsid w:val="003D6717"/>
    <w:rsid w:val="003D6BBF"/>
    <w:rsid w:val="003D702B"/>
    <w:rsid w:val="003D76FD"/>
    <w:rsid w:val="003E004C"/>
    <w:rsid w:val="003E0225"/>
    <w:rsid w:val="003E0739"/>
    <w:rsid w:val="003E07A3"/>
    <w:rsid w:val="003E07FC"/>
    <w:rsid w:val="003E0A4F"/>
    <w:rsid w:val="003E0EB2"/>
    <w:rsid w:val="003E1169"/>
    <w:rsid w:val="003E1C78"/>
    <w:rsid w:val="003E1EE3"/>
    <w:rsid w:val="003E2508"/>
    <w:rsid w:val="003E2727"/>
    <w:rsid w:val="003E3325"/>
    <w:rsid w:val="003E3C13"/>
    <w:rsid w:val="003E3DDF"/>
    <w:rsid w:val="003E433C"/>
    <w:rsid w:val="003E53E8"/>
    <w:rsid w:val="003E56C9"/>
    <w:rsid w:val="003E5727"/>
    <w:rsid w:val="003E5B05"/>
    <w:rsid w:val="003E6011"/>
    <w:rsid w:val="003E6059"/>
    <w:rsid w:val="003E6119"/>
    <w:rsid w:val="003E6823"/>
    <w:rsid w:val="003E6EBC"/>
    <w:rsid w:val="003E7CD1"/>
    <w:rsid w:val="003E7F32"/>
    <w:rsid w:val="003F01A7"/>
    <w:rsid w:val="003F0671"/>
    <w:rsid w:val="003F0BB8"/>
    <w:rsid w:val="003F0EA0"/>
    <w:rsid w:val="003F1047"/>
    <w:rsid w:val="003F2357"/>
    <w:rsid w:val="003F2B01"/>
    <w:rsid w:val="003F2F46"/>
    <w:rsid w:val="003F33FA"/>
    <w:rsid w:val="003F3CC5"/>
    <w:rsid w:val="003F41EF"/>
    <w:rsid w:val="003F430C"/>
    <w:rsid w:val="003F4EE0"/>
    <w:rsid w:val="003F52B4"/>
    <w:rsid w:val="003F584A"/>
    <w:rsid w:val="003F5BF5"/>
    <w:rsid w:val="003F5C95"/>
    <w:rsid w:val="003F6533"/>
    <w:rsid w:val="003F65DB"/>
    <w:rsid w:val="003F68D8"/>
    <w:rsid w:val="003F697A"/>
    <w:rsid w:val="003F6DFE"/>
    <w:rsid w:val="003F7203"/>
    <w:rsid w:val="003F737D"/>
    <w:rsid w:val="003F75B4"/>
    <w:rsid w:val="003F7940"/>
    <w:rsid w:val="003F7FE6"/>
    <w:rsid w:val="00400089"/>
    <w:rsid w:val="00400328"/>
    <w:rsid w:val="00400750"/>
    <w:rsid w:val="00400838"/>
    <w:rsid w:val="00400D30"/>
    <w:rsid w:val="00401ADB"/>
    <w:rsid w:val="00401DC4"/>
    <w:rsid w:val="00402086"/>
    <w:rsid w:val="00403720"/>
    <w:rsid w:val="00403907"/>
    <w:rsid w:val="00404FA7"/>
    <w:rsid w:val="0040513C"/>
    <w:rsid w:val="00405E19"/>
    <w:rsid w:val="0040602E"/>
    <w:rsid w:val="00406576"/>
    <w:rsid w:val="004065B6"/>
    <w:rsid w:val="00406B4B"/>
    <w:rsid w:val="00406CAB"/>
    <w:rsid w:val="00406E1C"/>
    <w:rsid w:val="0040770D"/>
    <w:rsid w:val="00407B1F"/>
    <w:rsid w:val="004104F6"/>
    <w:rsid w:val="00410BA8"/>
    <w:rsid w:val="00411012"/>
    <w:rsid w:val="004114BF"/>
    <w:rsid w:val="0041163E"/>
    <w:rsid w:val="00411E4C"/>
    <w:rsid w:val="0041260D"/>
    <w:rsid w:val="00413702"/>
    <w:rsid w:val="0041374A"/>
    <w:rsid w:val="00413B53"/>
    <w:rsid w:val="00414DE9"/>
    <w:rsid w:val="004154DE"/>
    <w:rsid w:val="00415551"/>
    <w:rsid w:val="00415CDD"/>
    <w:rsid w:val="004172D8"/>
    <w:rsid w:val="0041786D"/>
    <w:rsid w:val="00420173"/>
    <w:rsid w:val="00420400"/>
    <w:rsid w:val="00420DFC"/>
    <w:rsid w:val="00421270"/>
    <w:rsid w:val="00421600"/>
    <w:rsid w:val="00421B4D"/>
    <w:rsid w:val="00421C23"/>
    <w:rsid w:val="00421DC2"/>
    <w:rsid w:val="00421DFE"/>
    <w:rsid w:val="0042205F"/>
    <w:rsid w:val="004224BD"/>
    <w:rsid w:val="0042301A"/>
    <w:rsid w:val="00423254"/>
    <w:rsid w:val="0042327E"/>
    <w:rsid w:val="0042373C"/>
    <w:rsid w:val="004241BC"/>
    <w:rsid w:val="0042477A"/>
    <w:rsid w:val="0042498D"/>
    <w:rsid w:val="004257E1"/>
    <w:rsid w:val="00426F03"/>
    <w:rsid w:val="00426F50"/>
    <w:rsid w:val="00427C72"/>
    <w:rsid w:val="00427FED"/>
    <w:rsid w:val="00430062"/>
    <w:rsid w:val="00430A85"/>
    <w:rsid w:val="004314C4"/>
    <w:rsid w:val="0043152C"/>
    <w:rsid w:val="00431DE4"/>
    <w:rsid w:val="00432601"/>
    <w:rsid w:val="00432BCE"/>
    <w:rsid w:val="00432D81"/>
    <w:rsid w:val="0043304C"/>
    <w:rsid w:val="0043330E"/>
    <w:rsid w:val="00434969"/>
    <w:rsid w:val="00434C7C"/>
    <w:rsid w:val="00434DA2"/>
    <w:rsid w:val="0043504D"/>
    <w:rsid w:val="004350F5"/>
    <w:rsid w:val="00435270"/>
    <w:rsid w:val="004352BE"/>
    <w:rsid w:val="004362F7"/>
    <w:rsid w:val="00436E8B"/>
    <w:rsid w:val="00437401"/>
    <w:rsid w:val="00437466"/>
    <w:rsid w:val="004379AB"/>
    <w:rsid w:val="00440520"/>
    <w:rsid w:val="0044084E"/>
    <w:rsid w:val="004408DF"/>
    <w:rsid w:val="004411F3"/>
    <w:rsid w:val="00441279"/>
    <w:rsid w:val="004424E4"/>
    <w:rsid w:val="00442F9D"/>
    <w:rsid w:val="004433F6"/>
    <w:rsid w:val="00444204"/>
    <w:rsid w:val="004448F5"/>
    <w:rsid w:val="0044562E"/>
    <w:rsid w:val="00446359"/>
    <w:rsid w:val="00446BCE"/>
    <w:rsid w:val="00446C21"/>
    <w:rsid w:val="00447157"/>
    <w:rsid w:val="004518A8"/>
    <w:rsid w:val="00451F43"/>
    <w:rsid w:val="00453838"/>
    <w:rsid w:val="00453870"/>
    <w:rsid w:val="00453FDE"/>
    <w:rsid w:val="0045489B"/>
    <w:rsid w:val="004548E4"/>
    <w:rsid w:val="00455B96"/>
    <w:rsid w:val="00456030"/>
    <w:rsid w:val="004563D6"/>
    <w:rsid w:val="00456477"/>
    <w:rsid w:val="0045670D"/>
    <w:rsid w:val="00456880"/>
    <w:rsid w:val="00456C46"/>
    <w:rsid w:val="004574AD"/>
    <w:rsid w:val="00457953"/>
    <w:rsid w:val="00457FD3"/>
    <w:rsid w:val="0046056B"/>
    <w:rsid w:val="00460709"/>
    <w:rsid w:val="0046088D"/>
    <w:rsid w:val="00460C57"/>
    <w:rsid w:val="00461C19"/>
    <w:rsid w:val="00461D91"/>
    <w:rsid w:val="00462020"/>
    <w:rsid w:val="0046261B"/>
    <w:rsid w:val="004629DD"/>
    <w:rsid w:val="00462CF0"/>
    <w:rsid w:val="00463389"/>
    <w:rsid w:val="00463BC7"/>
    <w:rsid w:val="00464112"/>
    <w:rsid w:val="004642AF"/>
    <w:rsid w:val="004645EC"/>
    <w:rsid w:val="004648F5"/>
    <w:rsid w:val="00464983"/>
    <w:rsid w:val="0046508B"/>
    <w:rsid w:val="00465E11"/>
    <w:rsid w:val="004663FA"/>
    <w:rsid w:val="00466F98"/>
    <w:rsid w:val="00467119"/>
    <w:rsid w:val="004679F6"/>
    <w:rsid w:val="0047005E"/>
    <w:rsid w:val="00470212"/>
    <w:rsid w:val="0047065B"/>
    <w:rsid w:val="004710C5"/>
    <w:rsid w:val="004711B6"/>
    <w:rsid w:val="00471245"/>
    <w:rsid w:val="004712B4"/>
    <w:rsid w:val="004713A6"/>
    <w:rsid w:val="00471781"/>
    <w:rsid w:val="00471C69"/>
    <w:rsid w:val="00471F0D"/>
    <w:rsid w:val="00472FFE"/>
    <w:rsid w:val="00473065"/>
    <w:rsid w:val="0047312C"/>
    <w:rsid w:val="00473219"/>
    <w:rsid w:val="00473351"/>
    <w:rsid w:val="00473949"/>
    <w:rsid w:val="00473B58"/>
    <w:rsid w:val="0047431F"/>
    <w:rsid w:val="00474374"/>
    <w:rsid w:val="00474706"/>
    <w:rsid w:val="0047474E"/>
    <w:rsid w:val="00474750"/>
    <w:rsid w:val="00474AAA"/>
    <w:rsid w:val="004753E8"/>
    <w:rsid w:val="00475764"/>
    <w:rsid w:val="00475A2C"/>
    <w:rsid w:val="00475E26"/>
    <w:rsid w:val="00475ED0"/>
    <w:rsid w:val="00475F70"/>
    <w:rsid w:val="0047671F"/>
    <w:rsid w:val="00476B6E"/>
    <w:rsid w:val="00477326"/>
    <w:rsid w:val="00477410"/>
    <w:rsid w:val="00477AE3"/>
    <w:rsid w:val="00477AE6"/>
    <w:rsid w:val="00480A7A"/>
    <w:rsid w:val="00480B19"/>
    <w:rsid w:val="00480B28"/>
    <w:rsid w:val="00480C49"/>
    <w:rsid w:val="00481944"/>
    <w:rsid w:val="00481C04"/>
    <w:rsid w:val="004825E7"/>
    <w:rsid w:val="00483C63"/>
    <w:rsid w:val="00484194"/>
    <w:rsid w:val="004844C9"/>
    <w:rsid w:val="004845E8"/>
    <w:rsid w:val="00484928"/>
    <w:rsid w:val="004857A3"/>
    <w:rsid w:val="00485C1E"/>
    <w:rsid w:val="00486D85"/>
    <w:rsid w:val="004870A0"/>
    <w:rsid w:val="004870DB"/>
    <w:rsid w:val="004870DF"/>
    <w:rsid w:val="00487599"/>
    <w:rsid w:val="00490260"/>
    <w:rsid w:val="00490344"/>
    <w:rsid w:val="00490887"/>
    <w:rsid w:val="004918B2"/>
    <w:rsid w:val="00491FF4"/>
    <w:rsid w:val="0049203F"/>
    <w:rsid w:val="004922E6"/>
    <w:rsid w:val="004923C2"/>
    <w:rsid w:val="004925A3"/>
    <w:rsid w:val="0049346A"/>
    <w:rsid w:val="00493A70"/>
    <w:rsid w:val="00494BB1"/>
    <w:rsid w:val="00494EE2"/>
    <w:rsid w:val="004951B6"/>
    <w:rsid w:val="00495DEC"/>
    <w:rsid w:val="0049673C"/>
    <w:rsid w:val="00496C04"/>
    <w:rsid w:val="00496D51"/>
    <w:rsid w:val="00496E37"/>
    <w:rsid w:val="00496ED1"/>
    <w:rsid w:val="004979C2"/>
    <w:rsid w:val="004979F8"/>
    <w:rsid w:val="004A064F"/>
    <w:rsid w:val="004A086F"/>
    <w:rsid w:val="004A0D6C"/>
    <w:rsid w:val="004A160F"/>
    <w:rsid w:val="004A193A"/>
    <w:rsid w:val="004A2013"/>
    <w:rsid w:val="004A258E"/>
    <w:rsid w:val="004A2A9B"/>
    <w:rsid w:val="004A2DF7"/>
    <w:rsid w:val="004A3CEC"/>
    <w:rsid w:val="004A3E2E"/>
    <w:rsid w:val="004A404E"/>
    <w:rsid w:val="004A5DA2"/>
    <w:rsid w:val="004A5E62"/>
    <w:rsid w:val="004A6579"/>
    <w:rsid w:val="004A67D2"/>
    <w:rsid w:val="004A6C81"/>
    <w:rsid w:val="004A6DEC"/>
    <w:rsid w:val="004A7DF6"/>
    <w:rsid w:val="004A7EBB"/>
    <w:rsid w:val="004B024C"/>
    <w:rsid w:val="004B0F11"/>
    <w:rsid w:val="004B12FF"/>
    <w:rsid w:val="004B1B5C"/>
    <w:rsid w:val="004B1F60"/>
    <w:rsid w:val="004B2000"/>
    <w:rsid w:val="004B207F"/>
    <w:rsid w:val="004B217F"/>
    <w:rsid w:val="004B2720"/>
    <w:rsid w:val="004B2A8E"/>
    <w:rsid w:val="004B38A1"/>
    <w:rsid w:val="004B407E"/>
    <w:rsid w:val="004B4FF9"/>
    <w:rsid w:val="004B51EC"/>
    <w:rsid w:val="004B6A06"/>
    <w:rsid w:val="004C12DC"/>
    <w:rsid w:val="004C1352"/>
    <w:rsid w:val="004C1AA9"/>
    <w:rsid w:val="004C246C"/>
    <w:rsid w:val="004C2625"/>
    <w:rsid w:val="004C3F5B"/>
    <w:rsid w:val="004C592F"/>
    <w:rsid w:val="004C6052"/>
    <w:rsid w:val="004C61CA"/>
    <w:rsid w:val="004C73B2"/>
    <w:rsid w:val="004C75AF"/>
    <w:rsid w:val="004C7C17"/>
    <w:rsid w:val="004D1687"/>
    <w:rsid w:val="004D1895"/>
    <w:rsid w:val="004D1D92"/>
    <w:rsid w:val="004D1DCF"/>
    <w:rsid w:val="004D2934"/>
    <w:rsid w:val="004D2A54"/>
    <w:rsid w:val="004D2C14"/>
    <w:rsid w:val="004D33EE"/>
    <w:rsid w:val="004D360F"/>
    <w:rsid w:val="004D3754"/>
    <w:rsid w:val="004D38D3"/>
    <w:rsid w:val="004D4916"/>
    <w:rsid w:val="004D4927"/>
    <w:rsid w:val="004D516E"/>
    <w:rsid w:val="004D5A20"/>
    <w:rsid w:val="004D5D0B"/>
    <w:rsid w:val="004D621E"/>
    <w:rsid w:val="004D6CFD"/>
    <w:rsid w:val="004D70E2"/>
    <w:rsid w:val="004D718E"/>
    <w:rsid w:val="004D74C6"/>
    <w:rsid w:val="004E16D3"/>
    <w:rsid w:val="004E1862"/>
    <w:rsid w:val="004E1C0B"/>
    <w:rsid w:val="004E1C9F"/>
    <w:rsid w:val="004E1F62"/>
    <w:rsid w:val="004E22C2"/>
    <w:rsid w:val="004E22E8"/>
    <w:rsid w:val="004E25A0"/>
    <w:rsid w:val="004E2837"/>
    <w:rsid w:val="004E2B1D"/>
    <w:rsid w:val="004E3001"/>
    <w:rsid w:val="004E3201"/>
    <w:rsid w:val="004E3CC4"/>
    <w:rsid w:val="004E3FAB"/>
    <w:rsid w:val="004E49A9"/>
    <w:rsid w:val="004E5A3D"/>
    <w:rsid w:val="004E5E38"/>
    <w:rsid w:val="004E6D68"/>
    <w:rsid w:val="004E73E3"/>
    <w:rsid w:val="004E7EE3"/>
    <w:rsid w:val="004F0586"/>
    <w:rsid w:val="004F06BB"/>
    <w:rsid w:val="004F06CC"/>
    <w:rsid w:val="004F091A"/>
    <w:rsid w:val="004F09B2"/>
    <w:rsid w:val="004F0B48"/>
    <w:rsid w:val="004F0D01"/>
    <w:rsid w:val="004F16AB"/>
    <w:rsid w:val="004F2DAE"/>
    <w:rsid w:val="004F2FEE"/>
    <w:rsid w:val="004F3564"/>
    <w:rsid w:val="004F3A41"/>
    <w:rsid w:val="004F3C94"/>
    <w:rsid w:val="004F401E"/>
    <w:rsid w:val="004F40F5"/>
    <w:rsid w:val="004F4CC9"/>
    <w:rsid w:val="004F4CD9"/>
    <w:rsid w:val="004F4EA9"/>
    <w:rsid w:val="004F5362"/>
    <w:rsid w:val="004F5EE7"/>
    <w:rsid w:val="004F6D2F"/>
    <w:rsid w:val="004F6F1F"/>
    <w:rsid w:val="004F76DB"/>
    <w:rsid w:val="005005A4"/>
    <w:rsid w:val="005007AF"/>
    <w:rsid w:val="0050080A"/>
    <w:rsid w:val="00500A3C"/>
    <w:rsid w:val="00500D66"/>
    <w:rsid w:val="0050145A"/>
    <w:rsid w:val="00501516"/>
    <w:rsid w:val="00501FDB"/>
    <w:rsid w:val="005024CF"/>
    <w:rsid w:val="005026EF"/>
    <w:rsid w:val="00502741"/>
    <w:rsid w:val="00503204"/>
    <w:rsid w:val="00503722"/>
    <w:rsid w:val="0050506F"/>
    <w:rsid w:val="00505F17"/>
    <w:rsid w:val="005060A3"/>
    <w:rsid w:val="00506DFF"/>
    <w:rsid w:val="00507425"/>
    <w:rsid w:val="00507858"/>
    <w:rsid w:val="00507BE4"/>
    <w:rsid w:val="00507E29"/>
    <w:rsid w:val="00507E79"/>
    <w:rsid w:val="00510038"/>
    <w:rsid w:val="005106C7"/>
    <w:rsid w:val="005108CB"/>
    <w:rsid w:val="00511EA9"/>
    <w:rsid w:val="00511F8B"/>
    <w:rsid w:val="00512300"/>
    <w:rsid w:val="0051263C"/>
    <w:rsid w:val="00512957"/>
    <w:rsid w:val="00512959"/>
    <w:rsid w:val="00512C9D"/>
    <w:rsid w:val="00512E9D"/>
    <w:rsid w:val="00513280"/>
    <w:rsid w:val="005139B6"/>
    <w:rsid w:val="00513D3B"/>
    <w:rsid w:val="00514F4C"/>
    <w:rsid w:val="00515179"/>
    <w:rsid w:val="005160A4"/>
    <w:rsid w:val="0051644D"/>
    <w:rsid w:val="00516ABB"/>
    <w:rsid w:val="00517EEC"/>
    <w:rsid w:val="0052012A"/>
    <w:rsid w:val="00520C7B"/>
    <w:rsid w:val="00521255"/>
    <w:rsid w:val="005214A6"/>
    <w:rsid w:val="00521F1A"/>
    <w:rsid w:val="0052217F"/>
    <w:rsid w:val="0052342D"/>
    <w:rsid w:val="0052345A"/>
    <w:rsid w:val="00523516"/>
    <w:rsid w:val="00523AE1"/>
    <w:rsid w:val="005240D0"/>
    <w:rsid w:val="0052417C"/>
    <w:rsid w:val="00524443"/>
    <w:rsid w:val="00524BF2"/>
    <w:rsid w:val="00524ED0"/>
    <w:rsid w:val="00525062"/>
    <w:rsid w:val="00525427"/>
    <w:rsid w:val="005254CA"/>
    <w:rsid w:val="005256AE"/>
    <w:rsid w:val="005260D1"/>
    <w:rsid w:val="005263D1"/>
    <w:rsid w:val="005271D2"/>
    <w:rsid w:val="005273E8"/>
    <w:rsid w:val="00527884"/>
    <w:rsid w:val="00527FDC"/>
    <w:rsid w:val="00530855"/>
    <w:rsid w:val="00531000"/>
    <w:rsid w:val="005312BA"/>
    <w:rsid w:val="00531912"/>
    <w:rsid w:val="0053204A"/>
    <w:rsid w:val="00532531"/>
    <w:rsid w:val="005333F6"/>
    <w:rsid w:val="00533476"/>
    <w:rsid w:val="0053353B"/>
    <w:rsid w:val="00533AB9"/>
    <w:rsid w:val="00533CA4"/>
    <w:rsid w:val="0053402B"/>
    <w:rsid w:val="005345C6"/>
    <w:rsid w:val="00535B8B"/>
    <w:rsid w:val="00535D58"/>
    <w:rsid w:val="0053624D"/>
    <w:rsid w:val="00536570"/>
    <w:rsid w:val="00540503"/>
    <w:rsid w:val="0054052F"/>
    <w:rsid w:val="00540BD7"/>
    <w:rsid w:val="005413BA"/>
    <w:rsid w:val="00541CA0"/>
    <w:rsid w:val="0054209D"/>
    <w:rsid w:val="0054243E"/>
    <w:rsid w:val="00542688"/>
    <w:rsid w:val="005428CD"/>
    <w:rsid w:val="00543053"/>
    <w:rsid w:val="005433CC"/>
    <w:rsid w:val="005433FF"/>
    <w:rsid w:val="00543D47"/>
    <w:rsid w:val="005447C5"/>
    <w:rsid w:val="00544DF8"/>
    <w:rsid w:val="00545017"/>
    <w:rsid w:val="00545766"/>
    <w:rsid w:val="0054628E"/>
    <w:rsid w:val="00546BDE"/>
    <w:rsid w:val="00550167"/>
    <w:rsid w:val="00550B0B"/>
    <w:rsid w:val="00551903"/>
    <w:rsid w:val="00551A61"/>
    <w:rsid w:val="005520B1"/>
    <w:rsid w:val="0055225A"/>
    <w:rsid w:val="005526B9"/>
    <w:rsid w:val="0055275C"/>
    <w:rsid w:val="00552C72"/>
    <w:rsid w:val="00552F00"/>
    <w:rsid w:val="00552FFC"/>
    <w:rsid w:val="0055305D"/>
    <w:rsid w:val="0055323A"/>
    <w:rsid w:val="0055325D"/>
    <w:rsid w:val="00554572"/>
    <w:rsid w:val="00554D68"/>
    <w:rsid w:val="00555167"/>
    <w:rsid w:val="0055552A"/>
    <w:rsid w:val="005565A5"/>
    <w:rsid w:val="005567F0"/>
    <w:rsid w:val="0055689E"/>
    <w:rsid w:val="00557351"/>
    <w:rsid w:val="0055765C"/>
    <w:rsid w:val="00557A4F"/>
    <w:rsid w:val="00557CDF"/>
    <w:rsid w:val="00557F0E"/>
    <w:rsid w:val="00560125"/>
    <w:rsid w:val="005601DC"/>
    <w:rsid w:val="00560DE4"/>
    <w:rsid w:val="005617BC"/>
    <w:rsid w:val="00561935"/>
    <w:rsid w:val="00562281"/>
    <w:rsid w:val="00562702"/>
    <w:rsid w:val="00562A11"/>
    <w:rsid w:val="0056316C"/>
    <w:rsid w:val="00563288"/>
    <w:rsid w:val="00563912"/>
    <w:rsid w:val="005648F0"/>
    <w:rsid w:val="0056491E"/>
    <w:rsid w:val="00564AE6"/>
    <w:rsid w:val="00565278"/>
    <w:rsid w:val="00565529"/>
    <w:rsid w:val="005655E8"/>
    <w:rsid w:val="00565687"/>
    <w:rsid w:val="005665FD"/>
    <w:rsid w:val="00567366"/>
    <w:rsid w:val="005673AE"/>
    <w:rsid w:val="00567431"/>
    <w:rsid w:val="005674E7"/>
    <w:rsid w:val="00567F35"/>
    <w:rsid w:val="005701B1"/>
    <w:rsid w:val="005706FA"/>
    <w:rsid w:val="0057071C"/>
    <w:rsid w:val="00570E49"/>
    <w:rsid w:val="005718EA"/>
    <w:rsid w:val="00571BBF"/>
    <w:rsid w:val="00572056"/>
    <w:rsid w:val="0057217E"/>
    <w:rsid w:val="0057220C"/>
    <w:rsid w:val="00572229"/>
    <w:rsid w:val="005723BC"/>
    <w:rsid w:val="005723C7"/>
    <w:rsid w:val="00573A79"/>
    <w:rsid w:val="00574BB0"/>
    <w:rsid w:val="0057581E"/>
    <w:rsid w:val="00576641"/>
    <w:rsid w:val="005771F8"/>
    <w:rsid w:val="0057760E"/>
    <w:rsid w:val="0057769F"/>
    <w:rsid w:val="00577724"/>
    <w:rsid w:val="00580765"/>
    <w:rsid w:val="00580C2E"/>
    <w:rsid w:val="00580E01"/>
    <w:rsid w:val="005814C8"/>
    <w:rsid w:val="00581CC1"/>
    <w:rsid w:val="00581CD2"/>
    <w:rsid w:val="0058210F"/>
    <w:rsid w:val="00582518"/>
    <w:rsid w:val="00582620"/>
    <w:rsid w:val="00582BD8"/>
    <w:rsid w:val="005837C9"/>
    <w:rsid w:val="00583DD8"/>
    <w:rsid w:val="005845DA"/>
    <w:rsid w:val="0058486A"/>
    <w:rsid w:val="00584A89"/>
    <w:rsid w:val="00585011"/>
    <w:rsid w:val="00585DDA"/>
    <w:rsid w:val="00585E17"/>
    <w:rsid w:val="00585F2B"/>
    <w:rsid w:val="0058796E"/>
    <w:rsid w:val="00587AFF"/>
    <w:rsid w:val="00587CC8"/>
    <w:rsid w:val="00587E39"/>
    <w:rsid w:val="00590A9C"/>
    <w:rsid w:val="00590E0D"/>
    <w:rsid w:val="00591150"/>
    <w:rsid w:val="00591B3F"/>
    <w:rsid w:val="00592085"/>
    <w:rsid w:val="00592306"/>
    <w:rsid w:val="00593210"/>
    <w:rsid w:val="00593268"/>
    <w:rsid w:val="00593401"/>
    <w:rsid w:val="00593F38"/>
    <w:rsid w:val="00594191"/>
    <w:rsid w:val="005943D0"/>
    <w:rsid w:val="00594538"/>
    <w:rsid w:val="0059454A"/>
    <w:rsid w:val="00594587"/>
    <w:rsid w:val="005956E0"/>
    <w:rsid w:val="00595AA1"/>
    <w:rsid w:val="00596077"/>
    <w:rsid w:val="0059628F"/>
    <w:rsid w:val="00596678"/>
    <w:rsid w:val="0059680D"/>
    <w:rsid w:val="005976B1"/>
    <w:rsid w:val="00597BD7"/>
    <w:rsid w:val="00597BEE"/>
    <w:rsid w:val="005A04C0"/>
    <w:rsid w:val="005A17FF"/>
    <w:rsid w:val="005A1A7F"/>
    <w:rsid w:val="005A21B8"/>
    <w:rsid w:val="005A28B1"/>
    <w:rsid w:val="005A30EC"/>
    <w:rsid w:val="005A3283"/>
    <w:rsid w:val="005A35A3"/>
    <w:rsid w:val="005A3946"/>
    <w:rsid w:val="005A58E3"/>
    <w:rsid w:val="005A5930"/>
    <w:rsid w:val="005A64FE"/>
    <w:rsid w:val="005A682F"/>
    <w:rsid w:val="005A6A7E"/>
    <w:rsid w:val="005A6E7C"/>
    <w:rsid w:val="005A7603"/>
    <w:rsid w:val="005B0185"/>
    <w:rsid w:val="005B01C0"/>
    <w:rsid w:val="005B08C0"/>
    <w:rsid w:val="005B0DB9"/>
    <w:rsid w:val="005B1B0C"/>
    <w:rsid w:val="005B1CF4"/>
    <w:rsid w:val="005B1D57"/>
    <w:rsid w:val="005B1D72"/>
    <w:rsid w:val="005B2F45"/>
    <w:rsid w:val="005B4E7F"/>
    <w:rsid w:val="005B5241"/>
    <w:rsid w:val="005B5418"/>
    <w:rsid w:val="005B54D9"/>
    <w:rsid w:val="005B5934"/>
    <w:rsid w:val="005B5BC3"/>
    <w:rsid w:val="005B6059"/>
    <w:rsid w:val="005B6B85"/>
    <w:rsid w:val="005B6E16"/>
    <w:rsid w:val="005B7161"/>
    <w:rsid w:val="005B7851"/>
    <w:rsid w:val="005B7982"/>
    <w:rsid w:val="005B7A90"/>
    <w:rsid w:val="005C0E13"/>
    <w:rsid w:val="005C14B1"/>
    <w:rsid w:val="005C15C8"/>
    <w:rsid w:val="005C1A52"/>
    <w:rsid w:val="005C1CA4"/>
    <w:rsid w:val="005C216D"/>
    <w:rsid w:val="005C2636"/>
    <w:rsid w:val="005C2AD0"/>
    <w:rsid w:val="005C3AB1"/>
    <w:rsid w:val="005C41B9"/>
    <w:rsid w:val="005C4286"/>
    <w:rsid w:val="005C43EE"/>
    <w:rsid w:val="005C4519"/>
    <w:rsid w:val="005C488B"/>
    <w:rsid w:val="005C4BDA"/>
    <w:rsid w:val="005C5AC3"/>
    <w:rsid w:val="005C5C2E"/>
    <w:rsid w:val="005C6AA9"/>
    <w:rsid w:val="005C7AC5"/>
    <w:rsid w:val="005D006C"/>
    <w:rsid w:val="005D01C0"/>
    <w:rsid w:val="005D1561"/>
    <w:rsid w:val="005D1741"/>
    <w:rsid w:val="005D1FED"/>
    <w:rsid w:val="005D3AC1"/>
    <w:rsid w:val="005D3D4A"/>
    <w:rsid w:val="005D42DB"/>
    <w:rsid w:val="005D4619"/>
    <w:rsid w:val="005D4CF7"/>
    <w:rsid w:val="005D5016"/>
    <w:rsid w:val="005D5AFE"/>
    <w:rsid w:val="005D688E"/>
    <w:rsid w:val="005D6C5B"/>
    <w:rsid w:val="005D777E"/>
    <w:rsid w:val="005D7978"/>
    <w:rsid w:val="005D7A25"/>
    <w:rsid w:val="005E0DA2"/>
    <w:rsid w:val="005E22E6"/>
    <w:rsid w:val="005E2551"/>
    <w:rsid w:val="005E297B"/>
    <w:rsid w:val="005E3A4F"/>
    <w:rsid w:val="005E4485"/>
    <w:rsid w:val="005E4D10"/>
    <w:rsid w:val="005E5CA2"/>
    <w:rsid w:val="005E6253"/>
    <w:rsid w:val="005E73B5"/>
    <w:rsid w:val="005E7D18"/>
    <w:rsid w:val="005F01E8"/>
    <w:rsid w:val="005F0201"/>
    <w:rsid w:val="005F0601"/>
    <w:rsid w:val="005F11EB"/>
    <w:rsid w:val="005F15D0"/>
    <w:rsid w:val="005F225D"/>
    <w:rsid w:val="005F28E1"/>
    <w:rsid w:val="005F2CE9"/>
    <w:rsid w:val="005F2DDA"/>
    <w:rsid w:val="005F2E58"/>
    <w:rsid w:val="005F36FB"/>
    <w:rsid w:val="005F38E3"/>
    <w:rsid w:val="005F3C49"/>
    <w:rsid w:val="005F3D77"/>
    <w:rsid w:val="005F3DD7"/>
    <w:rsid w:val="005F422E"/>
    <w:rsid w:val="005F483F"/>
    <w:rsid w:val="005F4E30"/>
    <w:rsid w:val="005F5C0F"/>
    <w:rsid w:val="005F5D19"/>
    <w:rsid w:val="005F6876"/>
    <w:rsid w:val="005F6B5B"/>
    <w:rsid w:val="005F7916"/>
    <w:rsid w:val="0060050F"/>
    <w:rsid w:val="00600D1B"/>
    <w:rsid w:val="00602A82"/>
    <w:rsid w:val="00602D6C"/>
    <w:rsid w:val="006030EA"/>
    <w:rsid w:val="006033DB"/>
    <w:rsid w:val="006039B1"/>
    <w:rsid w:val="00604668"/>
    <w:rsid w:val="00604F83"/>
    <w:rsid w:val="0060555A"/>
    <w:rsid w:val="00605F7E"/>
    <w:rsid w:val="006065DD"/>
    <w:rsid w:val="0060692A"/>
    <w:rsid w:val="00606DC8"/>
    <w:rsid w:val="00606F82"/>
    <w:rsid w:val="0060788A"/>
    <w:rsid w:val="00607ACC"/>
    <w:rsid w:val="00607CAD"/>
    <w:rsid w:val="00607CB6"/>
    <w:rsid w:val="00607F55"/>
    <w:rsid w:val="006102A0"/>
    <w:rsid w:val="00611053"/>
    <w:rsid w:val="006125FB"/>
    <w:rsid w:val="00612E9D"/>
    <w:rsid w:val="00612EAD"/>
    <w:rsid w:val="00612F1E"/>
    <w:rsid w:val="006135C8"/>
    <w:rsid w:val="00613B77"/>
    <w:rsid w:val="00614240"/>
    <w:rsid w:val="0061440B"/>
    <w:rsid w:val="006146A5"/>
    <w:rsid w:val="006149B3"/>
    <w:rsid w:val="00614C9C"/>
    <w:rsid w:val="00615073"/>
    <w:rsid w:val="00615357"/>
    <w:rsid w:val="0061590E"/>
    <w:rsid w:val="00615FEC"/>
    <w:rsid w:val="006164B3"/>
    <w:rsid w:val="00617513"/>
    <w:rsid w:val="006178B8"/>
    <w:rsid w:val="006214B9"/>
    <w:rsid w:val="00621ED3"/>
    <w:rsid w:val="0062216C"/>
    <w:rsid w:val="00622255"/>
    <w:rsid w:val="006224CB"/>
    <w:rsid w:val="00622796"/>
    <w:rsid w:val="00622BDD"/>
    <w:rsid w:val="0062324C"/>
    <w:rsid w:val="006236AA"/>
    <w:rsid w:val="00623D4E"/>
    <w:rsid w:val="00623FB1"/>
    <w:rsid w:val="006243DD"/>
    <w:rsid w:val="0062464E"/>
    <w:rsid w:val="00624847"/>
    <w:rsid w:val="006248A7"/>
    <w:rsid w:val="00624AEA"/>
    <w:rsid w:val="006257B2"/>
    <w:rsid w:val="0062634D"/>
    <w:rsid w:val="006263A3"/>
    <w:rsid w:val="006272F1"/>
    <w:rsid w:val="0062755B"/>
    <w:rsid w:val="006276C9"/>
    <w:rsid w:val="00627C94"/>
    <w:rsid w:val="00630871"/>
    <w:rsid w:val="006309D3"/>
    <w:rsid w:val="00630B71"/>
    <w:rsid w:val="00631028"/>
    <w:rsid w:val="00631078"/>
    <w:rsid w:val="0063181F"/>
    <w:rsid w:val="00631F41"/>
    <w:rsid w:val="00632699"/>
    <w:rsid w:val="0063308F"/>
    <w:rsid w:val="006333E1"/>
    <w:rsid w:val="0063378F"/>
    <w:rsid w:val="006341B5"/>
    <w:rsid w:val="00634957"/>
    <w:rsid w:val="00634C7C"/>
    <w:rsid w:val="0063569D"/>
    <w:rsid w:val="006356B8"/>
    <w:rsid w:val="0063611B"/>
    <w:rsid w:val="00636775"/>
    <w:rsid w:val="006367AF"/>
    <w:rsid w:val="00637340"/>
    <w:rsid w:val="00637CD5"/>
    <w:rsid w:val="00640F30"/>
    <w:rsid w:val="006420E2"/>
    <w:rsid w:val="00643423"/>
    <w:rsid w:val="00643677"/>
    <w:rsid w:val="006439E9"/>
    <w:rsid w:val="00643D21"/>
    <w:rsid w:val="00643FD0"/>
    <w:rsid w:val="00644C9B"/>
    <w:rsid w:val="00644E8C"/>
    <w:rsid w:val="00644FA2"/>
    <w:rsid w:val="00646C14"/>
    <w:rsid w:val="00646F3A"/>
    <w:rsid w:val="00647272"/>
    <w:rsid w:val="00647B3E"/>
    <w:rsid w:val="00647E02"/>
    <w:rsid w:val="006504FE"/>
    <w:rsid w:val="0065071C"/>
    <w:rsid w:val="00650AEB"/>
    <w:rsid w:val="00650B75"/>
    <w:rsid w:val="00650DC7"/>
    <w:rsid w:val="006510B2"/>
    <w:rsid w:val="00651B83"/>
    <w:rsid w:val="00651F59"/>
    <w:rsid w:val="00652085"/>
    <w:rsid w:val="00652498"/>
    <w:rsid w:val="0065297E"/>
    <w:rsid w:val="00652F70"/>
    <w:rsid w:val="0065300B"/>
    <w:rsid w:val="00653E09"/>
    <w:rsid w:val="006553D1"/>
    <w:rsid w:val="00655611"/>
    <w:rsid w:val="006559DB"/>
    <w:rsid w:val="00655BB3"/>
    <w:rsid w:val="00656355"/>
    <w:rsid w:val="0065656A"/>
    <w:rsid w:val="00656C36"/>
    <w:rsid w:val="00656C60"/>
    <w:rsid w:val="00657569"/>
    <w:rsid w:val="00657B17"/>
    <w:rsid w:val="00657D40"/>
    <w:rsid w:val="00657ED4"/>
    <w:rsid w:val="00660846"/>
    <w:rsid w:val="0066142E"/>
    <w:rsid w:val="00662497"/>
    <w:rsid w:val="006624DA"/>
    <w:rsid w:val="00662610"/>
    <w:rsid w:val="00662812"/>
    <w:rsid w:val="00662B26"/>
    <w:rsid w:val="0066315E"/>
    <w:rsid w:val="006631FB"/>
    <w:rsid w:val="006634EE"/>
    <w:rsid w:val="006637D7"/>
    <w:rsid w:val="00663920"/>
    <w:rsid w:val="00664167"/>
    <w:rsid w:val="00664334"/>
    <w:rsid w:val="006645F4"/>
    <w:rsid w:val="00664896"/>
    <w:rsid w:val="00664EF1"/>
    <w:rsid w:val="006659EE"/>
    <w:rsid w:val="00665A13"/>
    <w:rsid w:val="00665FB1"/>
    <w:rsid w:val="006660FE"/>
    <w:rsid w:val="006661E4"/>
    <w:rsid w:val="006676FA"/>
    <w:rsid w:val="0067021F"/>
    <w:rsid w:val="006714D1"/>
    <w:rsid w:val="00671C95"/>
    <w:rsid w:val="00671CDB"/>
    <w:rsid w:val="00671D1C"/>
    <w:rsid w:val="00672222"/>
    <w:rsid w:val="00672697"/>
    <w:rsid w:val="006731CF"/>
    <w:rsid w:val="006735C4"/>
    <w:rsid w:val="00673F14"/>
    <w:rsid w:val="00673F7B"/>
    <w:rsid w:val="0067438C"/>
    <w:rsid w:val="0067477F"/>
    <w:rsid w:val="0067478C"/>
    <w:rsid w:val="0067489E"/>
    <w:rsid w:val="00674EF4"/>
    <w:rsid w:val="0067526A"/>
    <w:rsid w:val="0067575F"/>
    <w:rsid w:val="00675B7E"/>
    <w:rsid w:val="00676691"/>
    <w:rsid w:val="00676D53"/>
    <w:rsid w:val="00677050"/>
    <w:rsid w:val="006773E8"/>
    <w:rsid w:val="00677708"/>
    <w:rsid w:val="0067782C"/>
    <w:rsid w:val="00677A8C"/>
    <w:rsid w:val="00681DD7"/>
    <w:rsid w:val="00682AA7"/>
    <w:rsid w:val="0068357C"/>
    <w:rsid w:val="00683A8B"/>
    <w:rsid w:val="00683F3C"/>
    <w:rsid w:val="006856EB"/>
    <w:rsid w:val="00685735"/>
    <w:rsid w:val="00686285"/>
    <w:rsid w:val="00686665"/>
    <w:rsid w:val="00686DF9"/>
    <w:rsid w:val="00687C79"/>
    <w:rsid w:val="00687E24"/>
    <w:rsid w:val="00690784"/>
    <w:rsid w:val="00690BA9"/>
    <w:rsid w:val="00690D98"/>
    <w:rsid w:val="00690EEA"/>
    <w:rsid w:val="006921AB"/>
    <w:rsid w:val="0069225B"/>
    <w:rsid w:val="0069306B"/>
    <w:rsid w:val="0069373B"/>
    <w:rsid w:val="0069403F"/>
    <w:rsid w:val="006941AB"/>
    <w:rsid w:val="006943F4"/>
    <w:rsid w:val="00694466"/>
    <w:rsid w:val="00694AFA"/>
    <w:rsid w:val="00694F81"/>
    <w:rsid w:val="0069591C"/>
    <w:rsid w:val="00695D85"/>
    <w:rsid w:val="0069609E"/>
    <w:rsid w:val="00696D49"/>
    <w:rsid w:val="0069772D"/>
    <w:rsid w:val="006A00C9"/>
    <w:rsid w:val="006A00FA"/>
    <w:rsid w:val="006A07B7"/>
    <w:rsid w:val="006A08FD"/>
    <w:rsid w:val="006A0915"/>
    <w:rsid w:val="006A0953"/>
    <w:rsid w:val="006A0DCB"/>
    <w:rsid w:val="006A292C"/>
    <w:rsid w:val="006A2A40"/>
    <w:rsid w:val="006A2FF1"/>
    <w:rsid w:val="006A3BEB"/>
    <w:rsid w:val="006A3CCF"/>
    <w:rsid w:val="006A4A55"/>
    <w:rsid w:val="006A4E3E"/>
    <w:rsid w:val="006A511B"/>
    <w:rsid w:val="006A56F3"/>
    <w:rsid w:val="006A570D"/>
    <w:rsid w:val="006A70AE"/>
    <w:rsid w:val="006B0605"/>
    <w:rsid w:val="006B0BC0"/>
    <w:rsid w:val="006B0E9C"/>
    <w:rsid w:val="006B194D"/>
    <w:rsid w:val="006B1969"/>
    <w:rsid w:val="006B19F9"/>
    <w:rsid w:val="006B22A9"/>
    <w:rsid w:val="006B388F"/>
    <w:rsid w:val="006B392A"/>
    <w:rsid w:val="006B3F32"/>
    <w:rsid w:val="006B424C"/>
    <w:rsid w:val="006B4481"/>
    <w:rsid w:val="006B456D"/>
    <w:rsid w:val="006B46E3"/>
    <w:rsid w:val="006B4848"/>
    <w:rsid w:val="006B4A20"/>
    <w:rsid w:val="006B4C1B"/>
    <w:rsid w:val="006B4DFD"/>
    <w:rsid w:val="006B5775"/>
    <w:rsid w:val="006B6B43"/>
    <w:rsid w:val="006B6C4A"/>
    <w:rsid w:val="006B7495"/>
    <w:rsid w:val="006B7695"/>
    <w:rsid w:val="006B79BB"/>
    <w:rsid w:val="006C013A"/>
    <w:rsid w:val="006C0741"/>
    <w:rsid w:val="006C0926"/>
    <w:rsid w:val="006C0D05"/>
    <w:rsid w:val="006C1386"/>
    <w:rsid w:val="006C2615"/>
    <w:rsid w:val="006C267F"/>
    <w:rsid w:val="006C2E10"/>
    <w:rsid w:val="006C3064"/>
    <w:rsid w:val="006C4C23"/>
    <w:rsid w:val="006C4DB6"/>
    <w:rsid w:val="006C566C"/>
    <w:rsid w:val="006C5D5C"/>
    <w:rsid w:val="006C5F1D"/>
    <w:rsid w:val="006C609C"/>
    <w:rsid w:val="006C7089"/>
    <w:rsid w:val="006D0E98"/>
    <w:rsid w:val="006D0F73"/>
    <w:rsid w:val="006D1320"/>
    <w:rsid w:val="006D13C5"/>
    <w:rsid w:val="006D1FE2"/>
    <w:rsid w:val="006D21EB"/>
    <w:rsid w:val="006D2493"/>
    <w:rsid w:val="006D2D1E"/>
    <w:rsid w:val="006D2F4E"/>
    <w:rsid w:val="006D3123"/>
    <w:rsid w:val="006D31F2"/>
    <w:rsid w:val="006D3259"/>
    <w:rsid w:val="006D3402"/>
    <w:rsid w:val="006D3AB4"/>
    <w:rsid w:val="006D45CB"/>
    <w:rsid w:val="006D49E1"/>
    <w:rsid w:val="006D5021"/>
    <w:rsid w:val="006D5FA1"/>
    <w:rsid w:val="006D64B5"/>
    <w:rsid w:val="006D65F8"/>
    <w:rsid w:val="006D6811"/>
    <w:rsid w:val="006D6F6F"/>
    <w:rsid w:val="006D702F"/>
    <w:rsid w:val="006D72EF"/>
    <w:rsid w:val="006D7350"/>
    <w:rsid w:val="006D7B18"/>
    <w:rsid w:val="006E0588"/>
    <w:rsid w:val="006E0698"/>
    <w:rsid w:val="006E0CF4"/>
    <w:rsid w:val="006E1024"/>
    <w:rsid w:val="006E10BA"/>
    <w:rsid w:val="006E143F"/>
    <w:rsid w:val="006E1543"/>
    <w:rsid w:val="006E18CF"/>
    <w:rsid w:val="006E1959"/>
    <w:rsid w:val="006E1F70"/>
    <w:rsid w:val="006E2106"/>
    <w:rsid w:val="006E21E9"/>
    <w:rsid w:val="006E256E"/>
    <w:rsid w:val="006E2C57"/>
    <w:rsid w:val="006E2D8E"/>
    <w:rsid w:val="006E34B6"/>
    <w:rsid w:val="006E3AB7"/>
    <w:rsid w:val="006E4C7C"/>
    <w:rsid w:val="006E588F"/>
    <w:rsid w:val="006E6006"/>
    <w:rsid w:val="006E60A6"/>
    <w:rsid w:val="006E6147"/>
    <w:rsid w:val="006E61EF"/>
    <w:rsid w:val="006E64BC"/>
    <w:rsid w:val="006E6A17"/>
    <w:rsid w:val="006E6D41"/>
    <w:rsid w:val="006E6EA5"/>
    <w:rsid w:val="006E7203"/>
    <w:rsid w:val="006E7246"/>
    <w:rsid w:val="006E74B3"/>
    <w:rsid w:val="006E7B8C"/>
    <w:rsid w:val="006E7E78"/>
    <w:rsid w:val="006F0488"/>
    <w:rsid w:val="006F094E"/>
    <w:rsid w:val="006F121E"/>
    <w:rsid w:val="006F2791"/>
    <w:rsid w:val="006F28FC"/>
    <w:rsid w:val="006F2AE2"/>
    <w:rsid w:val="006F2CAE"/>
    <w:rsid w:val="006F2D00"/>
    <w:rsid w:val="006F32A3"/>
    <w:rsid w:val="006F4600"/>
    <w:rsid w:val="006F49F0"/>
    <w:rsid w:val="006F4C8A"/>
    <w:rsid w:val="006F63B9"/>
    <w:rsid w:val="006F6717"/>
    <w:rsid w:val="006F6E50"/>
    <w:rsid w:val="006F7E28"/>
    <w:rsid w:val="006F7EAA"/>
    <w:rsid w:val="00700136"/>
    <w:rsid w:val="00700B45"/>
    <w:rsid w:val="00701007"/>
    <w:rsid w:val="007016EB"/>
    <w:rsid w:val="007025EC"/>
    <w:rsid w:val="00702804"/>
    <w:rsid w:val="00702B09"/>
    <w:rsid w:val="00702F7D"/>
    <w:rsid w:val="007035AF"/>
    <w:rsid w:val="0070366F"/>
    <w:rsid w:val="00703730"/>
    <w:rsid w:val="007046FC"/>
    <w:rsid w:val="00704C6D"/>
    <w:rsid w:val="00704DD8"/>
    <w:rsid w:val="00705624"/>
    <w:rsid w:val="00705879"/>
    <w:rsid w:val="00706306"/>
    <w:rsid w:val="00707963"/>
    <w:rsid w:val="00707D5B"/>
    <w:rsid w:val="00707DC0"/>
    <w:rsid w:val="00710129"/>
    <w:rsid w:val="00710777"/>
    <w:rsid w:val="00711317"/>
    <w:rsid w:val="00712321"/>
    <w:rsid w:val="007128A3"/>
    <w:rsid w:val="00712B31"/>
    <w:rsid w:val="0071416B"/>
    <w:rsid w:val="00714DBD"/>
    <w:rsid w:val="00715928"/>
    <w:rsid w:val="00715C6C"/>
    <w:rsid w:val="00715E74"/>
    <w:rsid w:val="00716107"/>
    <w:rsid w:val="0071656D"/>
    <w:rsid w:val="00716E99"/>
    <w:rsid w:val="00717374"/>
    <w:rsid w:val="00717B9B"/>
    <w:rsid w:val="00717C53"/>
    <w:rsid w:val="00717DC8"/>
    <w:rsid w:val="007200CD"/>
    <w:rsid w:val="0072041C"/>
    <w:rsid w:val="00720431"/>
    <w:rsid w:val="00720899"/>
    <w:rsid w:val="00720AFC"/>
    <w:rsid w:val="007210F0"/>
    <w:rsid w:val="00721D4C"/>
    <w:rsid w:val="00721DB8"/>
    <w:rsid w:val="00721DF0"/>
    <w:rsid w:val="00722684"/>
    <w:rsid w:val="007227F7"/>
    <w:rsid w:val="0072299D"/>
    <w:rsid w:val="00723227"/>
    <w:rsid w:val="00723E62"/>
    <w:rsid w:val="0072415C"/>
    <w:rsid w:val="0072426B"/>
    <w:rsid w:val="0072501B"/>
    <w:rsid w:val="00725D0E"/>
    <w:rsid w:val="00725E39"/>
    <w:rsid w:val="0072657E"/>
    <w:rsid w:val="00726841"/>
    <w:rsid w:val="00726DEB"/>
    <w:rsid w:val="00727102"/>
    <w:rsid w:val="0073019E"/>
    <w:rsid w:val="007302AE"/>
    <w:rsid w:val="007305BC"/>
    <w:rsid w:val="00730708"/>
    <w:rsid w:val="007308AE"/>
    <w:rsid w:val="00730916"/>
    <w:rsid w:val="00731762"/>
    <w:rsid w:val="00731B05"/>
    <w:rsid w:val="0073217C"/>
    <w:rsid w:val="0073217D"/>
    <w:rsid w:val="007324E5"/>
    <w:rsid w:val="0073268C"/>
    <w:rsid w:val="00734408"/>
    <w:rsid w:val="0073459C"/>
    <w:rsid w:val="00734713"/>
    <w:rsid w:val="00734C4A"/>
    <w:rsid w:val="00734CDE"/>
    <w:rsid w:val="007350F7"/>
    <w:rsid w:val="007355B4"/>
    <w:rsid w:val="00735B56"/>
    <w:rsid w:val="007361C4"/>
    <w:rsid w:val="007362DD"/>
    <w:rsid w:val="0073650E"/>
    <w:rsid w:val="00737EE7"/>
    <w:rsid w:val="00740099"/>
    <w:rsid w:val="00740636"/>
    <w:rsid w:val="00740646"/>
    <w:rsid w:val="00741B0B"/>
    <w:rsid w:val="00741D0B"/>
    <w:rsid w:val="00742929"/>
    <w:rsid w:val="00742F53"/>
    <w:rsid w:val="00743363"/>
    <w:rsid w:val="007448B9"/>
    <w:rsid w:val="00744E8D"/>
    <w:rsid w:val="00745538"/>
    <w:rsid w:val="007456F2"/>
    <w:rsid w:val="00745B4C"/>
    <w:rsid w:val="00745C71"/>
    <w:rsid w:val="00746099"/>
    <w:rsid w:val="007465DD"/>
    <w:rsid w:val="007468C1"/>
    <w:rsid w:val="00746AD6"/>
    <w:rsid w:val="00747865"/>
    <w:rsid w:val="00747C6F"/>
    <w:rsid w:val="00747E3B"/>
    <w:rsid w:val="00750AA7"/>
    <w:rsid w:val="007517DE"/>
    <w:rsid w:val="00751A00"/>
    <w:rsid w:val="00751EC4"/>
    <w:rsid w:val="00751F1F"/>
    <w:rsid w:val="0075236D"/>
    <w:rsid w:val="007529C4"/>
    <w:rsid w:val="00753495"/>
    <w:rsid w:val="0075385D"/>
    <w:rsid w:val="00753EF5"/>
    <w:rsid w:val="0075477F"/>
    <w:rsid w:val="007551BF"/>
    <w:rsid w:val="00755644"/>
    <w:rsid w:val="00755A45"/>
    <w:rsid w:val="007562BD"/>
    <w:rsid w:val="007578F4"/>
    <w:rsid w:val="007578FE"/>
    <w:rsid w:val="0075793F"/>
    <w:rsid w:val="00757B12"/>
    <w:rsid w:val="00760603"/>
    <w:rsid w:val="00760F32"/>
    <w:rsid w:val="00761D00"/>
    <w:rsid w:val="00761DE6"/>
    <w:rsid w:val="00761F96"/>
    <w:rsid w:val="00762CF3"/>
    <w:rsid w:val="007634D9"/>
    <w:rsid w:val="00763ABA"/>
    <w:rsid w:val="00763C82"/>
    <w:rsid w:val="00764393"/>
    <w:rsid w:val="00764416"/>
    <w:rsid w:val="007650E3"/>
    <w:rsid w:val="007652B4"/>
    <w:rsid w:val="0076603E"/>
    <w:rsid w:val="00766392"/>
    <w:rsid w:val="007663B2"/>
    <w:rsid w:val="00766AED"/>
    <w:rsid w:val="00766C42"/>
    <w:rsid w:val="00766D2D"/>
    <w:rsid w:val="00766ED2"/>
    <w:rsid w:val="00770944"/>
    <w:rsid w:val="0077194D"/>
    <w:rsid w:val="00771F61"/>
    <w:rsid w:val="0077224C"/>
    <w:rsid w:val="00772F93"/>
    <w:rsid w:val="00773121"/>
    <w:rsid w:val="00773D6B"/>
    <w:rsid w:val="00774047"/>
    <w:rsid w:val="00774AD1"/>
    <w:rsid w:val="00775F89"/>
    <w:rsid w:val="00775F8F"/>
    <w:rsid w:val="00776146"/>
    <w:rsid w:val="00776476"/>
    <w:rsid w:val="00777088"/>
    <w:rsid w:val="007775DF"/>
    <w:rsid w:val="00780399"/>
    <w:rsid w:val="00780734"/>
    <w:rsid w:val="00781070"/>
    <w:rsid w:val="00781290"/>
    <w:rsid w:val="00781550"/>
    <w:rsid w:val="00781694"/>
    <w:rsid w:val="007816B1"/>
    <w:rsid w:val="00781A84"/>
    <w:rsid w:val="007822A9"/>
    <w:rsid w:val="007824D3"/>
    <w:rsid w:val="007829C9"/>
    <w:rsid w:val="00782F8C"/>
    <w:rsid w:val="00783402"/>
    <w:rsid w:val="00783E81"/>
    <w:rsid w:val="00784BCF"/>
    <w:rsid w:val="00784EB7"/>
    <w:rsid w:val="00785923"/>
    <w:rsid w:val="00785F9D"/>
    <w:rsid w:val="007861E1"/>
    <w:rsid w:val="007871EF"/>
    <w:rsid w:val="00787EB6"/>
    <w:rsid w:val="00790014"/>
    <w:rsid w:val="00790E70"/>
    <w:rsid w:val="0079130F"/>
    <w:rsid w:val="007917F7"/>
    <w:rsid w:val="0079187E"/>
    <w:rsid w:val="00791ADA"/>
    <w:rsid w:val="00791E67"/>
    <w:rsid w:val="00791F7E"/>
    <w:rsid w:val="007928EC"/>
    <w:rsid w:val="0079315D"/>
    <w:rsid w:val="007931CF"/>
    <w:rsid w:val="007933A9"/>
    <w:rsid w:val="00793B9F"/>
    <w:rsid w:val="00793E3D"/>
    <w:rsid w:val="00794211"/>
    <w:rsid w:val="00794395"/>
    <w:rsid w:val="00794467"/>
    <w:rsid w:val="007950B5"/>
    <w:rsid w:val="007953FE"/>
    <w:rsid w:val="00795584"/>
    <w:rsid w:val="00795F47"/>
    <w:rsid w:val="00796287"/>
    <w:rsid w:val="00797467"/>
    <w:rsid w:val="007975DC"/>
    <w:rsid w:val="00797A5B"/>
    <w:rsid w:val="007A0C97"/>
    <w:rsid w:val="007A1830"/>
    <w:rsid w:val="007A1DDB"/>
    <w:rsid w:val="007A1F62"/>
    <w:rsid w:val="007A2404"/>
    <w:rsid w:val="007A2A0E"/>
    <w:rsid w:val="007A3B1C"/>
    <w:rsid w:val="007A3C27"/>
    <w:rsid w:val="007A499D"/>
    <w:rsid w:val="007A4A08"/>
    <w:rsid w:val="007A52CA"/>
    <w:rsid w:val="007A5492"/>
    <w:rsid w:val="007A5AE3"/>
    <w:rsid w:val="007A5BA7"/>
    <w:rsid w:val="007A5C69"/>
    <w:rsid w:val="007A5D84"/>
    <w:rsid w:val="007A70EB"/>
    <w:rsid w:val="007A788A"/>
    <w:rsid w:val="007A7F01"/>
    <w:rsid w:val="007B0858"/>
    <w:rsid w:val="007B1175"/>
    <w:rsid w:val="007B2561"/>
    <w:rsid w:val="007B2C97"/>
    <w:rsid w:val="007B34C3"/>
    <w:rsid w:val="007B4181"/>
    <w:rsid w:val="007B47EB"/>
    <w:rsid w:val="007B58EE"/>
    <w:rsid w:val="007B6222"/>
    <w:rsid w:val="007B66C7"/>
    <w:rsid w:val="007B6777"/>
    <w:rsid w:val="007B6C34"/>
    <w:rsid w:val="007B7838"/>
    <w:rsid w:val="007B783B"/>
    <w:rsid w:val="007B7F66"/>
    <w:rsid w:val="007C06CC"/>
    <w:rsid w:val="007C08FB"/>
    <w:rsid w:val="007C09B5"/>
    <w:rsid w:val="007C0A2E"/>
    <w:rsid w:val="007C0A65"/>
    <w:rsid w:val="007C0B75"/>
    <w:rsid w:val="007C0C39"/>
    <w:rsid w:val="007C0F94"/>
    <w:rsid w:val="007C1056"/>
    <w:rsid w:val="007C19EC"/>
    <w:rsid w:val="007C28FF"/>
    <w:rsid w:val="007C2FD2"/>
    <w:rsid w:val="007C3E0D"/>
    <w:rsid w:val="007C49DF"/>
    <w:rsid w:val="007C4A4E"/>
    <w:rsid w:val="007C59D1"/>
    <w:rsid w:val="007C72FA"/>
    <w:rsid w:val="007C77B6"/>
    <w:rsid w:val="007C7993"/>
    <w:rsid w:val="007C7EA2"/>
    <w:rsid w:val="007C7F81"/>
    <w:rsid w:val="007D0171"/>
    <w:rsid w:val="007D042D"/>
    <w:rsid w:val="007D0CBB"/>
    <w:rsid w:val="007D1307"/>
    <w:rsid w:val="007D20E2"/>
    <w:rsid w:val="007D234E"/>
    <w:rsid w:val="007D2504"/>
    <w:rsid w:val="007D2810"/>
    <w:rsid w:val="007D2A7D"/>
    <w:rsid w:val="007D2F20"/>
    <w:rsid w:val="007D322B"/>
    <w:rsid w:val="007D325F"/>
    <w:rsid w:val="007D349E"/>
    <w:rsid w:val="007D3CCF"/>
    <w:rsid w:val="007D4E81"/>
    <w:rsid w:val="007D5534"/>
    <w:rsid w:val="007D5C80"/>
    <w:rsid w:val="007D716C"/>
    <w:rsid w:val="007D7364"/>
    <w:rsid w:val="007D7752"/>
    <w:rsid w:val="007D7CFF"/>
    <w:rsid w:val="007E02E9"/>
    <w:rsid w:val="007E0349"/>
    <w:rsid w:val="007E0FDB"/>
    <w:rsid w:val="007E1420"/>
    <w:rsid w:val="007E180D"/>
    <w:rsid w:val="007E181B"/>
    <w:rsid w:val="007E192D"/>
    <w:rsid w:val="007E1EA7"/>
    <w:rsid w:val="007E1F62"/>
    <w:rsid w:val="007E21DF"/>
    <w:rsid w:val="007E2CB7"/>
    <w:rsid w:val="007E3022"/>
    <w:rsid w:val="007E3467"/>
    <w:rsid w:val="007E3546"/>
    <w:rsid w:val="007E3792"/>
    <w:rsid w:val="007E3925"/>
    <w:rsid w:val="007E416B"/>
    <w:rsid w:val="007E453A"/>
    <w:rsid w:val="007E5EE9"/>
    <w:rsid w:val="007E60D0"/>
    <w:rsid w:val="007E6371"/>
    <w:rsid w:val="007E6533"/>
    <w:rsid w:val="007E66E8"/>
    <w:rsid w:val="007E7420"/>
    <w:rsid w:val="007E7807"/>
    <w:rsid w:val="007E7E16"/>
    <w:rsid w:val="007F1ADF"/>
    <w:rsid w:val="007F1CF7"/>
    <w:rsid w:val="007F2D65"/>
    <w:rsid w:val="007F426E"/>
    <w:rsid w:val="007F4B53"/>
    <w:rsid w:val="007F4D34"/>
    <w:rsid w:val="007F5020"/>
    <w:rsid w:val="007F536F"/>
    <w:rsid w:val="007F55A3"/>
    <w:rsid w:val="007F6179"/>
    <w:rsid w:val="007F64E7"/>
    <w:rsid w:val="007F6621"/>
    <w:rsid w:val="007F66E8"/>
    <w:rsid w:val="007F7D1F"/>
    <w:rsid w:val="008002F5"/>
    <w:rsid w:val="0080146F"/>
    <w:rsid w:val="00801690"/>
    <w:rsid w:val="008023F9"/>
    <w:rsid w:val="00802641"/>
    <w:rsid w:val="00802890"/>
    <w:rsid w:val="00803AF8"/>
    <w:rsid w:val="008043C1"/>
    <w:rsid w:val="00804B70"/>
    <w:rsid w:val="00805B37"/>
    <w:rsid w:val="00806B11"/>
    <w:rsid w:val="00806D30"/>
    <w:rsid w:val="00807053"/>
    <w:rsid w:val="00807439"/>
    <w:rsid w:val="0081067E"/>
    <w:rsid w:val="00810A1A"/>
    <w:rsid w:val="00810E55"/>
    <w:rsid w:val="008115E3"/>
    <w:rsid w:val="008118AE"/>
    <w:rsid w:val="00811B87"/>
    <w:rsid w:val="00812466"/>
    <w:rsid w:val="008127E4"/>
    <w:rsid w:val="00813396"/>
    <w:rsid w:val="00814C9B"/>
    <w:rsid w:val="0081525A"/>
    <w:rsid w:val="00815F02"/>
    <w:rsid w:val="00815FE7"/>
    <w:rsid w:val="0081612D"/>
    <w:rsid w:val="008162C2"/>
    <w:rsid w:val="008166B2"/>
    <w:rsid w:val="0081686B"/>
    <w:rsid w:val="008169CD"/>
    <w:rsid w:val="00816C03"/>
    <w:rsid w:val="008171AC"/>
    <w:rsid w:val="008173A3"/>
    <w:rsid w:val="00817865"/>
    <w:rsid w:val="008178B5"/>
    <w:rsid w:val="00820CAD"/>
    <w:rsid w:val="00821CDA"/>
    <w:rsid w:val="00821EA9"/>
    <w:rsid w:val="008232A0"/>
    <w:rsid w:val="0082338A"/>
    <w:rsid w:val="00823B7B"/>
    <w:rsid w:val="00823D4D"/>
    <w:rsid w:val="008249EF"/>
    <w:rsid w:val="008255DD"/>
    <w:rsid w:val="00825796"/>
    <w:rsid w:val="008258F0"/>
    <w:rsid w:val="00825E73"/>
    <w:rsid w:val="00826179"/>
    <w:rsid w:val="0082628C"/>
    <w:rsid w:val="00826477"/>
    <w:rsid w:val="00826DDB"/>
    <w:rsid w:val="00827562"/>
    <w:rsid w:val="008275A0"/>
    <w:rsid w:val="00827634"/>
    <w:rsid w:val="008304DB"/>
    <w:rsid w:val="008305BA"/>
    <w:rsid w:val="0083067C"/>
    <w:rsid w:val="00830ACA"/>
    <w:rsid w:val="00830D66"/>
    <w:rsid w:val="008311C1"/>
    <w:rsid w:val="00831509"/>
    <w:rsid w:val="00831546"/>
    <w:rsid w:val="00831F92"/>
    <w:rsid w:val="008324E4"/>
    <w:rsid w:val="00832D97"/>
    <w:rsid w:val="00833020"/>
    <w:rsid w:val="0083357E"/>
    <w:rsid w:val="008336D4"/>
    <w:rsid w:val="00833A7A"/>
    <w:rsid w:val="00833BEE"/>
    <w:rsid w:val="00833D6F"/>
    <w:rsid w:val="0083461A"/>
    <w:rsid w:val="0083475D"/>
    <w:rsid w:val="00834F96"/>
    <w:rsid w:val="00834FE8"/>
    <w:rsid w:val="00835500"/>
    <w:rsid w:val="00835C92"/>
    <w:rsid w:val="00835E90"/>
    <w:rsid w:val="00836C55"/>
    <w:rsid w:val="008374BC"/>
    <w:rsid w:val="008379D8"/>
    <w:rsid w:val="0084177C"/>
    <w:rsid w:val="00841A47"/>
    <w:rsid w:val="00842840"/>
    <w:rsid w:val="00842A57"/>
    <w:rsid w:val="00842C02"/>
    <w:rsid w:val="00843203"/>
    <w:rsid w:val="0084339E"/>
    <w:rsid w:val="00843484"/>
    <w:rsid w:val="0084351A"/>
    <w:rsid w:val="008437C4"/>
    <w:rsid w:val="008438C3"/>
    <w:rsid w:val="00843CED"/>
    <w:rsid w:val="008442CC"/>
    <w:rsid w:val="00844748"/>
    <w:rsid w:val="00844D16"/>
    <w:rsid w:val="00845715"/>
    <w:rsid w:val="008460EC"/>
    <w:rsid w:val="0084687F"/>
    <w:rsid w:val="008468EA"/>
    <w:rsid w:val="00846AFC"/>
    <w:rsid w:val="00846C28"/>
    <w:rsid w:val="00847F17"/>
    <w:rsid w:val="00850312"/>
    <w:rsid w:val="0085217E"/>
    <w:rsid w:val="00852310"/>
    <w:rsid w:val="008524DF"/>
    <w:rsid w:val="008535EB"/>
    <w:rsid w:val="0085372C"/>
    <w:rsid w:val="0085413F"/>
    <w:rsid w:val="008542B3"/>
    <w:rsid w:val="00854A31"/>
    <w:rsid w:val="00854A56"/>
    <w:rsid w:val="00855282"/>
    <w:rsid w:val="00855372"/>
    <w:rsid w:val="0085688B"/>
    <w:rsid w:val="008568A8"/>
    <w:rsid w:val="00856E13"/>
    <w:rsid w:val="00856F50"/>
    <w:rsid w:val="00857382"/>
    <w:rsid w:val="00857473"/>
    <w:rsid w:val="00857D3E"/>
    <w:rsid w:val="00860AE0"/>
    <w:rsid w:val="00860BA4"/>
    <w:rsid w:val="008610CA"/>
    <w:rsid w:val="0086144D"/>
    <w:rsid w:val="00861707"/>
    <w:rsid w:val="0086371C"/>
    <w:rsid w:val="00864754"/>
    <w:rsid w:val="008652BB"/>
    <w:rsid w:val="008657FB"/>
    <w:rsid w:val="00865B29"/>
    <w:rsid w:val="00866390"/>
    <w:rsid w:val="0086663F"/>
    <w:rsid w:val="00866D82"/>
    <w:rsid w:val="00866F9C"/>
    <w:rsid w:val="00867485"/>
    <w:rsid w:val="00867C13"/>
    <w:rsid w:val="00870437"/>
    <w:rsid w:val="00871061"/>
    <w:rsid w:val="00871E35"/>
    <w:rsid w:val="00871E74"/>
    <w:rsid w:val="008721C2"/>
    <w:rsid w:val="008727EE"/>
    <w:rsid w:val="0087295E"/>
    <w:rsid w:val="00872D66"/>
    <w:rsid w:val="00873152"/>
    <w:rsid w:val="00873368"/>
    <w:rsid w:val="00873AC5"/>
    <w:rsid w:val="00873F91"/>
    <w:rsid w:val="008743F1"/>
    <w:rsid w:val="008747A4"/>
    <w:rsid w:val="00874CE8"/>
    <w:rsid w:val="00874E54"/>
    <w:rsid w:val="00875367"/>
    <w:rsid w:val="00876736"/>
    <w:rsid w:val="00876FAF"/>
    <w:rsid w:val="008775EC"/>
    <w:rsid w:val="00880AFC"/>
    <w:rsid w:val="008811FC"/>
    <w:rsid w:val="008812B6"/>
    <w:rsid w:val="008834F2"/>
    <w:rsid w:val="00883C04"/>
    <w:rsid w:val="00884B14"/>
    <w:rsid w:val="00884F48"/>
    <w:rsid w:val="008853BF"/>
    <w:rsid w:val="008854F4"/>
    <w:rsid w:val="008867D3"/>
    <w:rsid w:val="00886ADC"/>
    <w:rsid w:val="00886DAB"/>
    <w:rsid w:val="00887050"/>
    <w:rsid w:val="0089067D"/>
    <w:rsid w:val="00890B2B"/>
    <w:rsid w:val="008910E5"/>
    <w:rsid w:val="0089136E"/>
    <w:rsid w:val="00892E3E"/>
    <w:rsid w:val="00892ECD"/>
    <w:rsid w:val="0089317E"/>
    <w:rsid w:val="00893609"/>
    <w:rsid w:val="00893BFD"/>
    <w:rsid w:val="00893DA9"/>
    <w:rsid w:val="00894023"/>
    <w:rsid w:val="008946B4"/>
    <w:rsid w:val="00894C18"/>
    <w:rsid w:val="00895722"/>
    <w:rsid w:val="00895991"/>
    <w:rsid w:val="00895C3C"/>
    <w:rsid w:val="008963E4"/>
    <w:rsid w:val="00896CD3"/>
    <w:rsid w:val="008A064B"/>
    <w:rsid w:val="008A09E0"/>
    <w:rsid w:val="008A12BA"/>
    <w:rsid w:val="008A15CD"/>
    <w:rsid w:val="008A165B"/>
    <w:rsid w:val="008A1A2A"/>
    <w:rsid w:val="008A282D"/>
    <w:rsid w:val="008A3431"/>
    <w:rsid w:val="008A34C9"/>
    <w:rsid w:val="008A378B"/>
    <w:rsid w:val="008A4214"/>
    <w:rsid w:val="008A44AA"/>
    <w:rsid w:val="008A44E8"/>
    <w:rsid w:val="008A4A45"/>
    <w:rsid w:val="008A54F5"/>
    <w:rsid w:val="008A6390"/>
    <w:rsid w:val="008A6865"/>
    <w:rsid w:val="008A6C3B"/>
    <w:rsid w:val="008A7708"/>
    <w:rsid w:val="008A7774"/>
    <w:rsid w:val="008A7A5C"/>
    <w:rsid w:val="008A7FAF"/>
    <w:rsid w:val="008B0D20"/>
    <w:rsid w:val="008B102D"/>
    <w:rsid w:val="008B191D"/>
    <w:rsid w:val="008B2299"/>
    <w:rsid w:val="008B2406"/>
    <w:rsid w:val="008B2A25"/>
    <w:rsid w:val="008B2C1F"/>
    <w:rsid w:val="008B2E37"/>
    <w:rsid w:val="008B31F1"/>
    <w:rsid w:val="008B323C"/>
    <w:rsid w:val="008B3533"/>
    <w:rsid w:val="008B3A10"/>
    <w:rsid w:val="008B3D39"/>
    <w:rsid w:val="008B4C64"/>
    <w:rsid w:val="008B513D"/>
    <w:rsid w:val="008B5380"/>
    <w:rsid w:val="008B5407"/>
    <w:rsid w:val="008B69D8"/>
    <w:rsid w:val="008B7320"/>
    <w:rsid w:val="008B7DAA"/>
    <w:rsid w:val="008B7FC4"/>
    <w:rsid w:val="008C06F0"/>
    <w:rsid w:val="008C074E"/>
    <w:rsid w:val="008C0D09"/>
    <w:rsid w:val="008C1121"/>
    <w:rsid w:val="008C1206"/>
    <w:rsid w:val="008C1408"/>
    <w:rsid w:val="008C1927"/>
    <w:rsid w:val="008C1CBD"/>
    <w:rsid w:val="008C1F69"/>
    <w:rsid w:val="008C254F"/>
    <w:rsid w:val="008C2D9C"/>
    <w:rsid w:val="008C3720"/>
    <w:rsid w:val="008C49A3"/>
    <w:rsid w:val="008C57DC"/>
    <w:rsid w:val="008C5BAC"/>
    <w:rsid w:val="008C5DC9"/>
    <w:rsid w:val="008C60AD"/>
    <w:rsid w:val="008C6470"/>
    <w:rsid w:val="008C68B5"/>
    <w:rsid w:val="008C6911"/>
    <w:rsid w:val="008C6ACC"/>
    <w:rsid w:val="008C7F9C"/>
    <w:rsid w:val="008D0BB5"/>
    <w:rsid w:val="008D0BBC"/>
    <w:rsid w:val="008D0CC3"/>
    <w:rsid w:val="008D1877"/>
    <w:rsid w:val="008D1988"/>
    <w:rsid w:val="008D1E3F"/>
    <w:rsid w:val="008D2563"/>
    <w:rsid w:val="008D2A7B"/>
    <w:rsid w:val="008D2E93"/>
    <w:rsid w:val="008D47A1"/>
    <w:rsid w:val="008D4B2F"/>
    <w:rsid w:val="008D4B62"/>
    <w:rsid w:val="008D4C8F"/>
    <w:rsid w:val="008D5030"/>
    <w:rsid w:val="008D56B3"/>
    <w:rsid w:val="008D5B62"/>
    <w:rsid w:val="008D5C09"/>
    <w:rsid w:val="008D5DD8"/>
    <w:rsid w:val="008D5EE3"/>
    <w:rsid w:val="008D61B2"/>
    <w:rsid w:val="008D6240"/>
    <w:rsid w:val="008D625D"/>
    <w:rsid w:val="008D6AE9"/>
    <w:rsid w:val="008D7897"/>
    <w:rsid w:val="008D7FD4"/>
    <w:rsid w:val="008E0320"/>
    <w:rsid w:val="008E0B39"/>
    <w:rsid w:val="008E113D"/>
    <w:rsid w:val="008E1275"/>
    <w:rsid w:val="008E1807"/>
    <w:rsid w:val="008E1CF0"/>
    <w:rsid w:val="008E283B"/>
    <w:rsid w:val="008E2A1B"/>
    <w:rsid w:val="008E2A72"/>
    <w:rsid w:val="008E3511"/>
    <w:rsid w:val="008E3DA5"/>
    <w:rsid w:val="008E3EBE"/>
    <w:rsid w:val="008E432C"/>
    <w:rsid w:val="008E478F"/>
    <w:rsid w:val="008E49C3"/>
    <w:rsid w:val="008E56AB"/>
    <w:rsid w:val="008E5780"/>
    <w:rsid w:val="008E60FB"/>
    <w:rsid w:val="008E6D15"/>
    <w:rsid w:val="008E751D"/>
    <w:rsid w:val="008E7B96"/>
    <w:rsid w:val="008F04BD"/>
    <w:rsid w:val="008F11F2"/>
    <w:rsid w:val="008F1694"/>
    <w:rsid w:val="008F1E43"/>
    <w:rsid w:val="008F2D81"/>
    <w:rsid w:val="008F2DE7"/>
    <w:rsid w:val="008F2FBC"/>
    <w:rsid w:val="008F315E"/>
    <w:rsid w:val="008F3A9C"/>
    <w:rsid w:val="008F621E"/>
    <w:rsid w:val="008F6756"/>
    <w:rsid w:val="008F6821"/>
    <w:rsid w:val="008F6A52"/>
    <w:rsid w:val="008F7343"/>
    <w:rsid w:val="008F79B8"/>
    <w:rsid w:val="00900305"/>
    <w:rsid w:val="00902888"/>
    <w:rsid w:val="00902CDA"/>
    <w:rsid w:val="00903074"/>
    <w:rsid w:val="00903E0B"/>
    <w:rsid w:val="00903E0E"/>
    <w:rsid w:val="009042BA"/>
    <w:rsid w:val="009043D1"/>
    <w:rsid w:val="0090488E"/>
    <w:rsid w:val="00904A86"/>
    <w:rsid w:val="00904CDB"/>
    <w:rsid w:val="00904F26"/>
    <w:rsid w:val="0090565E"/>
    <w:rsid w:val="00905834"/>
    <w:rsid w:val="00905DB9"/>
    <w:rsid w:val="009074C8"/>
    <w:rsid w:val="00907C68"/>
    <w:rsid w:val="00907DBA"/>
    <w:rsid w:val="00907E9D"/>
    <w:rsid w:val="00910698"/>
    <w:rsid w:val="00910F27"/>
    <w:rsid w:val="00911862"/>
    <w:rsid w:val="00911B69"/>
    <w:rsid w:val="00911E1A"/>
    <w:rsid w:val="00912838"/>
    <w:rsid w:val="00913791"/>
    <w:rsid w:val="00913C6C"/>
    <w:rsid w:val="00914C0D"/>
    <w:rsid w:val="009156B9"/>
    <w:rsid w:val="00915A36"/>
    <w:rsid w:val="00915C3A"/>
    <w:rsid w:val="00916135"/>
    <w:rsid w:val="00916237"/>
    <w:rsid w:val="00920DD6"/>
    <w:rsid w:val="0092159B"/>
    <w:rsid w:val="00921B6E"/>
    <w:rsid w:val="00921C9C"/>
    <w:rsid w:val="00922638"/>
    <w:rsid w:val="00922D0B"/>
    <w:rsid w:val="00922D95"/>
    <w:rsid w:val="00923383"/>
    <w:rsid w:val="009237DE"/>
    <w:rsid w:val="0092434F"/>
    <w:rsid w:val="00925EF7"/>
    <w:rsid w:val="00926112"/>
    <w:rsid w:val="009261B5"/>
    <w:rsid w:val="0092669A"/>
    <w:rsid w:val="009266F2"/>
    <w:rsid w:val="00926744"/>
    <w:rsid w:val="00927091"/>
    <w:rsid w:val="0092752A"/>
    <w:rsid w:val="00927773"/>
    <w:rsid w:val="00927A41"/>
    <w:rsid w:val="00927BC6"/>
    <w:rsid w:val="00927D3D"/>
    <w:rsid w:val="00927F22"/>
    <w:rsid w:val="00930428"/>
    <w:rsid w:val="009304BE"/>
    <w:rsid w:val="00931497"/>
    <w:rsid w:val="009327EB"/>
    <w:rsid w:val="00932DAE"/>
    <w:rsid w:val="00932DB3"/>
    <w:rsid w:val="00932EBF"/>
    <w:rsid w:val="00933A2D"/>
    <w:rsid w:val="00934037"/>
    <w:rsid w:val="00934439"/>
    <w:rsid w:val="00934824"/>
    <w:rsid w:val="00934A2F"/>
    <w:rsid w:val="00934C36"/>
    <w:rsid w:val="00935578"/>
    <w:rsid w:val="00936222"/>
    <w:rsid w:val="0093645B"/>
    <w:rsid w:val="00936D6A"/>
    <w:rsid w:val="00937555"/>
    <w:rsid w:val="009377B8"/>
    <w:rsid w:val="00937F9F"/>
    <w:rsid w:val="0094010F"/>
    <w:rsid w:val="00940133"/>
    <w:rsid w:val="00940CBF"/>
    <w:rsid w:val="009418AE"/>
    <w:rsid w:val="009418ED"/>
    <w:rsid w:val="00941D22"/>
    <w:rsid w:val="009423DF"/>
    <w:rsid w:val="00942A2D"/>
    <w:rsid w:val="00942B11"/>
    <w:rsid w:val="00942CED"/>
    <w:rsid w:val="00942EEE"/>
    <w:rsid w:val="0094372F"/>
    <w:rsid w:val="009438E1"/>
    <w:rsid w:val="00943B55"/>
    <w:rsid w:val="009440CD"/>
    <w:rsid w:val="00944873"/>
    <w:rsid w:val="00945B7C"/>
    <w:rsid w:val="00947B00"/>
    <w:rsid w:val="00947DB7"/>
    <w:rsid w:val="00951B05"/>
    <w:rsid w:val="00951E5F"/>
    <w:rsid w:val="00951EDC"/>
    <w:rsid w:val="00952CE2"/>
    <w:rsid w:val="009530E8"/>
    <w:rsid w:val="00953665"/>
    <w:rsid w:val="00953BD7"/>
    <w:rsid w:val="00953E69"/>
    <w:rsid w:val="009555AD"/>
    <w:rsid w:val="009558D8"/>
    <w:rsid w:val="00955CA0"/>
    <w:rsid w:val="00955CA8"/>
    <w:rsid w:val="00956669"/>
    <w:rsid w:val="00956FD5"/>
    <w:rsid w:val="009578CE"/>
    <w:rsid w:val="009608A9"/>
    <w:rsid w:val="00961023"/>
    <w:rsid w:val="00961034"/>
    <w:rsid w:val="0096141C"/>
    <w:rsid w:val="00961460"/>
    <w:rsid w:val="009614BC"/>
    <w:rsid w:val="00961A06"/>
    <w:rsid w:val="00961B0D"/>
    <w:rsid w:val="00961C31"/>
    <w:rsid w:val="00962AC7"/>
    <w:rsid w:val="00962AE4"/>
    <w:rsid w:val="00962E25"/>
    <w:rsid w:val="009635D2"/>
    <w:rsid w:val="0096389D"/>
    <w:rsid w:val="00963E31"/>
    <w:rsid w:val="009644D8"/>
    <w:rsid w:val="009646FE"/>
    <w:rsid w:val="00965977"/>
    <w:rsid w:val="00965A02"/>
    <w:rsid w:val="00965D32"/>
    <w:rsid w:val="00965E32"/>
    <w:rsid w:val="009665B5"/>
    <w:rsid w:val="00966B5B"/>
    <w:rsid w:val="009673C8"/>
    <w:rsid w:val="00970356"/>
    <w:rsid w:val="00970407"/>
    <w:rsid w:val="0097098B"/>
    <w:rsid w:val="00971015"/>
    <w:rsid w:val="009712D1"/>
    <w:rsid w:val="00971D67"/>
    <w:rsid w:val="00972130"/>
    <w:rsid w:val="00972359"/>
    <w:rsid w:val="00972880"/>
    <w:rsid w:val="00972A09"/>
    <w:rsid w:val="00972FB5"/>
    <w:rsid w:val="00973292"/>
    <w:rsid w:val="0097343B"/>
    <w:rsid w:val="00973D07"/>
    <w:rsid w:val="00973FBB"/>
    <w:rsid w:val="009742BB"/>
    <w:rsid w:val="00974676"/>
    <w:rsid w:val="00974771"/>
    <w:rsid w:val="009748B1"/>
    <w:rsid w:val="009748E5"/>
    <w:rsid w:val="0097511E"/>
    <w:rsid w:val="009751C6"/>
    <w:rsid w:val="0097541A"/>
    <w:rsid w:val="00975DA2"/>
    <w:rsid w:val="00975F5C"/>
    <w:rsid w:val="009765DF"/>
    <w:rsid w:val="00976AA0"/>
    <w:rsid w:val="00976FD3"/>
    <w:rsid w:val="00977319"/>
    <w:rsid w:val="00977CB0"/>
    <w:rsid w:val="009805CB"/>
    <w:rsid w:val="009808A1"/>
    <w:rsid w:val="00980A80"/>
    <w:rsid w:val="00980F82"/>
    <w:rsid w:val="00981195"/>
    <w:rsid w:val="009811C4"/>
    <w:rsid w:val="009812BF"/>
    <w:rsid w:val="009819B4"/>
    <w:rsid w:val="00981C05"/>
    <w:rsid w:val="0098208D"/>
    <w:rsid w:val="0098252B"/>
    <w:rsid w:val="00982625"/>
    <w:rsid w:val="00982CC2"/>
    <w:rsid w:val="009839FD"/>
    <w:rsid w:val="00983A83"/>
    <w:rsid w:val="00984446"/>
    <w:rsid w:val="00984560"/>
    <w:rsid w:val="00985144"/>
    <w:rsid w:val="009853DC"/>
    <w:rsid w:val="009854F5"/>
    <w:rsid w:val="00985AA4"/>
    <w:rsid w:val="009863AE"/>
    <w:rsid w:val="0098662E"/>
    <w:rsid w:val="00987554"/>
    <w:rsid w:val="00990242"/>
    <w:rsid w:val="009904E8"/>
    <w:rsid w:val="009908F6"/>
    <w:rsid w:val="0099181A"/>
    <w:rsid w:val="00991E3B"/>
    <w:rsid w:val="00992ABA"/>
    <w:rsid w:val="009933DB"/>
    <w:rsid w:val="009934CA"/>
    <w:rsid w:val="009934D8"/>
    <w:rsid w:val="00993600"/>
    <w:rsid w:val="0099382A"/>
    <w:rsid w:val="00993AE8"/>
    <w:rsid w:val="00993E55"/>
    <w:rsid w:val="00994138"/>
    <w:rsid w:val="00994BCC"/>
    <w:rsid w:val="00994F50"/>
    <w:rsid w:val="009955E0"/>
    <w:rsid w:val="00995B48"/>
    <w:rsid w:val="00995F81"/>
    <w:rsid w:val="009965DE"/>
    <w:rsid w:val="00997072"/>
    <w:rsid w:val="009973A1"/>
    <w:rsid w:val="00997603"/>
    <w:rsid w:val="009A06F9"/>
    <w:rsid w:val="009A124F"/>
    <w:rsid w:val="009A1AEC"/>
    <w:rsid w:val="009A1F7D"/>
    <w:rsid w:val="009A2CD7"/>
    <w:rsid w:val="009A2DC1"/>
    <w:rsid w:val="009A3099"/>
    <w:rsid w:val="009A32B7"/>
    <w:rsid w:val="009A3670"/>
    <w:rsid w:val="009A44DF"/>
    <w:rsid w:val="009A454B"/>
    <w:rsid w:val="009A4557"/>
    <w:rsid w:val="009A4DBF"/>
    <w:rsid w:val="009A59F2"/>
    <w:rsid w:val="009A6CAA"/>
    <w:rsid w:val="009A6DB1"/>
    <w:rsid w:val="009A725D"/>
    <w:rsid w:val="009A72B7"/>
    <w:rsid w:val="009A7A36"/>
    <w:rsid w:val="009B015B"/>
    <w:rsid w:val="009B090B"/>
    <w:rsid w:val="009B11CD"/>
    <w:rsid w:val="009B13E4"/>
    <w:rsid w:val="009B18B1"/>
    <w:rsid w:val="009B1D31"/>
    <w:rsid w:val="009B1E2E"/>
    <w:rsid w:val="009B21C8"/>
    <w:rsid w:val="009B2466"/>
    <w:rsid w:val="009B27FB"/>
    <w:rsid w:val="009B2CC1"/>
    <w:rsid w:val="009B33E7"/>
    <w:rsid w:val="009B3AAF"/>
    <w:rsid w:val="009B3F62"/>
    <w:rsid w:val="009B3FD3"/>
    <w:rsid w:val="009B4969"/>
    <w:rsid w:val="009B532A"/>
    <w:rsid w:val="009B5393"/>
    <w:rsid w:val="009B5461"/>
    <w:rsid w:val="009B57E9"/>
    <w:rsid w:val="009B6731"/>
    <w:rsid w:val="009B6983"/>
    <w:rsid w:val="009B6ED1"/>
    <w:rsid w:val="009B783A"/>
    <w:rsid w:val="009B7932"/>
    <w:rsid w:val="009C06FB"/>
    <w:rsid w:val="009C0BBA"/>
    <w:rsid w:val="009C0D55"/>
    <w:rsid w:val="009C151B"/>
    <w:rsid w:val="009C1982"/>
    <w:rsid w:val="009C240C"/>
    <w:rsid w:val="009C275F"/>
    <w:rsid w:val="009C2A6C"/>
    <w:rsid w:val="009C3628"/>
    <w:rsid w:val="009C4046"/>
    <w:rsid w:val="009C413E"/>
    <w:rsid w:val="009C5A50"/>
    <w:rsid w:val="009C6132"/>
    <w:rsid w:val="009C6D36"/>
    <w:rsid w:val="009C6F65"/>
    <w:rsid w:val="009C72CD"/>
    <w:rsid w:val="009C7713"/>
    <w:rsid w:val="009C7795"/>
    <w:rsid w:val="009C792B"/>
    <w:rsid w:val="009C7D46"/>
    <w:rsid w:val="009C7EF6"/>
    <w:rsid w:val="009D0588"/>
    <w:rsid w:val="009D0961"/>
    <w:rsid w:val="009D0E42"/>
    <w:rsid w:val="009D1134"/>
    <w:rsid w:val="009D2DF2"/>
    <w:rsid w:val="009D331F"/>
    <w:rsid w:val="009D35EA"/>
    <w:rsid w:val="009D36CE"/>
    <w:rsid w:val="009D40EC"/>
    <w:rsid w:val="009D4201"/>
    <w:rsid w:val="009D4974"/>
    <w:rsid w:val="009D4B27"/>
    <w:rsid w:val="009D512E"/>
    <w:rsid w:val="009D62AA"/>
    <w:rsid w:val="009D67D7"/>
    <w:rsid w:val="009D6BAA"/>
    <w:rsid w:val="009D7057"/>
    <w:rsid w:val="009D7AC2"/>
    <w:rsid w:val="009E0A7B"/>
    <w:rsid w:val="009E0C7F"/>
    <w:rsid w:val="009E11DF"/>
    <w:rsid w:val="009E18D3"/>
    <w:rsid w:val="009E1EF6"/>
    <w:rsid w:val="009E2565"/>
    <w:rsid w:val="009E2CC5"/>
    <w:rsid w:val="009E2FB1"/>
    <w:rsid w:val="009E3165"/>
    <w:rsid w:val="009E3479"/>
    <w:rsid w:val="009E3999"/>
    <w:rsid w:val="009E4194"/>
    <w:rsid w:val="009E438D"/>
    <w:rsid w:val="009E4797"/>
    <w:rsid w:val="009E4BAD"/>
    <w:rsid w:val="009E600C"/>
    <w:rsid w:val="009E6C31"/>
    <w:rsid w:val="009E737B"/>
    <w:rsid w:val="009E7BC4"/>
    <w:rsid w:val="009E7CEA"/>
    <w:rsid w:val="009F0381"/>
    <w:rsid w:val="009F0612"/>
    <w:rsid w:val="009F09F7"/>
    <w:rsid w:val="009F0C13"/>
    <w:rsid w:val="009F1066"/>
    <w:rsid w:val="009F1113"/>
    <w:rsid w:val="009F13E7"/>
    <w:rsid w:val="009F16BF"/>
    <w:rsid w:val="009F204B"/>
    <w:rsid w:val="009F24EE"/>
    <w:rsid w:val="009F2915"/>
    <w:rsid w:val="009F2AFF"/>
    <w:rsid w:val="009F2B69"/>
    <w:rsid w:val="009F2F5C"/>
    <w:rsid w:val="009F3172"/>
    <w:rsid w:val="009F33B7"/>
    <w:rsid w:val="009F34C5"/>
    <w:rsid w:val="009F40F1"/>
    <w:rsid w:val="009F4AD7"/>
    <w:rsid w:val="009F520E"/>
    <w:rsid w:val="009F5818"/>
    <w:rsid w:val="009F5AD7"/>
    <w:rsid w:val="009F614D"/>
    <w:rsid w:val="009F639C"/>
    <w:rsid w:val="009F6B3C"/>
    <w:rsid w:val="009F6D2F"/>
    <w:rsid w:val="00A00284"/>
    <w:rsid w:val="00A00A62"/>
    <w:rsid w:val="00A01D5F"/>
    <w:rsid w:val="00A01E07"/>
    <w:rsid w:val="00A02B74"/>
    <w:rsid w:val="00A032C9"/>
    <w:rsid w:val="00A035D3"/>
    <w:rsid w:val="00A037E7"/>
    <w:rsid w:val="00A0439E"/>
    <w:rsid w:val="00A059D8"/>
    <w:rsid w:val="00A05DC7"/>
    <w:rsid w:val="00A05E72"/>
    <w:rsid w:val="00A06503"/>
    <w:rsid w:val="00A0690C"/>
    <w:rsid w:val="00A07143"/>
    <w:rsid w:val="00A071AF"/>
    <w:rsid w:val="00A101DB"/>
    <w:rsid w:val="00A10860"/>
    <w:rsid w:val="00A10CA5"/>
    <w:rsid w:val="00A116FD"/>
    <w:rsid w:val="00A117FC"/>
    <w:rsid w:val="00A11FA0"/>
    <w:rsid w:val="00A120E9"/>
    <w:rsid w:val="00A12180"/>
    <w:rsid w:val="00A12791"/>
    <w:rsid w:val="00A12804"/>
    <w:rsid w:val="00A12E67"/>
    <w:rsid w:val="00A1365D"/>
    <w:rsid w:val="00A137F0"/>
    <w:rsid w:val="00A138AA"/>
    <w:rsid w:val="00A13BCD"/>
    <w:rsid w:val="00A141F2"/>
    <w:rsid w:val="00A14697"/>
    <w:rsid w:val="00A14839"/>
    <w:rsid w:val="00A1535E"/>
    <w:rsid w:val="00A15738"/>
    <w:rsid w:val="00A15BB1"/>
    <w:rsid w:val="00A15C58"/>
    <w:rsid w:val="00A15DEA"/>
    <w:rsid w:val="00A15FBB"/>
    <w:rsid w:val="00A162E1"/>
    <w:rsid w:val="00A165AB"/>
    <w:rsid w:val="00A168F7"/>
    <w:rsid w:val="00A16A96"/>
    <w:rsid w:val="00A16F6D"/>
    <w:rsid w:val="00A2020E"/>
    <w:rsid w:val="00A2054F"/>
    <w:rsid w:val="00A2063A"/>
    <w:rsid w:val="00A2069D"/>
    <w:rsid w:val="00A20837"/>
    <w:rsid w:val="00A210DC"/>
    <w:rsid w:val="00A222FE"/>
    <w:rsid w:val="00A2310E"/>
    <w:rsid w:val="00A24B9F"/>
    <w:rsid w:val="00A25354"/>
    <w:rsid w:val="00A25411"/>
    <w:rsid w:val="00A2573C"/>
    <w:rsid w:val="00A27010"/>
    <w:rsid w:val="00A27040"/>
    <w:rsid w:val="00A2743B"/>
    <w:rsid w:val="00A27834"/>
    <w:rsid w:val="00A27B2F"/>
    <w:rsid w:val="00A300CA"/>
    <w:rsid w:val="00A30AB2"/>
    <w:rsid w:val="00A30E5F"/>
    <w:rsid w:val="00A311AA"/>
    <w:rsid w:val="00A32B16"/>
    <w:rsid w:val="00A3308C"/>
    <w:rsid w:val="00A33676"/>
    <w:rsid w:val="00A336FB"/>
    <w:rsid w:val="00A33E8B"/>
    <w:rsid w:val="00A35737"/>
    <w:rsid w:val="00A35AF8"/>
    <w:rsid w:val="00A35BB6"/>
    <w:rsid w:val="00A35EA5"/>
    <w:rsid w:val="00A36B2F"/>
    <w:rsid w:val="00A36C50"/>
    <w:rsid w:val="00A36E35"/>
    <w:rsid w:val="00A37A43"/>
    <w:rsid w:val="00A4013A"/>
    <w:rsid w:val="00A4078E"/>
    <w:rsid w:val="00A4103A"/>
    <w:rsid w:val="00A412C4"/>
    <w:rsid w:val="00A41842"/>
    <w:rsid w:val="00A42641"/>
    <w:rsid w:val="00A43166"/>
    <w:rsid w:val="00A434D1"/>
    <w:rsid w:val="00A43FDF"/>
    <w:rsid w:val="00A4436B"/>
    <w:rsid w:val="00A4440A"/>
    <w:rsid w:val="00A44426"/>
    <w:rsid w:val="00A4478E"/>
    <w:rsid w:val="00A447B9"/>
    <w:rsid w:val="00A44E5B"/>
    <w:rsid w:val="00A44EB4"/>
    <w:rsid w:val="00A45B84"/>
    <w:rsid w:val="00A460BC"/>
    <w:rsid w:val="00A46C7F"/>
    <w:rsid w:val="00A47AFC"/>
    <w:rsid w:val="00A47BF3"/>
    <w:rsid w:val="00A50213"/>
    <w:rsid w:val="00A50518"/>
    <w:rsid w:val="00A50B29"/>
    <w:rsid w:val="00A51B18"/>
    <w:rsid w:val="00A52D7E"/>
    <w:rsid w:val="00A535FA"/>
    <w:rsid w:val="00A53E8B"/>
    <w:rsid w:val="00A550B8"/>
    <w:rsid w:val="00A55798"/>
    <w:rsid w:val="00A55E0E"/>
    <w:rsid w:val="00A55EE6"/>
    <w:rsid w:val="00A55F2D"/>
    <w:rsid w:val="00A57034"/>
    <w:rsid w:val="00A578DF"/>
    <w:rsid w:val="00A6013A"/>
    <w:rsid w:val="00A60C69"/>
    <w:rsid w:val="00A61875"/>
    <w:rsid w:val="00A61F9D"/>
    <w:rsid w:val="00A62F9F"/>
    <w:rsid w:val="00A63A3D"/>
    <w:rsid w:val="00A650D6"/>
    <w:rsid w:val="00A6520B"/>
    <w:rsid w:val="00A6577C"/>
    <w:rsid w:val="00A65C19"/>
    <w:rsid w:val="00A66BB7"/>
    <w:rsid w:val="00A671F8"/>
    <w:rsid w:val="00A67202"/>
    <w:rsid w:val="00A67EA6"/>
    <w:rsid w:val="00A67EFF"/>
    <w:rsid w:val="00A7006D"/>
    <w:rsid w:val="00A71C67"/>
    <w:rsid w:val="00A72218"/>
    <w:rsid w:val="00A72618"/>
    <w:rsid w:val="00A72696"/>
    <w:rsid w:val="00A728B5"/>
    <w:rsid w:val="00A7318B"/>
    <w:rsid w:val="00A736E5"/>
    <w:rsid w:val="00A74B82"/>
    <w:rsid w:val="00A750B9"/>
    <w:rsid w:val="00A754B7"/>
    <w:rsid w:val="00A75573"/>
    <w:rsid w:val="00A75DD4"/>
    <w:rsid w:val="00A766A7"/>
    <w:rsid w:val="00A769EB"/>
    <w:rsid w:val="00A775FC"/>
    <w:rsid w:val="00A77727"/>
    <w:rsid w:val="00A821DD"/>
    <w:rsid w:val="00A8230C"/>
    <w:rsid w:val="00A82820"/>
    <w:rsid w:val="00A82B6E"/>
    <w:rsid w:val="00A82C36"/>
    <w:rsid w:val="00A82F56"/>
    <w:rsid w:val="00A843D8"/>
    <w:rsid w:val="00A84EED"/>
    <w:rsid w:val="00A858B4"/>
    <w:rsid w:val="00A85B92"/>
    <w:rsid w:val="00A85D04"/>
    <w:rsid w:val="00A85D93"/>
    <w:rsid w:val="00A861E4"/>
    <w:rsid w:val="00A86D97"/>
    <w:rsid w:val="00A87778"/>
    <w:rsid w:val="00A87FDD"/>
    <w:rsid w:val="00A902E7"/>
    <w:rsid w:val="00A90796"/>
    <w:rsid w:val="00A907E1"/>
    <w:rsid w:val="00A92A73"/>
    <w:rsid w:val="00A92C94"/>
    <w:rsid w:val="00A935FD"/>
    <w:rsid w:val="00A9366A"/>
    <w:rsid w:val="00A93DF1"/>
    <w:rsid w:val="00A942B9"/>
    <w:rsid w:val="00A9463B"/>
    <w:rsid w:val="00A9488E"/>
    <w:rsid w:val="00A94C14"/>
    <w:rsid w:val="00A954F6"/>
    <w:rsid w:val="00A95D14"/>
    <w:rsid w:val="00A95F00"/>
    <w:rsid w:val="00A95FCD"/>
    <w:rsid w:val="00A96649"/>
    <w:rsid w:val="00A967D9"/>
    <w:rsid w:val="00A96953"/>
    <w:rsid w:val="00A97038"/>
    <w:rsid w:val="00A97371"/>
    <w:rsid w:val="00A9766F"/>
    <w:rsid w:val="00A9771E"/>
    <w:rsid w:val="00A97864"/>
    <w:rsid w:val="00A97AB8"/>
    <w:rsid w:val="00A97F67"/>
    <w:rsid w:val="00AA039A"/>
    <w:rsid w:val="00AA05D7"/>
    <w:rsid w:val="00AA06E8"/>
    <w:rsid w:val="00AA09DE"/>
    <w:rsid w:val="00AA0A97"/>
    <w:rsid w:val="00AA115F"/>
    <w:rsid w:val="00AA1663"/>
    <w:rsid w:val="00AA18D6"/>
    <w:rsid w:val="00AA1B21"/>
    <w:rsid w:val="00AA2AEB"/>
    <w:rsid w:val="00AA2B61"/>
    <w:rsid w:val="00AA2F4A"/>
    <w:rsid w:val="00AA313E"/>
    <w:rsid w:val="00AA3161"/>
    <w:rsid w:val="00AA40B2"/>
    <w:rsid w:val="00AA46BA"/>
    <w:rsid w:val="00AA55FF"/>
    <w:rsid w:val="00AA5C71"/>
    <w:rsid w:val="00AA6162"/>
    <w:rsid w:val="00AA6AB9"/>
    <w:rsid w:val="00AB04A4"/>
    <w:rsid w:val="00AB0A4F"/>
    <w:rsid w:val="00AB117D"/>
    <w:rsid w:val="00AB13F7"/>
    <w:rsid w:val="00AB166C"/>
    <w:rsid w:val="00AB210A"/>
    <w:rsid w:val="00AB2B9D"/>
    <w:rsid w:val="00AB2BFB"/>
    <w:rsid w:val="00AB3360"/>
    <w:rsid w:val="00AB35BE"/>
    <w:rsid w:val="00AB3808"/>
    <w:rsid w:val="00AB3A96"/>
    <w:rsid w:val="00AB3CAF"/>
    <w:rsid w:val="00AB42DA"/>
    <w:rsid w:val="00AB496D"/>
    <w:rsid w:val="00AB4AB7"/>
    <w:rsid w:val="00AB4FCA"/>
    <w:rsid w:val="00AB4FD7"/>
    <w:rsid w:val="00AB5250"/>
    <w:rsid w:val="00AB53D8"/>
    <w:rsid w:val="00AB548D"/>
    <w:rsid w:val="00AB5920"/>
    <w:rsid w:val="00AB6C88"/>
    <w:rsid w:val="00AB6E7B"/>
    <w:rsid w:val="00AB7140"/>
    <w:rsid w:val="00AB73D2"/>
    <w:rsid w:val="00AC0460"/>
    <w:rsid w:val="00AC08A0"/>
    <w:rsid w:val="00AC10FB"/>
    <w:rsid w:val="00AC14D8"/>
    <w:rsid w:val="00AC187E"/>
    <w:rsid w:val="00AC1B7C"/>
    <w:rsid w:val="00AC24A5"/>
    <w:rsid w:val="00AC27F3"/>
    <w:rsid w:val="00AC2A1D"/>
    <w:rsid w:val="00AC2B79"/>
    <w:rsid w:val="00AC2D13"/>
    <w:rsid w:val="00AC339F"/>
    <w:rsid w:val="00AC35CC"/>
    <w:rsid w:val="00AC4DFA"/>
    <w:rsid w:val="00AC4ED2"/>
    <w:rsid w:val="00AC544B"/>
    <w:rsid w:val="00AC5643"/>
    <w:rsid w:val="00AC5747"/>
    <w:rsid w:val="00AC6820"/>
    <w:rsid w:val="00AC6AF7"/>
    <w:rsid w:val="00AC6B4C"/>
    <w:rsid w:val="00AC7C32"/>
    <w:rsid w:val="00AD081F"/>
    <w:rsid w:val="00AD1196"/>
    <w:rsid w:val="00AD19B7"/>
    <w:rsid w:val="00AD1E4F"/>
    <w:rsid w:val="00AD2003"/>
    <w:rsid w:val="00AD378B"/>
    <w:rsid w:val="00AD3FEE"/>
    <w:rsid w:val="00AD4E2C"/>
    <w:rsid w:val="00AD5504"/>
    <w:rsid w:val="00AD5BAA"/>
    <w:rsid w:val="00AD5DB8"/>
    <w:rsid w:val="00AD67C0"/>
    <w:rsid w:val="00AD74C5"/>
    <w:rsid w:val="00AD7A50"/>
    <w:rsid w:val="00AE00D7"/>
    <w:rsid w:val="00AE0294"/>
    <w:rsid w:val="00AE0CFA"/>
    <w:rsid w:val="00AE110C"/>
    <w:rsid w:val="00AE128F"/>
    <w:rsid w:val="00AE1768"/>
    <w:rsid w:val="00AE18E4"/>
    <w:rsid w:val="00AE19C4"/>
    <w:rsid w:val="00AE1D9B"/>
    <w:rsid w:val="00AE1F49"/>
    <w:rsid w:val="00AE22B7"/>
    <w:rsid w:val="00AE4000"/>
    <w:rsid w:val="00AE4229"/>
    <w:rsid w:val="00AE4264"/>
    <w:rsid w:val="00AE458C"/>
    <w:rsid w:val="00AE48A1"/>
    <w:rsid w:val="00AE4F47"/>
    <w:rsid w:val="00AE54E1"/>
    <w:rsid w:val="00AE553C"/>
    <w:rsid w:val="00AE643B"/>
    <w:rsid w:val="00AE6623"/>
    <w:rsid w:val="00AE68F5"/>
    <w:rsid w:val="00AE6B14"/>
    <w:rsid w:val="00AE6BFA"/>
    <w:rsid w:val="00AE7B18"/>
    <w:rsid w:val="00AF02B7"/>
    <w:rsid w:val="00AF0D0C"/>
    <w:rsid w:val="00AF13BF"/>
    <w:rsid w:val="00AF1636"/>
    <w:rsid w:val="00AF1B23"/>
    <w:rsid w:val="00AF1DD2"/>
    <w:rsid w:val="00AF2950"/>
    <w:rsid w:val="00AF2E5E"/>
    <w:rsid w:val="00AF2F31"/>
    <w:rsid w:val="00AF3733"/>
    <w:rsid w:val="00AF396E"/>
    <w:rsid w:val="00AF3A7A"/>
    <w:rsid w:val="00AF3DD5"/>
    <w:rsid w:val="00AF436E"/>
    <w:rsid w:val="00AF4574"/>
    <w:rsid w:val="00AF4848"/>
    <w:rsid w:val="00AF4DBA"/>
    <w:rsid w:val="00AF64B9"/>
    <w:rsid w:val="00AF67A8"/>
    <w:rsid w:val="00AF6A2E"/>
    <w:rsid w:val="00AF7782"/>
    <w:rsid w:val="00AF7DD0"/>
    <w:rsid w:val="00B00B5E"/>
    <w:rsid w:val="00B00EE0"/>
    <w:rsid w:val="00B01857"/>
    <w:rsid w:val="00B01A37"/>
    <w:rsid w:val="00B020EF"/>
    <w:rsid w:val="00B02B79"/>
    <w:rsid w:val="00B02BB8"/>
    <w:rsid w:val="00B032E9"/>
    <w:rsid w:val="00B03B9F"/>
    <w:rsid w:val="00B03F1F"/>
    <w:rsid w:val="00B03FFC"/>
    <w:rsid w:val="00B040BD"/>
    <w:rsid w:val="00B047F1"/>
    <w:rsid w:val="00B04DEE"/>
    <w:rsid w:val="00B05C8F"/>
    <w:rsid w:val="00B06708"/>
    <w:rsid w:val="00B067E3"/>
    <w:rsid w:val="00B06F24"/>
    <w:rsid w:val="00B06F81"/>
    <w:rsid w:val="00B07422"/>
    <w:rsid w:val="00B078A1"/>
    <w:rsid w:val="00B10227"/>
    <w:rsid w:val="00B10540"/>
    <w:rsid w:val="00B1061D"/>
    <w:rsid w:val="00B10F0C"/>
    <w:rsid w:val="00B114B0"/>
    <w:rsid w:val="00B11EBE"/>
    <w:rsid w:val="00B14027"/>
    <w:rsid w:val="00B142FB"/>
    <w:rsid w:val="00B148AA"/>
    <w:rsid w:val="00B14A5E"/>
    <w:rsid w:val="00B15765"/>
    <w:rsid w:val="00B160D5"/>
    <w:rsid w:val="00B17889"/>
    <w:rsid w:val="00B17C34"/>
    <w:rsid w:val="00B20936"/>
    <w:rsid w:val="00B2098B"/>
    <w:rsid w:val="00B20EE6"/>
    <w:rsid w:val="00B2109F"/>
    <w:rsid w:val="00B21275"/>
    <w:rsid w:val="00B21365"/>
    <w:rsid w:val="00B228FB"/>
    <w:rsid w:val="00B22EE4"/>
    <w:rsid w:val="00B22EE8"/>
    <w:rsid w:val="00B235CE"/>
    <w:rsid w:val="00B238F3"/>
    <w:rsid w:val="00B23AC1"/>
    <w:rsid w:val="00B23CC5"/>
    <w:rsid w:val="00B23D30"/>
    <w:rsid w:val="00B246A6"/>
    <w:rsid w:val="00B24A81"/>
    <w:rsid w:val="00B24E47"/>
    <w:rsid w:val="00B25467"/>
    <w:rsid w:val="00B26207"/>
    <w:rsid w:val="00B2649E"/>
    <w:rsid w:val="00B267CC"/>
    <w:rsid w:val="00B2751A"/>
    <w:rsid w:val="00B27F87"/>
    <w:rsid w:val="00B3057D"/>
    <w:rsid w:val="00B309DB"/>
    <w:rsid w:val="00B31172"/>
    <w:rsid w:val="00B31414"/>
    <w:rsid w:val="00B3175B"/>
    <w:rsid w:val="00B33171"/>
    <w:rsid w:val="00B33B2C"/>
    <w:rsid w:val="00B34604"/>
    <w:rsid w:val="00B351B1"/>
    <w:rsid w:val="00B36967"/>
    <w:rsid w:val="00B372E9"/>
    <w:rsid w:val="00B3777F"/>
    <w:rsid w:val="00B37AFB"/>
    <w:rsid w:val="00B40B9E"/>
    <w:rsid w:val="00B40D7E"/>
    <w:rsid w:val="00B41560"/>
    <w:rsid w:val="00B41B01"/>
    <w:rsid w:val="00B41DE5"/>
    <w:rsid w:val="00B43234"/>
    <w:rsid w:val="00B43A78"/>
    <w:rsid w:val="00B441CA"/>
    <w:rsid w:val="00B4426E"/>
    <w:rsid w:val="00B45422"/>
    <w:rsid w:val="00B454DF"/>
    <w:rsid w:val="00B4552B"/>
    <w:rsid w:val="00B462F3"/>
    <w:rsid w:val="00B465F2"/>
    <w:rsid w:val="00B4682A"/>
    <w:rsid w:val="00B476A6"/>
    <w:rsid w:val="00B47A9F"/>
    <w:rsid w:val="00B50100"/>
    <w:rsid w:val="00B5099B"/>
    <w:rsid w:val="00B51020"/>
    <w:rsid w:val="00B518AF"/>
    <w:rsid w:val="00B52093"/>
    <w:rsid w:val="00B5214E"/>
    <w:rsid w:val="00B52FA0"/>
    <w:rsid w:val="00B53072"/>
    <w:rsid w:val="00B530A7"/>
    <w:rsid w:val="00B53A7D"/>
    <w:rsid w:val="00B53B46"/>
    <w:rsid w:val="00B53B97"/>
    <w:rsid w:val="00B53D65"/>
    <w:rsid w:val="00B53F0F"/>
    <w:rsid w:val="00B54078"/>
    <w:rsid w:val="00B5428C"/>
    <w:rsid w:val="00B5481D"/>
    <w:rsid w:val="00B54B1F"/>
    <w:rsid w:val="00B54EA7"/>
    <w:rsid w:val="00B56613"/>
    <w:rsid w:val="00B5789F"/>
    <w:rsid w:val="00B579D8"/>
    <w:rsid w:val="00B57CAF"/>
    <w:rsid w:val="00B603A7"/>
    <w:rsid w:val="00B61200"/>
    <w:rsid w:val="00B6242B"/>
    <w:rsid w:val="00B62866"/>
    <w:rsid w:val="00B635F6"/>
    <w:rsid w:val="00B64271"/>
    <w:rsid w:val="00B6517A"/>
    <w:rsid w:val="00B65F2C"/>
    <w:rsid w:val="00B65F90"/>
    <w:rsid w:val="00B66457"/>
    <w:rsid w:val="00B664CF"/>
    <w:rsid w:val="00B66581"/>
    <w:rsid w:val="00B665CD"/>
    <w:rsid w:val="00B66841"/>
    <w:rsid w:val="00B669DA"/>
    <w:rsid w:val="00B66AF0"/>
    <w:rsid w:val="00B66EB0"/>
    <w:rsid w:val="00B66F88"/>
    <w:rsid w:val="00B67735"/>
    <w:rsid w:val="00B6783C"/>
    <w:rsid w:val="00B67BB8"/>
    <w:rsid w:val="00B702FD"/>
    <w:rsid w:val="00B7059F"/>
    <w:rsid w:val="00B727DC"/>
    <w:rsid w:val="00B7425C"/>
    <w:rsid w:val="00B7471F"/>
    <w:rsid w:val="00B74B48"/>
    <w:rsid w:val="00B74BF1"/>
    <w:rsid w:val="00B7523A"/>
    <w:rsid w:val="00B75741"/>
    <w:rsid w:val="00B7626D"/>
    <w:rsid w:val="00B762F7"/>
    <w:rsid w:val="00B77026"/>
    <w:rsid w:val="00B771A7"/>
    <w:rsid w:val="00B77E62"/>
    <w:rsid w:val="00B80B3D"/>
    <w:rsid w:val="00B80D3C"/>
    <w:rsid w:val="00B82574"/>
    <w:rsid w:val="00B83060"/>
    <w:rsid w:val="00B83D7C"/>
    <w:rsid w:val="00B841BB"/>
    <w:rsid w:val="00B85FB1"/>
    <w:rsid w:val="00B8656D"/>
    <w:rsid w:val="00B86E6D"/>
    <w:rsid w:val="00B86FE9"/>
    <w:rsid w:val="00B87435"/>
    <w:rsid w:val="00B87ABD"/>
    <w:rsid w:val="00B87CBE"/>
    <w:rsid w:val="00B87EF4"/>
    <w:rsid w:val="00B87F84"/>
    <w:rsid w:val="00B90EB2"/>
    <w:rsid w:val="00B91158"/>
    <w:rsid w:val="00B912E9"/>
    <w:rsid w:val="00B919FC"/>
    <w:rsid w:val="00B91ABB"/>
    <w:rsid w:val="00B91CE4"/>
    <w:rsid w:val="00B91FDD"/>
    <w:rsid w:val="00B9256B"/>
    <w:rsid w:val="00B93F56"/>
    <w:rsid w:val="00B94123"/>
    <w:rsid w:val="00B94382"/>
    <w:rsid w:val="00B945B2"/>
    <w:rsid w:val="00B94BD2"/>
    <w:rsid w:val="00B94C3A"/>
    <w:rsid w:val="00B95301"/>
    <w:rsid w:val="00B954B4"/>
    <w:rsid w:val="00B955F3"/>
    <w:rsid w:val="00B95806"/>
    <w:rsid w:val="00B96161"/>
    <w:rsid w:val="00B97981"/>
    <w:rsid w:val="00B97BDC"/>
    <w:rsid w:val="00B97EF3"/>
    <w:rsid w:val="00BA017B"/>
    <w:rsid w:val="00BA0314"/>
    <w:rsid w:val="00BA0874"/>
    <w:rsid w:val="00BA11C6"/>
    <w:rsid w:val="00BA15E1"/>
    <w:rsid w:val="00BA1CDE"/>
    <w:rsid w:val="00BA2092"/>
    <w:rsid w:val="00BA2133"/>
    <w:rsid w:val="00BA290C"/>
    <w:rsid w:val="00BA3915"/>
    <w:rsid w:val="00BA39B8"/>
    <w:rsid w:val="00BA4574"/>
    <w:rsid w:val="00BA4914"/>
    <w:rsid w:val="00BA4AB7"/>
    <w:rsid w:val="00BA5608"/>
    <w:rsid w:val="00BA56ED"/>
    <w:rsid w:val="00BA695C"/>
    <w:rsid w:val="00BA6C6B"/>
    <w:rsid w:val="00BA7568"/>
    <w:rsid w:val="00BB08E3"/>
    <w:rsid w:val="00BB0DFC"/>
    <w:rsid w:val="00BB0F64"/>
    <w:rsid w:val="00BB223C"/>
    <w:rsid w:val="00BB26AE"/>
    <w:rsid w:val="00BB32DA"/>
    <w:rsid w:val="00BB363E"/>
    <w:rsid w:val="00BB3ACE"/>
    <w:rsid w:val="00BB3DBA"/>
    <w:rsid w:val="00BB416A"/>
    <w:rsid w:val="00BB4E93"/>
    <w:rsid w:val="00BB59FF"/>
    <w:rsid w:val="00BB711B"/>
    <w:rsid w:val="00BB7784"/>
    <w:rsid w:val="00BB78BE"/>
    <w:rsid w:val="00BC0454"/>
    <w:rsid w:val="00BC0653"/>
    <w:rsid w:val="00BC0B51"/>
    <w:rsid w:val="00BC17B6"/>
    <w:rsid w:val="00BC1994"/>
    <w:rsid w:val="00BC2225"/>
    <w:rsid w:val="00BC24A1"/>
    <w:rsid w:val="00BC2D28"/>
    <w:rsid w:val="00BC305E"/>
    <w:rsid w:val="00BC34A2"/>
    <w:rsid w:val="00BC4235"/>
    <w:rsid w:val="00BC4715"/>
    <w:rsid w:val="00BC4947"/>
    <w:rsid w:val="00BC4B8C"/>
    <w:rsid w:val="00BC5033"/>
    <w:rsid w:val="00BC5167"/>
    <w:rsid w:val="00BC5653"/>
    <w:rsid w:val="00BC5FC9"/>
    <w:rsid w:val="00BC613C"/>
    <w:rsid w:val="00BC6228"/>
    <w:rsid w:val="00BC67A2"/>
    <w:rsid w:val="00BC6B5A"/>
    <w:rsid w:val="00BC7098"/>
    <w:rsid w:val="00BC72DA"/>
    <w:rsid w:val="00BC77B8"/>
    <w:rsid w:val="00BD040D"/>
    <w:rsid w:val="00BD049C"/>
    <w:rsid w:val="00BD20DC"/>
    <w:rsid w:val="00BD2A75"/>
    <w:rsid w:val="00BD2F48"/>
    <w:rsid w:val="00BD3374"/>
    <w:rsid w:val="00BD3653"/>
    <w:rsid w:val="00BD459D"/>
    <w:rsid w:val="00BD4CEB"/>
    <w:rsid w:val="00BD51D2"/>
    <w:rsid w:val="00BD5300"/>
    <w:rsid w:val="00BD5671"/>
    <w:rsid w:val="00BD5E77"/>
    <w:rsid w:val="00BD5EEC"/>
    <w:rsid w:val="00BD65C1"/>
    <w:rsid w:val="00BD698C"/>
    <w:rsid w:val="00BD69C8"/>
    <w:rsid w:val="00BD761A"/>
    <w:rsid w:val="00BD7969"/>
    <w:rsid w:val="00BD7E7C"/>
    <w:rsid w:val="00BE00C0"/>
    <w:rsid w:val="00BE0650"/>
    <w:rsid w:val="00BE0E2D"/>
    <w:rsid w:val="00BE0E56"/>
    <w:rsid w:val="00BE156F"/>
    <w:rsid w:val="00BE2259"/>
    <w:rsid w:val="00BE2975"/>
    <w:rsid w:val="00BE2D9E"/>
    <w:rsid w:val="00BE30E8"/>
    <w:rsid w:val="00BE3A2C"/>
    <w:rsid w:val="00BE4433"/>
    <w:rsid w:val="00BE4568"/>
    <w:rsid w:val="00BE4A2D"/>
    <w:rsid w:val="00BE4A90"/>
    <w:rsid w:val="00BE4C97"/>
    <w:rsid w:val="00BE51E3"/>
    <w:rsid w:val="00BE6175"/>
    <w:rsid w:val="00BE6692"/>
    <w:rsid w:val="00BE7676"/>
    <w:rsid w:val="00BE76E2"/>
    <w:rsid w:val="00BE794D"/>
    <w:rsid w:val="00BF0124"/>
    <w:rsid w:val="00BF044C"/>
    <w:rsid w:val="00BF0F94"/>
    <w:rsid w:val="00BF126E"/>
    <w:rsid w:val="00BF1540"/>
    <w:rsid w:val="00BF1C85"/>
    <w:rsid w:val="00BF2CC3"/>
    <w:rsid w:val="00BF3889"/>
    <w:rsid w:val="00BF3E7F"/>
    <w:rsid w:val="00BF4A44"/>
    <w:rsid w:val="00BF4B4C"/>
    <w:rsid w:val="00BF6622"/>
    <w:rsid w:val="00BF6EF5"/>
    <w:rsid w:val="00BF711A"/>
    <w:rsid w:val="00BF7AEC"/>
    <w:rsid w:val="00C0089B"/>
    <w:rsid w:val="00C011C7"/>
    <w:rsid w:val="00C02718"/>
    <w:rsid w:val="00C0289A"/>
    <w:rsid w:val="00C02A22"/>
    <w:rsid w:val="00C02E16"/>
    <w:rsid w:val="00C02E57"/>
    <w:rsid w:val="00C02F37"/>
    <w:rsid w:val="00C035B3"/>
    <w:rsid w:val="00C036F0"/>
    <w:rsid w:val="00C0388D"/>
    <w:rsid w:val="00C038C8"/>
    <w:rsid w:val="00C0399B"/>
    <w:rsid w:val="00C03A1E"/>
    <w:rsid w:val="00C03C9F"/>
    <w:rsid w:val="00C04416"/>
    <w:rsid w:val="00C0464C"/>
    <w:rsid w:val="00C0471F"/>
    <w:rsid w:val="00C05895"/>
    <w:rsid w:val="00C064EF"/>
    <w:rsid w:val="00C066D6"/>
    <w:rsid w:val="00C0690B"/>
    <w:rsid w:val="00C07EB4"/>
    <w:rsid w:val="00C11021"/>
    <w:rsid w:val="00C11959"/>
    <w:rsid w:val="00C11CD1"/>
    <w:rsid w:val="00C12694"/>
    <w:rsid w:val="00C126DD"/>
    <w:rsid w:val="00C12C02"/>
    <w:rsid w:val="00C12D14"/>
    <w:rsid w:val="00C12EDA"/>
    <w:rsid w:val="00C12FAA"/>
    <w:rsid w:val="00C13183"/>
    <w:rsid w:val="00C13BDF"/>
    <w:rsid w:val="00C14100"/>
    <w:rsid w:val="00C14904"/>
    <w:rsid w:val="00C14B56"/>
    <w:rsid w:val="00C153A4"/>
    <w:rsid w:val="00C15B91"/>
    <w:rsid w:val="00C15E39"/>
    <w:rsid w:val="00C163F3"/>
    <w:rsid w:val="00C1650B"/>
    <w:rsid w:val="00C16A17"/>
    <w:rsid w:val="00C201FE"/>
    <w:rsid w:val="00C202A3"/>
    <w:rsid w:val="00C20785"/>
    <w:rsid w:val="00C20D90"/>
    <w:rsid w:val="00C217B3"/>
    <w:rsid w:val="00C21991"/>
    <w:rsid w:val="00C219F4"/>
    <w:rsid w:val="00C2211B"/>
    <w:rsid w:val="00C230EA"/>
    <w:rsid w:val="00C232B5"/>
    <w:rsid w:val="00C23472"/>
    <w:rsid w:val="00C2353D"/>
    <w:rsid w:val="00C23570"/>
    <w:rsid w:val="00C235DF"/>
    <w:rsid w:val="00C2390E"/>
    <w:rsid w:val="00C23990"/>
    <w:rsid w:val="00C23E55"/>
    <w:rsid w:val="00C240EB"/>
    <w:rsid w:val="00C24CD1"/>
    <w:rsid w:val="00C24E67"/>
    <w:rsid w:val="00C252FB"/>
    <w:rsid w:val="00C25C53"/>
    <w:rsid w:val="00C264AF"/>
    <w:rsid w:val="00C26733"/>
    <w:rsid w:val="00C26867"/>
    <w:rsid w:val="00C27940"/>
    <w:rsid w:val="00C27B2A"/>
    <w:rsid w:val="00C30AC4"/>
    <w:rsid w:val="00C31408"/>
    <w:rsid w:val="00C31BAE"/>
    <w:rsid w:val="00C31F2D"/>
    <w:rsid w:val="00C31FF2"/>
    <w:rsid w:val="00C32004"/>
    <w:rsid w:val="00C32D14"/>
    <w:rsid w:val="00C333A7"/>
    <w:rsid w:val="00C33778"/>
    <w:rsid w:val="00C33A88"/>
    <w:rsid w:val="00C33D7E"/>
    <w:rsid w:val="00C344B7"/>
    <w:rsid w:val="00C34BE4"/>
    <w:rsid w:val="00C353A4"/>
    <w:rsid w:val="00C356A4"/>
    <w:rsid w:val="00C358D1"/>
    <w:rsid w:val="00C35F98"/>
    <w:rsid w:val="00C36036"/>
    <w:rsid w:val="00C3673E"/>
    <w:rsid w:val="00C367D1"/>
    <w:rsid w:val="00C36C12"/>
    <w:rsid w:val="00C36CF9"/>
    <w:rsid w:val="00C374C4"/>
    <w:rsid w:val="00C40585"/>
    <w:rsid w:val="00C4066A"/>
    <w:rsid w:val="00C40A4D"/>
    <w:rsid w:val="00C40CF3"/>
    <w:rsid w:val="00C40F88"/>
    <w:rsid w:val="00C419A3"/>
    <w:rsid w:val="00C41C33"/>
    <w:rsid w:val="00C41C51"/>
    <w:rsid w:val="00C425F9"/>
    <w:rsid w:val="00C43436"/>
    <w:rsid w:val="00C4417F"/>
    <w:rsid w:val="00C4419B"/>
    <w:rsid w:val="00C446DA"/>
    <w:rsid w:val="00C44849"/>
    <w:rsid w:val="00C4499F"/>
    <w:rsid w:val="00C44A7E"/>
    <w:rsid w:val="00C44B01"/>
    <w:rsid w:val="00C45032"/>
    <w:rsid w:val="00C4557A"/>
    <w:rsid w:val="00C45775"/>
    <w:rsid w:val="00C45977"/>
    <w:rsid w:val="00C45D01"/>
    <w:rsid w:val="00C46055"/>
    <w:rsid w:val="00C46E81"/>
    <w:rsid w:val="00C477B3"/>
    <w:rsid w:val="00C50693"/>
    <w:rsid w:val="00C50A9A"/>
    <w:rsid w:val="00C51411"/>
    <w:rsid w:val="00C51858"/>
    <w:rsid w:val="00C53237"/>
    <w:rsid w:val="00C536E5"/>
    <w:rsid w:val="00C53A05"/>
    <w:rsid w:val="00C540DD"/>
    <w:rsid w:val="00C5496B"/>
    <w:rsid w:val="00C54C47"/>
    <w:rsid w:val="00C552DC"/>
    <w:rsid w:val="00C553F6"/>
    <w:rsid w:val="00C55B9C"/>
    <w:rsid w:val="00C55C3E"/>
    <w:rsid w:val="00C560BE"/>
    <w:rsid w:val="00C56741"/>
    <w:rsid w:val="00C56F57"/>
    <w:rsid w:val="00C572A9"/>
    <w:rsid w:val="00C6023E"/>
    <w:rsid w:val="00C60952"/>
    <w:rsid w:val="00C60B76"/>
    <w:rsid w:val="00C60DE6"/>
    <w:rsid w:val="00C6106F"/>
    <w:rsid w:val="00C61526"/>
    <w:rsid w:val="00C61EDC"/>
    <w:rsid w:val="00C624B3"/>
    <w:rsid w:val="00C624C3"/>
    <w:rsid w:val="00C626B0"/>
    <w:rsid w:val="00C62BFE"/>
    <w:rsid w:val="00C62FEE"/>
    <w:rsid w:val="00C6343E"/>
    <w:rsid w:val="00C63DA3"/>
    <w:rsid w:val="00C64450"/>
    <w:rsid w:val="00C64ABB"/>
    <w:rsid w:val="00C654F8"/>
    <w:rsid w:val="00C65763"/>
    <w:rsid w:val="00C65A07"/>
    <w:rsid w:val="00C6614C"/>
    <w:rsid w:val="00C663E9"/>
    <w:rsid w:val="00C669C4"/>
    <w:rsid w:val="00C66A8C"/>
    <w:rsid w:val="00C66F44"/>
    <w:rsid w:val="00C6778D"/>
    <w:rsid w:val="00C67AB1"/>
    <w:rsid w:val="00C67C24"/>
    <w:rsid w:val="00C67CF0"/>
    <w:rsid w:val="00C67DC5"/>
    <w:rsid w:val="00C67E80"/>
    <w:rsid w:val="00C70277"/>
    <w:rsid w:val="00C7032F"/>
    <w:rsid w:val="00C703BA"/>
    <w:rsid w:val="00C71644"/>
    <w:rsid w:val="00C719A2"/>
    <w:rsid w:val="00C71E71"/>
    <w:rsid w:val="00C725D9"/>
    <w:rsid w:val="00C726A7"/>
    <w:rsid w:val="00C72AA9"/>
    <w:rsid w:val="00C72F9F"/>
    <w:rsid w:val="00C732DC"/>
    <w:rsid w:val="00C73DF9"/>
    <w:rsid w:val="00C73E82"/>
    <w:rsid w:val="00C740DA"/>
    <w:rsid w:val="00C74200"/>
    <w:rsid w:val="00C74344"/>
    <w:rsid w:val="00C744B1"/>
    <w:rsid w:val="00C74AD4"/>
    <w:rsid w:val="00C74CA9"/>
    <w:rsid w:val="00C7643A"/>
    <w:rsid w:val="00C76601"/>
    <w:rsid w:val="00C7756A"/>
    <w:rsid w:val="00C77916"/>
    <w:rsid w:val="00C80386"/>
    <w:rsid w:val="00C803C5"/>
    <w:rsid w:val="00C80694"/>
    <w:rsid w:val="00C80C35"/>
    <w:rsid w:val="00C822EB"/>
    <w:rsid w:val="00C83A07"/>
    <w:rsid w:val="00C83C79"/>
    <w:rsid w:val="00C8446B"/>
    <w:rsid w:val="00C851F5"/>
    <w:rsid w:val="00C866BB"/>
    <w:rsid w:val="00C87F8D"/>
    <w:rsid w:val="00C87FD6"/>
    <w:rsid w:val="00C9065F"/>
    <w:rsid w:val="00C90A50"/>
    <w:rsid w:val="00C90C43"/>
    <w:rsid w:val="00C90E7C"/>
    <w:rsid w:val="00C92714"/>
    <w:rsid w:val="00C93611"/>
    <w:rsid w:val="00C94355"/>
    <w:rsid w:val="00C946A2"/>
    <w:rsid w:val="00C94AF0"/>
    <w:rsid w:val="00C94E75"/>
    <w:rsid w:val="00C959F7"/>
    <w:rsid w:val="00C95F0D"/>
    <w:rsid w:val="00C95FB6"/>
    <w:rsid w:val="00C9632D"/>
    <w:rsid w:val="00C96E22"/>
    <w:rsid w:val="00C96F2F"/>
    <w:rsid w:val="00C970A0"/>
    <w:rsid w:val="00C97DF4"/>
    <w:rsid w:val="00CA0B2B"/>
    <w:rsid w:val="00CA0F9D"/>
    <w:rsid w:val="00CA0FEC"/>
    <w:rsid w:val="00CA1463"/>
    <w:rsid w:val="00CA1671"/>
    <w:rsid w:val="00CA1E34"/>
    <w:rsid w:val="00CA2F53"/>
    <w:rsid w:val="00CA324C"/>
    <w:rsid w:val="00CA32C4"/>
    <w:rsid w:val="00CA339A"/>
    <w:rsid w:val="00CA3B3B"/>
    <w:rsid w:val="00CA3BC0"/>
    <w:rsid w:val="00CA3D50"/>
    <w:rsid w:val="00CA3E79"/>
    <w:rsid w:val="00CA4682"/>
    <w:rsid w:val="00CA48B6"/>
    <w:rsid w:val="00CA4B0D"/>
    <w:rsid w:val="00CA5046"/>
    <w:rsid w:val="00CA5197"/>
    <w:rsid w:val="00CA57E1"/>
    <w:rsid w:val="00CA5E20"/>
    <w:rsid w:val="00CA62AC"/>
    <w:rsid w:val="00CA6782"/>
    <w:rsid w:val="00CA6AB5"/>
    <w:rsid w:val="00CA744F"/>
    <w:rsid w:val="00CB1323"/>
    <w:rsid w:val="00CB18DE"/>
    <w:rsid w:val="00CB1A5D"/>
    <w:rsid w:val="00CB1B1F"/>
    <w:rsid w:val="00CB1BB4"/>
    <w:rsid w:val="00CB1F40"/>
    <w:rsid w:val="00CB2350"/>
    <w:rsid w:val="00CB28ED"/>
    <w:rsid w:val="00CB349A"/>
    <w:rsid w:val="00CB3807"/>
    <w:rsid w:val="00CB388B"/>
    <w:rsid w:val="00CB38FB"/>
    <w:rsid w:val="00CB49FB"/>
    <w:rsid w:val="00CB65E2"/>
    <w:rsid w:val="00CB6B8B"/>
    <w:rsid w:val="00CB70D7"/>
    <w:rsid w:val="00CB73F6"/>
    <w:rsid w:val="00CB76D8"/>
    <w:rsid w:val="00CC0135"/>
    <w:rsid w:val="00CC0857"/>
    <w:rsid w:val="00CC091F"/>
    <w:rsid w:val="00CC0A8B"/>
    <w:rsid w:val="00CC0C66"/>
    <w:rsid w:val="00CC159E"/>
    <w:rsid w:val="00CC161D"/>
    <w:rsid w:val="00CC1B82"/>
    <w:rsid w:val="00CC223B"/>
    <w:rsid w:val="00CC245D"/>
    <w:rsid w:val="00CC24CE"/>
    <w:rsid w:val="00CC2514"/>
    <w:rsid w:val="00CC28D3"/>
    <w:rsid w:val="00CC324C"/>
    <w:rsid w:val="00CC3770"/>
    <w:rsid w:val="00CC4187"/>
    <w:rsid w:val="00CC4557"/>
    <w:rsid w:val="00CC4E5F"/>
    <w:rsid w:val="00CC5451"/>
    <w:rsid w:val="00CC56EC"/>
    <w:rsid w:val="00CC698D"/>
    <w:rsid w:val="00CC6B5B"/>
    <w:rsid w:val="00CC6CFA"/>
    <w:rsid w:val="00CC6E35"/>
    <w:rsid w:val="00CC6E99"/>
    <w:rsid w:val="00CC73F1"/>
    <w:rsid w:val="00CC7881"/>
    <w:rsid w:val="00CC7B07"/>
    <w:rsid w:val="00CC7C2E"/>
    <w:rsid w:val="00CD1AF3"/>
    <w:rsid w:val="00CD1DA8"/>
    <w:rsid w:val="00CD1E77"/>
    <w:rsid w:val="00CD2540"/>
    <w:rsid w:val="00CD3226"/>
    <w:rsid w:val="00CD3D8B"/>
    <w:rsid w:val="00CD4015"/>
    <w:rsid w:val="00CD415A"/>
    <w:rsid w:val="00CD4DD8"/>
    <w:rsid w:val="00CD5048"/>
    <w:rsid w:val="00CD5E79"/>
    <w:rsid w:val="00CD6229"/>
    <w:rsid w:val="00CD6E7B"/>
    <w:rsid w:val="00CD73FD"/>
    <w:rsid w:val="00CE041C"/>
    <w:rsid w:val="00CE1715"/>
    <w:rsid w:val="00CE186B"/>
    <w:rsid w:val="00CE1A29"/>
    <w:rsid w:val="00CE2CAD"/>
    <w:rsid w:val="00CE35D4"/>
    <w:rsid w:val="00CE3BDA"/>
    <w:rsid w:val="00CE402E"/>
    <w:rsid w:val="00CE4193"/>
    <w:rsid w:val="00CE42AC"/>
    <w:rsid w:val="00CE4605"/>
    <w:rsid w:val="00CE4698"/>
    <w:rsid w:val="00CE4E24"/>
    <w:rsid w:val="00CE538C"/>
    <w:rsid w:val="00CE5AFB"/>
    <w:rsid w:val="00CE6CAA"/>
    <w:rsid w:val="00CE7101"/>
    <w:rsid w:val="00CE7CCC"/>
    <w:rsid w:val="00CE7CE5"/>
    <w:rsid w:val="00CF023E"/>
    <w:rsid w:val="00CF02E9"/>
    <w:rsid w:val="00CF0A43"/>
    <w:rsid w:val="00CF0D1B"/>
    <w:rsid w:val="00CF17C9"/>
    <w:rsid w:val="00CF1922"/>
    <w:rsid w:val="00CF1EBF"/>
    <w:rsid w:val="00CF2A75"/>
    <w:rsid w:val="00CF2C14"/>
    <w:rsid w:val="00CF30C9"/>
    <w:rsid w:val="00CF39DE"/>
    <w:rsid w:val="00CF3BE6"/>
    <w:rsid w:val="00CF42CE"/>
    <w:rsid w:val="00CF49A4"/>
    <w:rsid w:val="00CF4BCE"/>
    <w:rsid w:val="00CF4D5A"/>
    <w:rsid w:val="00CF5272"/>
    <w:rsid w:val="00CF52D7"/>
    <w:rsid w:val="00CF5B4C"/>
    <w:rsid w:val="00CF5EE7"/>
    <w:rsid w:val="00CF671A"/>
    <w:rsid w:val="00CF6BAB"/>
    <w:rsid w:val="00CF7715"/>
    <w:rsid w:val="00CF7842"/>
    <w:rsid w:val="00D00274"/>
    <w:rsid w:val="00D002FC"/>
    <w:rsid w:val="00D003A7"/>
    <w:rsid w:val="00D01126"/>
    <w:rsid w:val="00D02514"/>
    <w:rsid w:val="00D0263E"/>
    <w:rsid w:val="00D031C9"/>
    <w:rsid w:val="00D03B64"/>
    <w:rsid w:val="00D03CF3"/>
    <w:rsid w:val="00D03D1B"/>
    <w:rsid w:val="00D042C4"/>
    <w:rsid w:val="00D043E8"/>
    <w:rsid w:val="00D0455F"/>
    <w:rsid w:val="00D048D8"/>
    <w:rsid w:val="00D049E5"/>
    <w:rsid w:val="00D04BE8"/>
    <w:rsid w:val="00D04DA5"/>
    <w:rsid w:val="00D04FD3"/>
    <w:rsid w:val="00D05332"/>
    <w:rsid w:val="00D053AA"/>
    <w:rsid w:val="00D05C5A"/>
    <w:rsid w:val="00D061EC"/>
    <w:rsid w:val="00D06FA0"/>
    <w:rsid w:val="00D0726A"/>
    <w:rsid w:val="00D07641"/>
    <w:rsid w:val="00D100D5"/>
    <w:rsid w:val="00D101C6"/>
    <w:rsid w:val="00D1024D"/>
    <w:rsid w:val="00D10EFD"/>
    <w:rsid w:val="00D11924"/>
    <w:rsid w:val="00D11D4A"/>
    <w:rsid w:val="00D11E36"/>
    <w:rsid w:val="00D121FA"/>
    <w:rsid w:val="00D12C65"/>
    <w:rsid w:val="00D12EC7"/>
    <w:rsid w:val="00D131C5"/>
    <w:rsid w:val="00D13413"/>
    <w:rsid w:val="00D13D41"/>
    <w:rsid w:val="00D14371"/>
    <w:rsid w:val="00D14475"/>
    <w:rsid w:val="00D14CAD"/>
    <w:rsid w:val="00D158FE"/>
    <w:rsid w:val="00D1591F"/>
    <w:rsid w:val="00D15D81"/>
    <w:rsid w:val="00D1626B"/>
    <w:rsid w:val="00D164F7"/>
    <w:rsid w:val="00D16732"/>
    <w:rsid w:val="00D16889"/>
    <w:rsid w:val="00D16A8D"/>
    <w:rsid w:val="00D17D8B"/>
    <w:rsid w:val="00D17ECE"/>
    <w:rsid w:val="00D17F1C"/>
    <w:rsid w:val="00D17FD7"/>
    <w:rsid w:val="00D2112B"/>
    <w:rsid w:val="00D21564"/>
    <w:rsid w:val="00D21A7D"/>
    <w:rsid w:val="00D223C5"/>
    <w:rsid w:val="00D2250A"/>
    <w:rsid w:val="00D22B77"/>
    <w:rsid w:val="00D22E44"/>
    <w:rsid w:val="00D22F51"/>
    <w:rsid w:val="00D230C5"/>
    <w:rsid w:val="00D234EF"/>
    <w:rsid w:val="00D23D98"/>
    <w:rsid w:val="00D24A75"/>
    <w:rsid w:val="00D24F65"/>
    <w:rsid w:val="00D251D0"/>
    <w:rsid w:val="00D25746"/>
    <w:rsid w:val="00D26636"/>
    <w:rsid w:val="00D26800"/>
    <w:rsid w:val="00D26D2F"/>
    <w:rsid w:val="00D27D7F"/>
    <w:rsid w:val="00D308AF"/>
    <w:rsid w:val="00D31786"/>
    <w:rsid w:val="00D31EAB"/>
    <w:rsid w:val="00D31EB1"/>
    <w:rsid w:val="00D32474"/>
    <w:rsid w:val="00D33405"/>
    <w:rsid w:val="00D33B36"/>
    <w:rsid w:val="00D33D0E"/>
    <w:rsid w:val="00D3460A"/>
    <w:rsid w:val="00D34BA4"/>
    <w:rsid w:val="00D3515E"/>
    <w:rsid w:val="00D351D3"/>
    <w:rsid w:val="00D352F4"/>
    <w:rsid w:val="00D3587C"/>
    <w:rsid w:val="00D35F33"/>
    <w:rsid w:val="00D3627E"/>
    <w:rsid w:val="00D36FB7"/>
    <w:rsid w:val="00D37120"/>
    <w:rsid w:val="00D3783F"/>
    <w:rsid w:val="00D37A8E"/>
    <w:rsid w:val="00D37B43"/>
    <w:rsid w:val="00D40327"/>
    <w:rsid w:val="00D408D8"/>
    <w:rsid w:val="00D40C17"/>
    <w:rsid w:val="00D41271"/>
    <w:rsid w:val="00D41683"/>
    <w:rsid w:val="00D41C12"/>
    <w:rsid w:val="00D4236A"/>
    <w:rsid w:val="00D42579"/>
    <w:rsid w:val="00D4296F"/>
    <w:rsid w:val="00D42B37"/>
    <w:rsid w:val="00D42B7E"/>
    <w:rsid w:val="00D42EA2"/>
    <w:rsid w:val="00D43168"/>
    <w:rsid w:val="00D43709"/>
    <w:rsid w:val="00D438B0"/>
    <w:rsid w:val="00D438E3"/>
    <w:rsid w:val="00D44220"/>
    <w:rsid w:val="00D4461C"/>
    <w:rsid w:val="00D44C1D"/>
    <w:rsid w:val="00D44C75"/>
    <w:rsid w:val="00D45348"/>
    <w:rsid w:val="00D461AF"/>
    <w:rsid w:val="00D46728"/>
    <w:rsid w:val="00D4696D"/>
    <w:rsid w:val="00D4716D"/>
    <w:rsid w:val="00D47A43"/>
    <w:rsid w:val="00D47AC2"/>
    <w:rsid w:val="00D47C4C"/>
    <w:rsid w:val="00D47CD0"/>
    <w:rsid w:val="00D47ECE"/>
    <w:rsid w:val="00D502AC"/>
    <w:rsid w:val="00D512CE"/>
    <w:rsid w:val="00D51BC5"/>
    <w:rsid w:val="00D51D7D"/>
    <w:rsid w:val="00D51DAF"/>
    <w:rsid w:val="00D51F67"/>
    <w:rsid w:val="00D52271"/>
    <w:rsid w:val="00D52458"/>
    <w:rsid w:val="00D527E4"/>
    <w:rsid w:val="00D5331A"/>
    <w:rsid w:val="00D53A62"/>
    <w:rsid w:val="00D53B3F"/>
    <w:rsid w:val="00D5549E"/>
    <w:rsid w:val="00D5657E"/>
    <w:rsid w:val="00D57E8F"/>
    <w:rsid w:val="00D60AC3"/>
    <w:rsid w:val="00D60E61"/>
    <w:rsid w:val="00D612DD"/>
    <w:rsid w:val="00D613AF"/>
    <w:rsid w:val="00D61776"/>
    <w:rsid w:val="00D61995"/>
    <w:rsid w:val="00D61B8C"/>
    <w:rsid w:val="00D61FE7"/>
    <w:rsid w:val="00D62EDC"/>
    <w:rsid w:val="00D6307F"/>
    <w:rsid w:val="00D635B4"/>
    <w:rsid w:val="00D63BD4"/>
    <w:rsid w:val="00D64A6B"/>
    <w:rsid w:val="00D64B4A"/>
    <w:rsid w:val="00D64F37"/>
    <w:rsid w:val="00D65DC4"/>
    <w:rsid w:val="00D660AF"/>
    <w:rsid w:val="00D665B8"/>
    <w:rsid w:val="00D66D48"/>
    <w:rsid w:val="00D66DC3"/>
    <w:rsid w:val="00D67078"/>
    <w:rsid w:val="00D67117"/>
    <w:rsid w:val="00D67991"/>
    <w:rsid w:val="00D67F91"/>
    <w:rsid w:val="00D705BE"/>
    <w:rsid w:val="00D70F53"/>
    <w:rsid w:val="00D712A0"/>
    <w:rsid w:val="00D71A53"/>
    <w:rsid w:val="00D71E59"/>
    <w:rsid w:val="00D7221B"/>
    <w:rsid w:val="00D73ABD"/>
    <w:rsid w:val="00D73B49"/>
    <w:rsid w:val="00D73BF1"/>
    <w:rsid w:val="00D74506"/>
    <w:rsid w:val="00D74B3E"/>
    <w:rsid w:val="00D74B45"/>
    <w:rsid w:val="00D74F65"/>
    <w:rsid w:val="00D74FA7"/>
    <w:rsid w:val="00D75068"/>
    <w:rsid w:val="00D75962"/>
    <w:rsid w:val="00D76434"/>
    <w:rsid w:val="00D773AA"/>
    <w:rsid w:val="00D7777B"/>
    <w:rsid w:val="00D7793F"/>
    <w:rsid w:val="00D77F85"/>
    <w:rsid w:val="00D80649"/>
    <w:rsid w:val="00D806DD"/>
    <w:rsid w:val="00D8140F"/>
    <w:rsid w:val="00D8156C"/>
    <w:rsid w:val="00D815E9"/>
    <w:rsid w:val="00D8174B"/>
    <w:rsid w:val="00D82636"/>
    <w:rsid w:val="00D82996"/>
    <w:rsid w:val="00D82D09"/>
    <w:rsid w:val="00D830ED"/>
    <w:rsid w:val="00D83252"/>
    <w:rsid w:val="00D8337A"/>
    <w:rsid w:val="00D83470"/>
    <w:rsid w:val="00D83583"/>
    <w:rsid w:val="00D83DB9"/>
    <w:rsid w:val="00D841D3"/>
    <w:rsid w:val="00D84517"/>
    <w:rsid w:val="00D84A29"/>
    <w:rsid w:val="00D860B1"/>
    <w:rsid w:val="00D8656D"/>
    <w:rsid w:val="00D8771D"/>
    <w:rsid w:val="00D87C5C"/>
    <w:rsid w:val="00D90D9D"/>
    <w:rsid w:val="00D90EB6"/>
    <w:rsid w:val="00D910E6"/>
    <w:rsid w:val="00D931B4"/>
    <w:rsid w:val="00D93B10"/>
    <w:rsid w:val="00D93D04"/>
    <w:rsid w:val="00D93E51"/>
    <w:rsid w:val="00D94FAD"/>
    <w:rsid w:val="00D951DB"/>
    <w:rsid w:val="00D96EB8"/>
    <w:rsid w:val="00D970A6"/>
    <w:rsid w:val="00D97189"/>
    <w:rsid w:val="00D9726A"/>
    <w:rsid w:val="00D9732D"/>
    <w:rsid w:val="00DA1524"/>
    <w:rsid w:val="00DA19CB"/>
    <w:rsid w:val="00DA24B0"/>
    <w:rsid w:val="00DA2818"/>
    <w:rsid w:val="00DA2D40"/>
    <w:rsid w:val="00DA41BD"/>
    <w:rsid w:val="00DA42AE"/>
    <w:rsid w:val="00DA48E0"/>
    <w:rsid w:val="00DA50FC"/>
    <w:rsid w:val="00DA5716"/>
    <w:rsid w:val="00DA609C"/>
    <w:rsid w:val="00DA61C9"/>
    <w:rsid w:val="00DA636A"/>
    <w:rsid w:val="00DA6413"/>
    <w:rsid w:val="00DA6660"/>
    <w:rsid w:val="00DA6FC8"/>
    <w:rsid w:val="00DA722A"/>
    <w:rsid w:val="00DA733E"/>
    <w:rsid w:val="00DB0346"/>
    <w:rsid w:val="00DB0A01"/>
    <w:rsid w:val="00DB0EC0"/>
    <w:rsid w:val="00DB198C"/>
    <w:rsid w:val="00DB2259"/>
    <w:rsid w:val="00DB2A07"/>
    <w:rsid w:val="00DB2A57"/>
    <w:rsid w:val="00DB344D"/>
    <w:rsid w:val="00DB3D76"/>
    <w:rsid w:val="00DB4489"/>
    <w:rsid w:val="00DB44EB"/>
    <w:rsid w:val="00DB4B97"/>
    <w:rsid w:val="00DB4D51"/>
    <w:rsid w:val="00DB544F"/>
    <w:rsid w:val="00DB575C"/>
    <w:rsid w:val="00DB5B2A"/>
    <w:rsid w:val="00DB5F20"/>
    <w:rsid w:val="00DB605D"/>
    <w:rsid w:val="00DB6AA6"/>
    <w:rsid w:val="00DB7A0E"/>
    <w:rsid w:val="00DC0676"/>
    <w:rsid w:val="00DC071E"/>
    <w:rsid w:val="00DC0870"/>
    <w:rsid w:val="00DC09F4"/>
    <w:rsid w:val="00DC0D1D"/>
    <w:rsid w:val="00DC1651"/>
    <w:rsid w:val="00DC1EFF"/>
    <w:rsid w:val="00DC22F7"/>
    <w:rsid w:val="00DC2CFD"/>
    <w:rsid w:val="00DC2D90"/>
    <w:rsid w:val="00DC3DD3"/>
    <w:rsid w:val="00DC3F57"/>
    <w:rsid w:val="00DC4B37"/>
    <w:rsid w:val="00DC4FBD"/>
    <w:rsid w:val="00DC515F"/>
    <w:rsid w:val="00DC6ED2"/>
    <w:rsid w:val="00DC781B"/>
    <w:rsid w:val="00DC7E3D"/>
    <w:rsid w:val="00DD03C4"/>
    <w:rsid w:val="00DD03E2"/>
    <w:rsid w:val="00DD08E5"/>
    <w:rsid w:val="00DD0CDE"/>
    <w:rsid w:val="00DD1372"/>
    <w:rsid w:val="00DD144F"/>
    <w:rsid w:val="00DD1872"/>
    <w:rsid w:val="00DD1CFA"/>
    <w:rsid w:val="00DD1E97"/>
    <w:rsid w:val="00DD2119"/>
    <w:rsid w:val="00DD23D8"/>
    <w:rsid w:val="00DD373F"/>
    <w:rsid w:val="00DD3BCF"/>
    <w:rsid w:val="00DD3EAF"/>
    <w:rsid w:val="00DD4208"/>
    <w:rsid w:val="00DD4619"/>
    <w:rsid w:val="00DD4629"/>
    <w:rsid w:val="00DD4A6A"/>
    <w:rsid w:val="00DD50F9"/>
    <w:rsid w:val="00DD546A"/>
    <w:rsid w:val="00DD5588"/>
    <w:rsid w:val="00DD58D8"/>
    <w:rsid w:val="00DD5C36"/>
    <w:rsid w:val="00DD5CFF"/>
    <w:rsid w:val="00DD5E20"/>
    <w:rsid w:val="00DD607E"/>
    <w:rsid w:val="00DD60C4"/>
    <w:rsid w:val="00DD6D53"/>
    <w:rsid w:val="00DE0063"/>
    <w:rsid w:val="00DE019D"/>
    <w:rsid w:val="00DE0637"/>
    <w:rsid w:val="00DE0A41"/>
    <w:rsid w:val="00DE140A"/>
    <w:rsid w:val="00DE1EDE"/>
    <w:rsid w:val="00DE317C"/>
    <w:rsid w:val="00DE4F30"/>
    <w:rsid w:val="00DE53B2"/>
    <w:rsid w:val="00DE66C9"/>
    <w:rsid w:val="00DE703F"/>
    <w:rsid w:val="00DE74EE"/>
    <w:rsid w:val="00DE79DD"/>
    <w:rsid w:val="00DF02EE"/>
    <w:rsid w:val="00DF05C1"/>
    <w:rsid w:val="00DF0901"/>
    <w:rsid w:val="00DF0926"/>
    <w:rsid w:val="00DF09AF"/>
    <w:rsid w:val="00DF0AA3"/>
    <w:rsid w:val="00DF0FE8"/>
    <w:rsid w:val="00DF13A6"/>
    <w:rsid w:val="00DF1609"/>
    <w:rsid w:val="00DF2287"/>
    <w:rsid w:val="00DF2391"/>
    <w:rsid w:val="00DF257A"/>
    <w:rsid w:val="00DF2D93"/>
    <w:rsid w:val="00DF2DF2"/>
    <w:rsid w:val="00DF3550"/>
    <w:rsid w:val="00DF3F8D"/>
    <w:rsid w:val="00DF4A46"/>
    <w:rsid w:val="00DF5369"/>
    <w:rsid w:val="00DF67E6"/>
    <w:rsid w:val="00DF6EE5"/>
    <w:rsid w:val="00DF72E0"/>
    <w:rsid w:val="00DF7B13"/>
    <w:rsid w:val="00E0013C"/>
    <w:rsid w:val="00E00900"/>
    <w:rsid w:val="00E00C16"/>
    <w:rsid w:val="00E01113"/>
    <w:rsid w:val="00E01385"/>
    <w:rsid w:val="00E01D63"/>
    <w:rsid w:val="00E01F34"/>
    <w:rsid w:val="00E01FFF"/>
    <w:rsid w:val="00E02537"/>
    <w:rsid w:val="00E02CE0"/>
    <w:rsid w:val="00E0350D"/>
    <w:rsid w:val="00E0417C"/>
    <w:rsid w:val="00E041BF"/>
    <w:rsid w:val="00E045E6"/>
    <w:rsid w:val="00E04BDF"/>
    <w:rsid w:val="00E0617A"/>
    <w:rsid w:val="00E065F9"/>
    <w:rsid w:val="00E06FCF"/>
    <w:rsid w:val="00E0703B"/>
    <w:rsid w:val="00E1071B"/>
    <w:rsid w:val="00E1072E"/>
    <w:rsid w:val="00E10D04"/>
    <w:rsid w:val="00E11DEC"/>
    <w:rsid w:val="00E12163"/>
    <w:rsid w:val="00E123B9"/>
    <w:rsid w:val="00E127B0"/>
    <w:rsid w:val="00E12AFB"/>
    <w:rsid w:val="00E13758"/>
    <w:rsid w:val="00E139B1"/>
    <w:rsid w:val="00E13ED3"/>
    <w:rsid w:val="00E13FF5"/>
    <w:rsid w:val="00E1450C"/>
    <w:rsid w:val="00E14985"/>
    <w:rsid w:val="00E14CA9"/>
    <w:rsid w:val="00E15478"/>
    <w:rsid w:val="00E15684"/>
    <w:rsid w:val="00E15CA5"/>
    <w:rsid w:val="00E168FA"/>
    <w:rsid w:val="00E16E76"/>
    <w:rsid w:val="00E174D2"/>
    <w:rsid w:val="00E17735"/>
    <w:rsid w:val="00E179A1"/>
    <w:rsid w:val="00E201A5"/>
    <w:rsid w:val="00E20554"/>
    <w:rsid w:val="00E209D8"/>
    <w:rsid w:val="00E20B0C"/>
    <w:rsid w:val="00E20E01"/>
    <w:rsid w:val="00E21119"/>
    <w:rsid w:val="00E21227"/>
    <w:rsid w:val="00E2141B"/>
    <w:rsid w:val="00E217D8"/>
    <w:rsid w:val="00E21A37"/>
    <w:rsid w:val="00E21F78"/>
    <w:rsid w:val="00E2229D"/>
    <w:rsid w:val="00E22BAA"/>
    <w:rsid w:val="00E23060"/>
    <w:rsid w:val="00E2345E"/>
    <w:rsid w:val="00E2346D"/>
    <w:rsid w:val="00E236C0"/>
    <w:rsid w:val="00E238AC"/>
    <w:rsid w:val="00E23983"/>
    <w:rsid w:val="00E240CF"/>
    <w:rsid w:val="00E24CD8"/>
    <w:rsid w:val="00E254D2"/>
    <w:rsid w:val="00E256CC"/>
    <w:rsid w:val="00E25BF7"/>
    <w:rsid w:val="00E25C62"/>
    <w:rsid w:val="00E260B2"/>
    <w:rsid w:val="00E2645C"/>
    <w:rsid w:val="00E268DC"/>
    <w:rsid w:val="00E26CBA"/>
    <w:rsid w:val="00E275DA"/>
    <w:rsid w:val="00E3073B"/>
    <w:rsid w:val="00E3168C"/>
    <w:rsid w:val="00E32777"/>
    <w:rsid w:val="00E33193"/>
    <w:rsid w:val="00E341EA"/>
    <w:rsid w:val="00E343A0"/>
    <w:rsid w:val="00E34BAC"/>
    <w:rsid w:val="00E34F45"/>
    <w:rsid w:val="00E35EF0"/>
    <w:rsid w:val="00E35FCE"/>
    <w:rsid w:val="00E3734F"/>
    <w:rsid w:val="00E3741E"/>
    <w:rsid w:val="00E377B3"/>
    <w:rsid w:val="00E37F36"/>
    <w:rsid w:val="00E401BD"/>
    <w:rsid w:val="00E4060E"/>
    <w:rsid w:val="00E4088C"/>
    <w:rsid w:val="00E40CCF"/>
    <w:rsid w:val="00E411E1"/>
    <w:rsid w:val="00E419E0"/>
    <w:rsid w:val="00E41F8C"/>
    <w:rsid w:val="00E427F4"/>
    <w:rsid w:val="00E43003"/>
    <w:rsid w:val="00E43111"/>
    <w:rsid w:val="00E4359D"/>
    <w:rsid w:val="00E43951"/>
    <w:rsid w:val="00E43A4B"/>
    <w:rsid w:val="00E449B5"/>
    <w:rsid w:val="00E45271"/>
    <w:rsid w:val="00E4569A"/>
    <w:rsid w:val="00E45996"/>
    <w:rsid w:val="00E45B0A"/>
    <w:rsid w:val="00E470ED"/>
    <w:rsid w:val="00E472C3"/>
    <w:rsid w:val="00E47D25"/>
    <w:rsid w:val="00E50168"/>
    <w:rsid w:val="00E50AB9"/>
    <w:rsid w:val="00E50E0D"/>
    <w:rsid w:val="00E51194"/>
    <w:rsid w:val="00E511DA"/>
    <w:rsid w:val="00E5181F"/>
    <w:rsid w:val="00E51B00"/>
    <w:rsid w:val="00E51C3B"/>
    <w:rsid w:val="00E520FB"/>
    <w:rsid w:val="00E531C9"/>
    <w:rsid w:val="00E53235"/>
    <w:rsid w:val="00E53337"/>
    <w:rsid w:val="00E537B5"/>
    <w:rsid w:val="00E5398F"/>
    <w:rsid w:val="00E5455F"/>
    <w:rsid w:val="00E5465E"/>
    <w:rsid w:val="00E546C9"/>
    <w:rsid w:val="00E54AEE"/>
    <w:rsid w:val="00E54D0D"/>
    <w:rsid w:val="00E552EB"/>
    <w:rsid w:val="00E55784"/>
    <w:rsid w:val="00E55CB5"/>
    <w:rsid w:val="00E55EB5"/>
    <w:rsid w:val="00E5679B"/>
    <w:rsid w:val="00E567C1"/>
    <w:rsid w:val="00E57074"/>
    <w:rsid w:val="00E57F0C"/>
    <w:rsid w:val="00E60E5E"/>
    <w:rsid w:val="00E61F23"/>
    <w:rsid w:val="00E62122"/>
    <w:rsid w:val="00E62EF6"/>
    <w:rsid w:val="00E6396A"/>
    <w:rsid w:val="00E64446"/>
    <w:rsid w:val="00E64CD8"/>
    <w:rsid w:val="00E6518C"/>
    <w:rsid w:val="00E66D8F"/>
    <w:rsid w:val="00E673DB"/>
    <w:rsid w:val="00E676B1"/>
    <w:rsid w:val="00E67E02"/>
    <w:rsid w:val="00E67E61"/>
    <w:rsid w:val="00E70003"/>
    <w:rsid w:val="00E70155"/>
    <w:rsid w:val="00E70331"/>
    <w:rsid w:val="00E70825"/>
    <w:rsid w:val="00E70FB7"/>
    <w:rsid w:val="00E711D4"/>
    <w:rsid w:val="00E71755"/>
    <w:rsid w:val="00E7187F"/>
    <w:rsid w:val="00E7191E"/>
    <w:rsid w:val="00E72012"/>
    <w:rsid w:val="00E7221D"/>
    <w:rsid w:val="00E7265A"/>
    <w:rsid w:val="00E7305E"/>
    <w:rsid w:val="00E7312E"/>
    <w:rsid w:val="00E7328A"/>
    <w:rsid w:val="00E74517"/>
    <w:rsid w:val="00E7459E"/>
    <w:rsid w:val="00E7461D"/>
    <w:rsid w:val="00E74995"/>
    <w:rsid w:val="00E74EBE"/>
    <w:rsid w:val="00E74F77"/>
    <w:rsid w:val="00E75BA9"/>
    <w:rsid w:val="00E76396"/>
    <w:rsid w:val="00E763A5"/>
    <w:rsid w:val="00E76483"/>
    <w:rsid w:val="00E76AD0"/>
    <w:rsid w:val="00E76E82"/>
    <w:rsid w:val="00E77175"/>
    <w:rsid w:val="00E77C8C"/>
    <w:rsid w:val="00E80452"/>
    <w:rsid w:val="00E811F4"/>
    <w:rsid w:val="00E818CD"/>
    <w:rsid w:val="00E81BCE"/>
    <w:rsid w:val="00E82745"/>
    <w:rsid w:val="00E82CB0"/>
    <w:rsid w:val="00E831FE"/>
    <w:rsid w:val="00E832BC"/>
    <w:rsid w:val="00E8335E"/>
    <w:rsid w:val="00E834B6"/>
    <w:rsid w:val="00E836A6"/>
    <w:rsid w:val="00E837F3"/>
    <w:rsid w:val="00E83960"/>
    <w:rsid w:val="00E85765"/>
    <w:rsid w:val="00E85B53"/>
    <w:rsid w:val="00E85EF6"/>
    <w:rsid w:val="00E863B5"/>
    <w:rsid w:val="00E86F7F"/>
    <w:rsid w:val="00E87F90"/>
    <w:rsid w:val="00E909A0"/>
    <w:rsid w:val="00E9176E"/>
    <w:rsid w:val="00E921EF"/>
    <w:rsid w:val="00E9244C"/>
    <w:rsid w:val="00E92642"/>
    <w:rsid w:val="00E93C3E"/>
    <w:rsid w:val="00E94296"/>
    <w:rsid w:val="00E94603"/>
    <w:rsid w:val="00E95298"/>
    <w:rsid w:val="00E95329"/>
    <w:rsid w:val="00E955A8"/>
    <w:rsid w:val="00E96F24"/>
    <w:rsid w:val="00E97CD0"/>
    <w:rsid w:val="00EA04AA"/>
    <w:rsid w:val="00EA0C31"/>
    <w:rsid w:val="00EA0DBA"/>
    <w:rsid w:val="00EA1555"/>
    <w:rsid w:val="00EA161E"/>
    <w:rsid w:val="00EA1660"/>
    <w:rsid w:val="00EA1B24"/>
    <w:rsid w:val="00EA1F04"/>
    <w:rsid w:val="00EA2196"/>
    <w:rsid w:val="00EA2257"/>
    <w:rsid w:val="00EA27CC"/>
    <w:rsid w:val="00EA2997"/>
    <w:rsid w:val="00EA37C8"/>
    <w:rsid w:val="00EA4376"/>
    <w:rsid w:val="00EA47F8"/>
    <w:rsid w:val="00EA4A7C"/>
    <w:rsid w:val="00EA5416"/>
    <w:rsid w:val="00EA6AC4"/>
    <w:rsid w:val="00EA6B8D"/>
    <w:rsid w:val="00EA6CF4"/>
    <w:rsid w:val="00EA6DFA"/>
    <w:rsid w:val="00EA7317"/>
    <w:rsid w:val="00EB08F8"/>
    <w:rsid w:val="00EB0950"/>
    <w:rsid w:val="00EB09B6"/>
    <w:rsid w:val="00EB0A36"/>
    <w:rsid w:val="00EB0B8F"/>
    <w:rsid w:val="00EB0E89"/>
    <w:rsid w:val="00EB10A4"/>
    <w:rsid w:val="00EB1221"/>
    <w:rsid w:val="00EB164D"/>
    <w:rsid w:val="00EB188D"/>
    <w:rsid w:val="00EB1D41"/>
    <w:rsid w:val="00EB275B"/>
    <w:rsid w:val="00EB2EE7"/>
    <w:rsid w:val="00EB2F56"/>
    <w:rsid w:val="00EB3071"/>
    <w:rsid w:val="00EB30DE"/>
    <w:rsid w:val="00EB3284"/>
    <w:rsid w:val="00EB36A2"/>
    <w:rsid w:val="00EB3806"/>
    <w:rsid w:val="00EB39D3"/>
    <w:rsid w:val="00EB42FA"/>
    <w:rsid w:val="00EB4449"/>
    <w:rsid w:val="00EB5A41"/>
    <w:rsid w:val="00EB5AE0"/>
    <w:rsid w:val="00EB5F24"/>
    <w:rsid w:val="00EB608E"/>
    <w:rsid w:val="00EB6CB1"/>
    <w:rsid w:val="00EB72FB"/>
    <w:rsid w:val="00EB76EA"/>
    <w:rsid w:val="00EB7BC6"/>
    <w:rsid w:val="00EC022B"/>
    <w:rsid w:val="00EC096C"/>
    <w:rsid w:val="00EC0E9C"/>
    <w:rsid w:val="00EC1114"/>
    <w:rsid w:val="00EC1EB1"/>
    <w:rsid w:val="00EC236A"/>
    <w:rsid w:val="00EC2779"/>
    <w:rsid w:val="00EC2F61"/>
    <w:rsid w:val="00EC308F"/>
    <w:rsid w:val="00EC3C2A"/>
    <w:rsid w:val="00EC3E72"/>
    <w:rsid w:val="00EC426E"/>
    <w:rsid w:val="00EC438F"/>
    <w:rsid w:val="00EC43F6"/>
    <w:rsid w:val="00EC4599"/>
    <w:rsid w:val="00EC47E2"/>
    <w:rsid w:val="00EC554B"/>
    <w:rsid w:val="00EC56CA"/>
    <w:rsid w:val="00EC615D"/>
    <w:rsid w:val="00EC63EF"/>
    <w:rsid w:val="00EC6482"/>
    <w:rsid w:val="00EC73DE"/>
    <w:rsid w:val="00EC775F"/>
    <w:rsid w:val="00EC7F56"/>
    <w:rsid w:val="00ED004B"/>
    <w:rsid w:val="00ED0499"/>
    <w:rsid w:val="00ED059D"/>
    <w:rsid w:val="00ED0621"/>
    <w:rsid w:val="00ED0725"/>
    <w:rsid w:val="00ED1206"/>
    <w:rsid w:val="00ED143F"/>
    <w:rsid w:val="00ED19A6"/>
    <w:rsid w:val="00ED30C3"/>
    <w:rsid w:val="00ED32D9"/>
    <w:rsid w:val="00ED34CC"/>
    <w:rsid w:val="00ED3F26"/>
    <w:rsid w:val="00ED4B28"/>
    <w:rsid w:val="00ED4B7A"/>
    <w:rsid w:val="00ED4C22"/>
    <w:rsid w:val="00ED57A7"/>
    <w:rsid w:val="00ED57EF"/>
    <w:rsid w:val="00ED58E9"/>
    <w:rsid w:val="00ED5D11"/>
    <w:rsid w:val="00ED5FB8"/>
    <w:rsid w:val="00ED6153"/>
    <w:rsid w:val="00ED61FB"/>
    <w:rsid w:val="00ED6291"/>
    <w:rsid w:val="00ED6373"/>
    <w:rsid w:val="00ED7311"/>
    <w:rsid w:val="00ED75E9"/>
    <w:rsid w:val="00EE1F39"/>
    <w:rsid w:val="00EE237D"/>
    <w:rsid w:val="00EE26EF"/>
    <w:rsid w:val="00EE28FB"/>
    <w:rsid w:val="00EE2F61"/>
    <w:rsid w:val="00EE4A42"/>
    <w:rsid w:val="00EE4E5F"/>
    <w:rsid w:val="00EE4FC3"/>
    <w:rsid w:val="00EE50A9"/>
    <w:rsid w:val="00EE5178"/>
    <w:rsid w:val="00EE564F"/>
    <w:rsid w:val="00EE6ADE"/>
    <w:rsid w:val="00EE766F"/>
    <w:rsid w:val="00EE7806"/>
    <w:rsid w:val="00EE7918"/>
    <w:rsid w:val="00EE7C56"/>
    <w:rsid w:val="00EF0018"/>
    <w:rsid w:val="00EF0694"/>
    <w:rsid w:val="00EF06AD"/>
    <w:rsid w:val="00EF0B49"/>
    <w:rsid w:val="00EF0B8D"/>
    <w:rsid w:val="00EF164C"/>
    <w:rsid w:val="00EF1B8F"/>
    <w:rsid w:val="00EF1BB4"/>
    <w:rsid w:val="00EF1C8C"/>
    <w:rsid w:val="00EF23A5"/>
    <w:rsid w:val="00EF2488"/>
    <w:rsid w:val="00EF2A4D"/>
    <w:rsid w:val="00EF2C4E"/>
    <w:rsid w:val="00EF2CB3"/>
    <w:rsid w:val="00EF2CB7"/>
    <w:rsid w:val="00EF3047"/>
    <w:rsid w:val="00EF337B"/>
    <w:rsid w:val="00EF3E32"/>
    <w:rsid w:val="00EF4612"/>
    <w:rsid w:val="00EF50D0"/>
    <w:rsid w:val="00EF55A5"/>
    <w:rsid w:val="00EF6850"/>
    <w:rsid w:val="00EF6885"/>
    <w:rsid w:val="00EF69B3"/>
    <w:rsid w:val="00EF707D"/>
    <w:rsid w:val="00EF715A"/>
    <w:rsid w:val="00F00089"/>
    <w:rsid w:val="00F00184"/>
    <w:rsid w:val="00F011CA"/>
    <w:rsid w:val="00F0129B"/>
    <w:rsid w:val="00F01827"/>
    <w:rsid w:val="00F01BEC"/>
    <w:rsid w:val="00F01D86"/>
    <w:rsid w:val="00F01E3D"/>
    <w:rsid w:val="00F021FB"/>
    <w:rsid w:val="00F02202"/>
    <w:rsid w:val="00F02554"/>
    <w:rsid w:val="00F032D8"/>
    <w:rsid w:val="00F033CC"/>
    <w:rsid w:val="00F0370F"/>
    <w:rsid w:val="00F038BC"/>
    <w:rsid w:val="00F0395C"/>
    <w:rsid w:val="00F03CFC"/>
    <w:rsid w:val="00F03EA3"/>
    <w:rsid w:val="00F0508A"/>
    <w:rsid w:val="00F05281"/>
    <w:rsid w:val="00F053CE"/>
    <w:rsid w:val="00F05452"/>
    <w:rsid w:val="00F05E8E"/>
    <w:rsid w:val="00F06154"/>
    <w:rsid w:val="00F06276"/>
    <w:rsid w:val="00F06306"/>
    <w:rsid w:val="00F067C7"/>
    <w:rsid w:val="00F07570"/>
    <w:rsid w:val="00F07639"/>
    <w:rsid w:val="00F07E2E"/>
    <w:rsid w:val="00F07E48"/>
    <w:rsid w:val="00F07F6B"/>
    <w:rsid w:val="00F07FDD"/>
    <w:rsid w:val="00F108F7"/>
    <w:rsid w:val="00F109B7"/>
    <w:rsid w:val="00F119D6"/>
    <w:rsid w:val="00F12A52"/>
    <w:rsid w:val="00F12A94"/>
    <w:rsid w:val="00F12E9E"/>
    <w:rsid w:val="00F13DAC"/>
    <w:rsid w:val="00F14412"/>
    <w:rsid w:val="00F14BF0"/>
    <w:rsid w:val="00F15246"/>
    <w:rsid w:val="00F15509"/>
    <w:rsid w:val="00F15723"/>
    <w:rsid w:val="00F15842"/>
    <w:rsid w:val="00F15F76"/>
    <w:rsid w:val="00F163F8"/>
    <w:rsid w:val="00F16618"/>
    <w:rsid w:val="00F16708"/>
    <w:rsid w:val="00F17416"/>
    <w:rsid w:val="00F1771C"/>
    <w:rsid w:val="00F17D3C"/>
    <w:rsid w:val="00F202A6"/>
    <w:rsid w:val="00F20A8A"/>
    <w:rsid w:val="00F20F99"/>
    <w:rsid w:val="00F20FCB"/>
    <w:rsid w:val="00F218E2"/>
    <w:rsid w:val="00F21BBF"/>
    <w:rsid w:val="00F221FB"/>
    <w:rsid w:val="00F2307D"/>
    <w:rsid w:val="00F2317A"/>
    <w:rsid w:val="00F23ABA"/>
    <w:rsid w:val="00F244D0"/>
    <w:rsid w:val="00F248C2"/>
    <w:rsid w:val="00F24E59"/>
    <w:rsid w:val="00F25926"/>
    <w:rsid w:val="00F25F70"/>
    <w:rsid w:val="00F26A4C"/>
    <w:rsid w:val="00F27137"/>
    <w:rsid w:val="00F271D5"/>
    <w:rsid w:val="00F27CA7"/>
    <w:rsid w:val="00F27D4C"/>
    <w:rsid w:val="00F30076"/>
    <w:rsid w:val="00F3094E"/>
    <w:rsid w:val="00F31662"/>
    <w:rsid w:val="00F31C6E"/>
    <w:rsid w:val="00F32115"/>
    <w:rsid w:val="00F32364"/>
    <w:rsid w:val="00F32EF3"/>
    <w:rsid w:val="00F336D5"/>
    <w:rsid w:val="00F336E3"/>
    <w:rsid w:val="00F33C3B"/>
    <w:rsid w:val="00F33C93"/>
    <w:rsid w:val="00F345D0"/>
    <w:rsid w:val="00F348C8"/>
    <w:rsid w:val="00F34C8D"/>
    <w:rsid w:val="00F34ED6"/>
    <w:rsid w:val="00F34F0D"/>
    <w:rsid w:val="00F35264"/>
    <w:rsid w:val="00F3605F"/>
    <w:rsid w:val="00F36160"/>
    <w:rsid w:val="00F36227"/>
    <w:rsid w:val="00F369F0"/>
    <w:rsid w:val="00F36D74"/>
    <w:rsid w:val="00F37CB2"/>
    <w:rsid w:val="00F37DDF"/>
    <w:rsid w:val="00F4024E"/>
    <w:rsid w:val="00F4071C"/>
    <w:rsid w:val="00F40AC8"/>
    <w:rsid w:val="00F40B61"/>
    <w:rsid w:val="00F40CFD"/>
    <w:rsid w:val="00F41A4F"/>
    <w:rsid w:val="00F41E5B"/>
    <w:rsid w:val="00F42291"/>
    <w:rsid w:val="00F4253C"/>
    <w:rsid w:val="00F4256E"/>
    <w:rsid w:val="00F42628"/>
    <w:rsid w:val="00F42D26"/>
    <w:rsid w:val="00F43008"/>
    <w:rsid w:val="00F4444E"/>
    <w:rsid w:val="00F44B8A"/>
    <w:rsid w:val="00F44D5A"/>
    <w:rsid w:val="00F450A1"/>
    <w:rsid w:val="00F45277"/>
    <w:rsid w:val="00F45571"/>
    <w:rsid w:val="00F457D5"/>
    <w:rsid w:val="00F45ECD"/>
    <w:rsid w:val="00F4607E"/>
    <w:rsid w:val="00F4645F"/>
    <w:rsid w:val="00F468CB"/>
    <w:rsid w:val="00F46BBA"/>
    <w:rsid w:val="00F46C3C"/>
    <w:rsid w:val="00F472FE"/>
    <w:rsid w:val="00F4735F"/>
    <w:rsid w:val="00F47A43"/>
    <w:rsid w:val="00F50147"/>
    <w:rsid w:val="00F51D2E"/>
    <w:rsid w:val="00F51FE5"/>
    <w:rsid w:val="00F546FF"/>
    <w:rsid w:val="00F54986"/>
    <w:rsid w:val="00F549D6"/>
    <w:rsid w:val="00F54AB2"/>
    <w:rsid w:val="00F54DC9"/>
    <w:rsid w:val="00F5514B"/>
    <w:rsid w:val="00F55AA3"/>
    <w:rsid w:val="00F55AC2"/>
    <w:rsid w:val="00F55AC7"/>
    <w:rsid w:val="00F55B75"/>
    <w:rsid w:val="00F56AC2"/>
    <w:rsid w:val="00F57D20"/>
    <w:rsid w:val="00F604DF"/>
    <w:rsid w:val="00F60DF7"/>
    <w:rsid w:val="00F61046"/>
    <w:rsid w:val="00F6287D"/>
    <w:rsid w:val="00F63119"/>
    <w:rsid w:val="00F635D1"/>
    <w:rsid w:val="00F636EA"/>
    <w:rsid w:val="00F6444F"/>
    <w:rsid w:val="00F64EAE"/>
    <w:rsid w:val="00F65290"/>
    <w:rsid w:val="00F65418"/>
    <w:rsid w:val="00F65D99"/>
    <w:rsid w:val="00F66434"/>
    <w:rsid w:val="00F66FE0"/>
    <w:rsid w:val="00F67DA8"/>
    <w:rsid w:val="00F70464"/>
    <w:rsid w:val="00F705A5"/>
    <w:rsid w:val="00F70C7A"/>
    <w:rsid w:val="00F71401"/>
    <w:rsid w:val="00F717E4"/>
    <w:rsid w:val="00F72E28"/>
    <w:rsid w:val="00F7301C"/>
    <w:rsid w:val="00F73FE6"/>
    <w:rsid w:val="00F7489A"/>
    <w:rsid w:val="00F74A4A"/>
    <w:rsid w:val="00F74F33"/>
    <w:rsid w:val="00F75676"/>
    <w:rsid w:val="00F75BB6"/>
    <w:rsid w:val="00F75C22"/>
    <w:rsid w:val="00F76464"/>
    <w:rsid w:val="00F76B43"/>
    <w:rsid w:val="00F771E5"/>
    <w:rsid w:val="00F7753B"/>
    <w:rsid w:val="00F77683"/>
    <w:rsid w:val="00F77D69"/>
    <w:rsid w:val="00F77EB2"/>
    <w:rsid w:val="00F80299"/>
    <w:rsid w:val="00F8039A"/>
    <w:rsid w:val="00F804AE"/>
    <w:rsid w:val="00F80BA4"/>
    <w:rsid w:val="00F812A1"/>
    <w:rsid w:val="00F81534"/>
    <w:rsid w:val="00F822C1"/>
    <w:rsid w:val="00F824E2"/>
    <w:rsid w:val="00F829B6"/>
    <w:rsid w:val="00F840A4"/>
    <w:rsid w:val="00F849AB"/>
    <w:rsid w:val="00F84E36"/>
    <w:rsid w:val="00F856A8"/>
    <w:rsid w:val="00F85706"/>
    <w:rsid w:val="00F8579F"/>
    <w:rsid w:val="00F85A19"/>
    <w:rsid w:val="00F85DAE"/>
    <w:rsid w:val="00F8604B"/>
    <w:rsid w:val="00F86D12"/>
    <w:rsid w:val="00F872A3"/>
    <w:rsid w:val="00F87FCF"/>
    <w:rsid w:val="00F91F3E"/>
    <w:rsid w:val="00F920B4"/>
    <w:rsid w:val="00F9236D"/>
    <w:rsid w:val="00F928E2"/>
    <w:rsid w:val="00F9323C"/>
    <w:rsid w:val="00F9410E"/>
    <w:rsid w:val="00F945CF"/>
    <w:rsid w:val="00F9491D"/>
    <w:rsid w:val="00F949E0"/>
    <w:rsid w:val="00F94FD0"/>
    <w:rsid w:val="00F95459"/>
    <w:rsid w:val="00F95860"/>
    <w:rsid w:val="00F96317"/>
    <w:rsid w:val="00F966AA"/>
    <w:rsid w:val="00F974FB"/>
    <w:rsid w:val="00F97536"/>
    <w:rsid w:val="00F97589"/>
    <w:rsid w:val="00F97C0E"/>
    <w:rsid w:val="00FA01D8"/>
    <w:rsid w:val="00FA09F3"/>
    <w:rsid w:val="00FA10BC"/>
    <w:rsid w:val="00FA1522"/>
    <w:rsid w:val="00FA169F"/>
    <w:rsid w:val="00FA1994"/>
    <w:rsid w:val="00FA2594"/>
    <w:rsid w:val="00FA36C2"/>
    <w:rsid w:val="00FA3FFD"/>
    <w:rsid w:val="00FA4047"/>
    <w:rsid w:val="00FA46F1"/>
    <w:rsid w:val="00FA4B9F"/>
    <w:rsid w:val="00FA53D4"/>
    <w:rsid w:val="00FA53E5"/>
    <w:rsid w:val="00FA5615"/>
    <w:rsid w:val="00FA5E87"/>
    <w:rsid w:val="00FA62AA"/>
    <w:rsid w:val="00FA7660"/>
    <w:rsid w:val="00FA7B99"/>
    <w:rsid w:val="00FB0456"/>
    <w:rsid w:val="00FB0AC3"/>
    <w:rsid w:val="00FB0B6E"/>
    <w:rsid w:val="00FB0C3D"/>
    <w:rsid w:val="00FB0E92"/>
    <w:rsid w:val="00FB0F62"/>
    <w:rsid w:val="00FB11AE"/>
    <w:rsid w:val="00FB1C5C"/>
    <w:rsid w:val="00FB1DA3"/>
    <w:rsid w:val="00FB26CC"/>
    <w:rsid w:val="00FB3245"/>
    <w:rsid w:val="00FB389B"/>
    <w:rsid w:val="00FB3C1D"/>
    <w:rsid w:val="00FB5611"/>
    <w:rsid w:val="00FB590E"/>
    <w:rsid w:val="00FB6A4C"/>
    <w:rsid w:val="00FB7E9B"/>
    <w:rsid w:val="00FB7EDB"/>
    <w:rsid w:val="00FB7EF2"/>
    <w:rsid w:val="00FC0BB0"/>
    <w:rsid w:val="00FC0C64"/>
    <w:rsid w:val="00FC0E9C"/>
    <w:rsid w:val="00FC0F57"/>
    <w:rsid w:val="00FC11B9"/>
    <w:rsid w:val="00FC1278"/>
    <w:rsid w:val="00FC1658"/>
    <w:rsid w:val="00FC1EA8"/>
    <w:rsid w:val="00FC24DE"/>
    <w:rsid w:val="00FC3104"/>
    <w:rsid w:val="00FC31CA"/>
    <w:rsid w:val="00FC3384"/>
    <w:rsid w:val="00FC3ADB"/>
    <w:rsid w:val="00FC4D02"/>
    <w:rsid w:val="00FC502B"/>
    <w:rsid w:val="00FC54FC"/>
    <w:rsid w:val="00FC5F92"/>
    <w:rsid w:val="00FC67D9"/>
    <w:rsid w:val="00FC7DF9"/>
    <w:rsid w:val="00FD0690"/>
    <w:rsid w:val="00FD0A64"/>
    <w:rsid w:val="00FD0BCF"/>
    <w:rsid w:val="00FD0D1E"/>
    <w:rsid w:val="00FD0E65"/>
    <w:rsid w:val="00FD0F2B"/>
    <w:rsid w:val="00FD187B"/>
    <w:rsid w:val="00FD29CB"/>
    <w:rsid w:val="00FD2EF9"/>
    <w:rsid w:val="00FD2F7F"/>
    <w:rsid w:val="00FD321C"/>
    <w:rsid w:val="00FD4E71"/>
    <w:rsid w:val="00FD54A0"/>
    <w:rsid w:val="00FD5F3B"/>
    <w:rsid w:val="00FD6145"/>
    <w:rsid w:val="00FD6741"/>
    <w:rsid w:val="00FD6AA6"/>
    <w:rsid w:val="00FD6FA5"/>
    <w:rsid w:val="00FD700B"/>
    <w:rsid w:val="00FD77BC"/>
    <w:rsid w:val="00FD7EF2"/>
    <w:rsid w:val="00FE072D"/>
    <w:rsid w:val="00FE09BE"/>
    <w:rsid w:val="00FE1587"/>
    <w:rsid w:val="00FE1C6F"/>
    <w:rsid w:val="00FE286E"/>
    <w:rsid w:val="00FE3773"/>
    <w:rsid w:val="00FE4117"/>
    <w:rsid w:val="00FE45F8"/>
    <w:rsid w:val="00FE48B8"/>
    <w:rsid w:val="00FE495E"/>
    <w:rsid w:val="00FE4B88"/>
    <w:rsid w:val="00FE4BE4"/>
    <w:rsid w:val="00FE5204"/>
    <w:rsid w:val="00FE582C"/>
    <w:rsid w:val="00FE60C1"/>
    <w:rsid w:val="00FE653C"/>
    <w:rsid w:val="00FE76B7"/>
    <w:rsid w:val="00FE76C5"/>
    <w:rsid w:val="00FE7B66"/>
    <w:rsid w:val="00FE7C95"/>
    <w:rsid w:val="00FF034B"/>
    <w:rsid w:val="00FF14B7"/>
    <w:rsid w:val="00FF1EF9"/>
    <w:rsid w:val="00FF2523"/>
    <w:rsid w:val="00FF2751"/>
    <w:rsid w:val="00FF2ABD"/>
    <w:rsid w:val="00FF2BF9"/>
    <w:rsid w:val="00FF2CD0"/>
    <w:rsid w:val="00FF2FA0"/>
    <w:rsid w:val="00FF3001"/>
    <w:rsid w:val="00FF3051"/>
    <w:rsid w:val="00FF34A0"/>
    <w:rsid w:val="00FF3742"/>
    <w:rsid w:val="00FF377B"/>
    <w:rsid w:val="00FF3B37"/>
    <w:rsid w:val="00FF3D6A"/>
    <w:rsid w:val="00FF3FF8"/>
    <w:rsid w:val="00FF44C1"/>
    <w:rsid w:val="00FF4692"/>
    <w:rsid w:val="00FF47C9"/>
    <w:rsid w:val="00FF4C13"/>
    <w:rsid w:val="00FF54B8"/>
    <w:rsid w:val="00FF5606"/>
    <w:rsid w:val="00FF5E43"/>
    <w:rsid w:val="00FF675B"/>
    <w:rsid w:val="00FF6911"/>
    <w:rsid w:val="00FF69B4"/>
    <w:rsid w:val="00FF7064"/>
    <w:rsid w:val="00FF7AFF"/>
    <w:rsid w:val="00FF7B05"/>
    <w:rsid w:val="00FF7F30"/>
    <w:rsid w:val="1EB5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CEE488"/>
  <w15:docId w15:val="{F7C2AE00-2700-824F-9535-8E92E7583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C36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7C72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34C3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7C72F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C4C23"/>
    <w:pPr>
      <w:jc w:val="center"/>
    </w:pPr>
    <w:rPr>
      <w:rFonts w:ascii="Century" w:hAnsi="Century"/>
    </w:rPr>
  </w:style>
  <w:style w:type="character" w:customStyle="1" w:styleId="EndNoteBibliographyTitle0">
    <w:name w:val="EndNote Bibliography Title (文字)"/>
    <w:basedOn w:val="a0"/>
    <w:link w:val="EndNoteBibliographyTitle"/>
    <w:rsid w:val="006C4C23"/>
    <w:rPr>
      <w:rFonts w:ascii="Century" w:eastAsia="ＭＳ Ｐゴシック" w:hAnsi="Century" w:cs="ＭＳ Ｐゴシック"/>
      <w:kern w:val="0"/>
    </w:rPr>
  </w:style>
  <w:style w:type="paragraph" w:customStyle="1" w:styleId="EndNoteBibliography">
    <w:name w:val="EndNote Bibliography"/>
    <w:basedOn w:val="a"/>
    <w:link w:val="EndNoteBibliography0"/>
    <w:rsid w:val="006C4C23"/>
    <w:rPr>
      <w:rFonts w:ascii="Century" w:hAnsi="Century"/>
    </w:rPr>
  </w:style>
  <w:style w:type="character" w:customStyle="1" w:styleId="EndNoteBibliography0">
    <w:name w:val="EndNote Bibliography (文字)"/>
    <w:basedOn w:val="a0"/>
    <w:link w:val="EndNoteBibliography"/>
    <w:rsid w:val="006C4C23"/>
    <w:rPr>
      <w:rFonts w:ascii="Century" w:eastAsia="ＭＳ Ｐゴシック" w:hAnsi="Century" w:cs="ＭＳ Ｐゴシック"/>
      <w:kern w:val="0"/>
    </w:rPr>
  </w:style>
  <w:style w:type="paragraph" w:styleId="a3">
    <w:name w:val="List Paragraph"/>
    <w:basedOn w:val="a"/>
    <w:uiPriority w:val="34"/>
    <w:qFormat/>
    <w:rsid w:val="000B0B7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828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8281D"/>
  </w:style>
  <w:style w:type="paragraph" w:styleId="a6">
    <w:name w:val="footer"/>
    <w:basedOn w:val="a"/>
    <w:link w:val="a7"/>
    <w:uiPriority w:val="99"/>
    <w:unhideWhenUsed/>
    <w:rsid w:val="000828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8281D"/>
  </w:style>
  <w:style w:type="paragraph" w:styleId="a8">
    <w:name w:val="Revision"/>
    <w:hidden/>
    <w:uiPriority w:val="99"/>
    <w:semiHidden/>
    <w:rsid w:val="00985144"/>
  </w:style>
  <w:style w:type="character" w:styleId="a9">
    <w:name w:val="annotation reference"/>
    <w:basedOn w:val="a0"/>
    <w:uiPriority w:val="99"/>
    <w:semiHidden/>
    <w:unhideWhenUsed/>
    <w:rsid w:val="00AA2AEB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AA2AE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AA2AE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2AE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A2AEB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2645C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E2645C"/>
    <w:rPr>
      <w:rFonts w:ascii="Tahoma" w:hAnsi="Tahoma" w:cs="Tahoma"/>
      <w:sz w:val="16"/>
      <w:szCs w:val="16"/>
    </w:rPr>
  </w:style>
  <w:style w:type="character" w:styleId="af0">
    <w:name w:val="page number"/>
    <w:basedOn w:val="a0"/>
    <w:uiPriority w:val="99"/>
    <w:semiHidden/>
    <w:unhideWhenUsed/>
    <w:rsid w:val="00705624"/>
  </w:style>
  <w:style w:type="character" w:customStyle="1" w:styleId="apple-converted-space">
    <w:name w:val="apple-converted-space"/>
    <w:basedOn w:val="a0"/>
    <w:rsid w:val="0067021F"/>
  </w:style>
  <w:style w:type="character" w:styleId="af1">
    <w:name w:val="Strong"/>
    <w:basedOn w:val="a0"/>
    <w:uiPriority w:val="22"/>
    <w:qFormat/>
    <w:rsid w:val="0067021F"/>
    <w:rPr>
      <w:b/>
      <w:bCs/>
    </w:rPr>
  </w:style>
  <w:style w:type="character" w:styleId="af2">
    <w:name w:val="Emphasis"/>
    <w:basedOn w:val="a0"/>
    <w:uiPriority w:val="20"/>
    <w:qFormat/>
    <w:rsid w:val="00E2141B"/>
    <w:rPr>
      <w:i/>
      <w:iCs/>
    </w:rPr>
  </w:style>
  <w:style w:type="character" w:customStyle="1" w:styleId="10">
    <w:name w:val="見出し 1 (文字)"/>
    <w:basedOn w:val="a0"/>
    <w:link w:val="1"/>
    <w:uiPriority w:val="9"/>
    <w:rsid w:val="007C72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rsid w:val="007C72FA"/>
    <w:rPr>
      <w:rFonts w:ascii="Times New Roman" w:eastAsia="Times New Roman" w:hAnsi="Times New Roman" w:cs="Times New Roman"/>
      <w:b/>
      <w:bCs/>
      <w:kern w:val="0"/>
      <w:lang w:val="en-IN" w:eastAsia="en-IN"/>
    </w:rPr>
  </w:style>
  <w:style w:type="paragraph" w:styleId="Web">
    <w:name w:val="Normal (Web)"/>
    <w:basedOn w:val="a"/>
    <w:uiPriority w:val="99"/>
    <w:semiHidden/>
    <w:unhideWhenUsed/>
    <w:rsid w:val="007C72F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/>
    </w:rPr>
  </w:style>
  <w:style w:type="character" w:customStyle="1" w:styleId="Hyperlink1">
    <w:name w:val="Hyperlink1"/>
    <w:basedOn w:val="a0"/>
    <w:rsid w:val="007C72FA"/>
  </w:style>
  <w:style w:type="character" w:styleId="af3">
    <w:name w:val="Hyperlink"/>
    <w:basedOn w:val="a0"/>
    <w:uiPriority w:val="99"/>
    <w:unhideWhenUsed/>
    <w:rsid w:val="007C72FA"/>
    <w:rPr>
      <w:color w:val="0000FF"/>
      <w:u w:val="single"/>
    </w:rPr>
  </w:style>
  <w:style w:type="character" w:customStyle="1" w:styleId="miscellaneous">
    <w:name w:val="miscellaneous"/>
    <w:basedOn w:val="a0"/>
    <w:rsid w:val="007C72FA"/>
  </w:style>
  <w:style w:type="character" w:customStyle="1" w:styleId="merops-change">
    <w:name w:val="merops-change"/>
    <w:basedOn w:val="a0"/>
    <w:rsid w:val="007C72FA"/>
  </w:style>
  <w:style w:type="character" w:styleId="af4">
    <w:name w:val="Unresolved Mention"/>
    <w:basedOn w:val="a0"/>
    <w:uiPriority w:val="99"/>
    <w:semiHidden/>
    <w:unhideWhenUsed/>
    <w:rsid w:val="00C56741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934C36"/>
    <w:rPr>
      <w:rFonts w:asciiTheme="majorHAnsi" w:eastAsiaTheme="majorEastAsia" w:hAnsiTheme="majorHAnsi" w:cstheme="majorBidi"/>
    </w:rPr>
  </w:style>
  <w:style w:type="character" w:styleId="af5">
    <w:name w:val="FollowedHyperlink"/>
    <w:basedOn w:val="a0"/>
    <w:uiPriority w:val="99"/>
    <w:semiHidden/>
    <w:unhideWhenUsed/>
    <w:rsid w:val="00927A41"/>
    <w:rPr>
      <w:color w:val="96607D"/>
      <w:u w:val="single"/>
    </w:rPr>
  </w:style>
  <w:style w:type="paragraph" w:customStyle="1" w:styleId="msonormal0">
    <w:name w:val="msonormal"/>
    <w:basedOn w:val="a"/>
    <w:rsid w:val="00927A41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27A41"/>
    <w:pPr>
      <w:spacing w:before="100" w:beforeAutospacing="1" w:after="100" w:afterAutospacing="1"/>
    </w:pPr>
    <w:rPr>
      <w:rFonts w:ascii="Tsukushi A Round Gothic Bold" w:eastAsia="Tsukushi A Round Gothic Bold" w:hAnsi="Tsukushi A Round Gothic Bold"/>
      <w:sz w:val="12"/>
      <w:szCs w:val="12"/>
    </w:rPr>
  </w:style>
  <w:style w:type="paragraph" w:customStyle="1" w:styleId="font6">
    <w:name w:val="font6"/>
    <w:basedOn w:val="a"/>
    <w:rsid w:val="00927A41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4">
    <w:name w:val="xl64"/>
    <w:basedOn w:val="a"/>
    <w:rsid w:val="00927A41"/>
    <w:pPr>
      <w:spacing w:before="100" w:beforeAutospacing="1" w:after="100" w:afterAutospacing="1"/>
    </w:pPr>
    <w:rPr>
      <w:rFonts w:ascii="Yu Gothic" w:eastAsia="Yu Gothic" w:hAnsi="Yu Gothic"/>
      <w:color w:val="000000"/>
    </w:rPr>
  </w:style>
  <w:style w:type="paragraph" w:customStyle="1" w:styleId="xl65">
    <w:name w:val="xl65"/>
    <w:basedOn w:val="a"/>
    <w:rsid w:val="00927A41"/>
    <w:pPr>
      <w:spacing w:before="100" w:beforeAutospacing="1" w:after="100" w:afterAutospacing="1"/>
    </w:pPr>
    <w:rPr>
      <w:rFonts w:ascii="Yu Gothic" w:eastAsia="Yu Gothic" w:hAnsi="Yu Gothic"/>
      <w:color w:val="000000"/>
    </w:rPr>
  </w:style>
  <w:style w:type="paragraph" w:customStyle="1" w:styleId="xl66">
    <w:name w:val="xl66"/>
    <w:basedOn w:val="a"/>
    <w:rsid w:val="00927A41"/>
    <w:pPr>
      <w:shd w:val="clear" w:color="000000" w:fill="FFFF00"/>
      <w:spacing w:before="100" w:beforeAutospacing="1" w:after="100" w:afterAutospacing="1"/>
    </w:pPr>
    <w:rPr>
      <w:rFonts w:ascii="Yu Gothic" w:eastAsia="Yu Gothic" w:hAnsi="Yu Gothic"/>
      <w:color w:val="000000"/>
    </w:rPr>
  </w:style>
  <w:style w:type="paragraph" w:customStyle="1" w:styleId="xl67">
    <w:name w:val="xl67"/>
    <w:basedOn w:val="a"/>
    <w:rsid w:val="00927A41"/>
    <w:pPr>
      <w:shd w:val="clear" w:color="000000" w:fill="FBE2D5"/>
      <w:spacing w:before="100" w:beforeAutospacing="1" w:after="100" w:afterAutospacing="1"/>
    </w:pPr>
    <w:rPr>
      <w:rFonts w:ascii="Yu Gothic" w:eastAsia="Yu Gothic" w:hAnsi="Yu Gothic"/>
      <w:color w:val="000000"/>
    </w:rPr>
  </w:style>
  <w:style w:type="paragraph" w:customStyle="1" w:styleId="xl68">
    <w:name w:val="xl68"/>
    <w:basedOn w:val="a"/>
    <w:rsid w:val="00927A41"/>
    <w:pPr>
      <w:shd w:val="clear" w:color="000000" w:fill="DAE9F8"/>
      <w:spacing w:before="100" w:beforeAutospacing="1" w:after="100" w:afterAutospacing="1"/>
    </w:pPr>
    <w:rPr>
      <w:rFonts w:ascii="Yu Gothic" w:eastAsia="Yu Gothic" w:hAnsi="Yu Gothic"/>
      <w:color w:val="000000"/>
    </w:rPr>
  </w:style>
  <w:style w:type="paragraph" w:customStyle="1" w:styleId="TableNote">
    <w:name w:val="TableNote"/>
    <w:basedOn w:val="a"/>
    <w:rsid w:val="00321B28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a"/>
    <w:rsid w:val="00321B28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URL">
    <w:name w:val="URL"/>
    <w:basedOn w:val="a0"/>
    <w:rsid w:val="00321B28"/>
    <w:rPr>
      <w:color w:val="666699"/>
    </w:rPr>
  </w:style>
  <w:style w:type="paragraph" w:customStyle="1" w:styleId="TableHeader">
    <w:name w:val="TableHeader"/>
    <w:basedOn w:val="a"/>
    <w:rsid w:val="00321B28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321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0729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3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8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231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F6733-7285-4C00-BE25-98F26C43F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5</TotalTime>
  <Pages>11</Pages>
  <Words>2952</Words>
  <Characters>16833</Characters>
  <Application>Microsoft Office Word</Application>
  <DocSecurity>0</DocSecurity>
  <Lines>140</Lines>
  <Paragraphs>3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弘 今岡</dc:creator>
  <cp:keywords/>
  <dc:description/>
  <cp:lastModifiedBy>幸弘 今岡</cp:lastModifiedBy>
  <cp:revision>56</cp:revision>
  <dcterms:created xsi:type="dcterms:W3CDTF">2024-02-11T11:00:00Z</dcterms:created>
  <dcterms:modified xsi:type="dcterms:W3CDTF">2024-04-0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7oAaNEFbYQZ</vt:lpwstr>
  </property>
  <property fmtid="{D5CDD505-2E9C-101B-9397-08002B2CF9AE}" pid="3" name="TRFLID">
    <vt:lpwstr>UloYFWRR0XzdBOOO9lC/rg==</vt:lpwstr>
  </property>
</Properties>
</file>